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8D0" w:rsidRPr="007654B8" w:rsidRDefault="006C7EED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54B8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</w:p>
    <w:p w:rsidR="001F68D0" w:rsidRDefault="006C7EED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54B8">
        <w:rPr>
          <w:rFonts w:ascii="Times New Roman" w:hAnsi="Times New Roman" w:cs="Times New Roman"/>
          <w:b/>
          <w:bCs/>
          <w:sz w:val="24"/>
          <w:szCs w:val="24"/>
          <w:lang w:val="en-US"/>
        </w:rPr>
        <w:t>Description of the iterative process to model the potential evolution of PRNP genotypes under selection for resist</w:t>
      </w:r>
      <w:r w:rsidR="001400B3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7654B8">
        <w:rPr>
          <w:rFonts w:ascii="Times New Roman" w:hAnsi="Times New Roman" w:cs="Times New Roman"/>
          <w:b/>
          <w:bCs/>
          <w:sz w:val="24"/>
          <w:szCs w:val="24"/>
          <w:lang w:val="en-US"/>
        </w:rPr>
        <w:t>nce to scrapie.</w:t>
      </w:r>
    </w:p>
    <w:p w:rsidR="007654B8" w:rsidRPr="007654B8" w:rsidRDefault="007654B8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EA7521" w:rsidRDefault="00564FCF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implemented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 an iterative process using a spreadsheet (Microsoft Excel).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necessary information </w:t>
      </w:r>
      <w:r>
        <w:rPr>
          <w:rFonts w:ascii="Times New Roman" w:hAnsi="Times New Roman" w:cs="Times New Roman"/>
          <w:sz w:val="24"/>
          <w:szCs w:val="24"/>
          <w:lang w:val="en-US"/>
        </w:rPr>
        <w:t>wa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s reported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at the</w:t>
      </w:r>
      <w:r w:rsidR="006E7F10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 top of the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8D24D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ead</w:t>
      </w:r>
      <w:r w:rsidR="006E7F10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sheet 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and could be modified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6E7F10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need</w:t>
      </w:r>
      <w:r w:rsidR="006E7F10" w:rsidRPr="007654B8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EA752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752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ome acronyms </w:t>
      </w:r>
      <w:r w:rsidR="00EA752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 abbreviations </w:t>
      </w:r>
      <w:r w:rsidR="001400B3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re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taken</w:t>
      </w:r>
      <w:r w:rsidR="006E7F10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>from EFSA (</w:t>
      </w:r>
      <w:r w:rsidR="006C7EED" w:rsidRPr="00DE156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>22], Appendix F)</w:t>
      </w:r>
      <w:r w:rsidR="004B5E0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A7521" w:rsidRPr="00EA7521" w:rsidRDefault="00A862D8" w:rsidP="00EA7521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f</m:t>
        </m:r>
      </m:oMath>
      <w:r w:rsidR="00EA7521">
        <w:rPr>
          <w:rFonts w:ascii="Times New Roman" w:hAnsi="Times New Roman" w:cs="Times New Roman"/>
          <w:sz w:val="24"/>
          <w:szCs w:val="24"/>
          <w:lang w:val="en-US"/>
        </w:rPr>
        <w:t xml:space="preserve"> = allele frequency of </w:t>
      </w:r>
      <w:r w:rsidR="00EA7521" w:rsidRPr="00EA7521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</w:p>
    <w:p w:rsidR="00EA7521" w:rsidRDefault="00A862D8" w:rsidP="00EA7521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1-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7521">
        <w:rPr>
          <w:rFonts w:ascii="Times New Roman" w:hAnsi="Times New Roman" w:cs="Times New Roman"/>
          <w:sz w:val="24"/>
          <w:szCs w:val="24"/>
          <w:lang w:val="en-US"/>
        </w:rPr>
        <w:t xml:space="preserve">= allele frequency of </w:t>
      </w:r>
      <w:r w:rsidR="00EA7521" w:rsidRPr="00EA7521">
        <w:rPr>
          <w:rFonts w:ascii="Times New Roman" w:hAnsi="Times New Roman" w:cs="Times New Roman"/>
          <w:i/>
          <w:sz w:val="24"/>
          <w:szCs w:val="24"/>
          <w:lang w:val="en-US"/>
        </w:rPr>
        <w:t>Q</w:t>
      </w:r>
    </w:p>
    <w:p w:rsidR="00EA7521" w:rsidRDefault="00A862D8" w:rsidP="00EA7521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</m:t>
        </m:r>
      </m:oMath>
      <w:r w:rsidR="00EA7521">
        <w:rPr>
          <w:rFonts w:ascii="Times New Roman" w:hAnsi="Times New Roman" w:cs="Times New Roman"/>
          <w:sz w:val="24"/>
          <w:szCs w:val="24"/>
          <w:lang w:val="en-US"/>
        </w:rPr>
        <w:t xml:space="preserve"> = genotype frequency</w:t>
      </w:r>
    </w:p>
    <w:p w:rsidR="00E20CBB" w:rsidRDefault="00E20CBB" w:rsidP="00EA7521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number of animals</w:t>
      </w:r>
    </w:p>
    <w:p w:rsidR="00564FCF" w:rsidRDefault="00EA7521" w:rsidP="00EA7521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 = male</w:t>
      </w:r>
    </w:p>
    <w:p w:rsidR="00EA7521" w:rsidRDefault="00EA7521" w:rsidP="00EA7521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 = female</w:t>
      </w:r>
    </w:p>
    <w:p w:rsidR="005B3A49" w:rsidRDefault="005B3A49" w:rsidP="00EA7521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number of breeding males</w:t>
      </w:r>
    </w:p>
    <w:p w:rsidR="005B3A49" w:rsidRDefault="005B3A49" w:rsidP="005B3A49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number of breeding females</w:t>
      </w:r>
    </w:p>
    <w:p w:rsidR="00EA7521" w:rsidRDefault="00EA7521" w:rsidP="00EA7521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 = nucleus</w:t>
      </w:r>
    </w:p>
    <w:p w:rsidR="00EA7521" w:rsidRPr="00EA7521" w:rsidRDefault="00EA7521" w:rsidP="00EA7521">
      <w:pPr>
        <w:pStyle w:val="Paragrafoelenco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 = base</w:t>
      </w:r>
    </w:p>
    <w:p w:rsidR="00EA7521" w:rsidRPr="007654B8" w:rsidRDefault="00EA7521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F68D0" w:rsidRPr="007654B8" w:rsidRDefault="006C7EED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654B8">
        <w:rPr>
          <w:rFonts w:ascii="Times New Roman" w:hAnsi="Times New Roman" w:cs="Times New Roman"/>
          <w:b/>
          <w:bCs/>
          <w:sz w:val="24"/>
          <w:szCs w:val="24"/>
          <w:lang w:val="en-US"/>
        </w:rPr>
        <w:t>SchemeA</w:t>
      </w:r>
      <w:proofErr w:type="spellEnd"/>
      <w:r w:rsidRPr="007654B8">
        <w:rPr>
          <w:rFonts w:ascii="Times New Roman" w:hAnsi="Times New Roman" w:cs="Times New Roman"/>
          <w:b/>
          <w:bCs/>
          <w:sz w:val="24"/>
          <w:szCs w:val="24"/>
          <w:lang w:val="en-US"/>
        </w:rPr>
        <w:t>: no tiers</w:t>
      </w:r>
      <w:r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E31C8" w:rsidRDefault="006E7F10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93CCC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>foll</w:t>
      </w:r>
      <w:r w:rsidR="00E20CBB">
        <w:rPr>
          <w:rFonts w:ascii="Times New Roman" w:hAnsi="Times New Roman" w:cs="Times New Roman"/>
          <w:sz w:val="24"/>
          <w:szCs w:val="24"/>
          <w:lang w:val="en-US"/>
        </w:rPr>
        <w:t>owing information was reported.</w:t>
      </w:r>
    </w:p>
    <w:p w:rsidR="00E20CBB" w:rsidRDefault="00A862D8" w:rsidP="004E31C8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f</m:t>
        </m:r>
      </m:oMath>
      <w:r w:rsidR="00EA75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4FC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1-f</m:t>
        </m:r>
      </m:oMath>
      <w:r w:rsidR="00564F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4FCF" w:rsidRPr="004E31C8">
        <w:rPr>
          <w:rFonts w:ascii="Times New Roman" w:hAnsi="Times New Roman" w:cs="Times New Roman"/>
          <w:sz w:val="24"/>
          <w:szCs w:val="24"/>
          <w:lang w:val="en-US"/>
        </w:rPr>
        <w:t>initial allele frequencies</w:t>
      </w:r>
      <w:r w:rsidR="00E20CB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400B3" w:rsidRDefault="00E20CBB" w:rsidP="001400B3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00B3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6C7EED" w:rsidRPr="001400B3">
        <w:rPr>
          <w:rFonts w:ascii="Times New Roman" w:hAnsi="Times New Roman" w:cs="Times New Roman"/>
          <w:sz w:val="24"/>
          <w:szCs w:val="24"/>
          <w:lang w:val="en-US"/>
        </w:rPr>
        <w:t>xpected genotype frequencies under random mating</w:t>
      </w:r>
      <w:r w:rsidR="00F854C9" w:rsidRPr="001400B3">
        <w:rPr>
          <w:rFonts w:ascii="Times New Roman" w:hAnsi="Times New Roman" w:cs="Times New Roman"/>
          <w:sz w:val="24"/>
          <w:szCs w:val="24"/>
          <w:lang w:val="en-US"/>
        </w:rPr>
        <w:t>, which were computed from the square of the binomial of allele frequencies</w:t>
      </w:r>
      <w:r w:rsidRPr="001400B3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1400B3" w:rsidRDefault="00EA7521" w:rsidP="001400B3">
      <w:pPr>
        <w:pStyle w:val="Paragrafoelenco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00B3">
        <w:rPr>
          <w:rFonts w:ascii="Times New Roman" w:hAnsi="Times New Roman" w:cs="Times New Roman"/>
          <w:sz w:val="24"/>
          <w:szCs w:val="24"/>
          <w:lang w:val="en-US"/>
        </w:rPr>
        <w:t xml:space="preserve">frequency of </w:t>
      </w:r>
      <w:r w:rsidR="00E20CBB" w:rsidRPr="001400B3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="00747A4C" w:rsidRPr="001400B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64FCF" w:rsidRPr="001400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</m:t>
        </m:r>
      </m:oMath>
      <w:r w:rsidR="00747A4C" w:rsidRPr="001400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0CBB" w:rsidRPr="001400B3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 w:rsidR="00E20CBB" w:rsidRPr="001400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400B3" w:rsidRDefault="00E20CBB" w:rsidP="001400B3">
      <w:pPr>
        <w:pStyle w:val="Paragrafoelenco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00B3">
        <w:rPr>
          <w:rFonts w:ascii="Times New Roman" w:hAnsi="Times New Roman" w:cs="Times New Roman"/>
          <w:sz w:val="24"/>
          <w:szCs w:val="24"/>
          <w:lang w:val="en-US"/>
        </w:rPr>
        <w:t xml:space="preserve">frequency of </w:t>
      </w:r>
      <w:r w:rsidRPr="001400B3">
        <w:rPr>
          <w:rFonts w:ascii="Times New Roman" w:hAnsi="Times New Roman" w:cs="Times New Roman"/>
          <w:i/>
          <w:sz w:val="24"/>
          <w:szCs w:val="24"/>
          <w:lang w:val="en-US"/>
        </w:rPr>
        <w:t>KQ</w:t>
      </w:r>
      <w:r w:rsidR="00747A4C" w:rsidRPr="001400B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</m:t>
        </m:r>
      </m:oMath>
      <w:r w:rsidRPr="001400B3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2×f×(1-f)</m:t>
        </m:r>
      </m:oMath>
    </w:p>
    <w:p w:rsidR="004E31C8" w:rsidRPr="001400B3" w:rsidRDefault="00E20CBB" w:rsidP="001400B3">
      <w:pPr>
        <w:pStyle w:val="Paragrafoelenco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00B3">
        <w:rPr>
          <w:rFonts w:ascii="Times New Roman" w:hAnsi="Times New Roman" w:cs="Times New Roman"/>
          <w:sz w:val="24"/>
          <w:szCs w:val="24"/>
          <w:lang w:val="en-US"/>
        </w:rPr>
        <w:t xml:space="preserve">frequency of </w:t>
      </w:r>
      <w:r w:rsidRPr="001400B3">
        <w:rPr>
          <w:rFonts w:ascii="Times New Roman" w:hAnsi="Times New Roman" w:cs="Times New Roman"/>
          <w:i/>
          <w:sz w:val="24"/>
          <w:szCs w:val="24"/>
          <w:lang w:val="en-US"/>
        </w:rPr>
        <w:t>QQ</w:t>
      </w:r>
      <w:r w:rsidR="00747A4C" w:rsidRPr="001400B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</m:t>
        </m:r>
      </m:oMath>
      <w:r w:rsidRPr="001400B3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f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</w:p>
    <w:p w:rsidR="004E31C8" w:rsidRDefault="00B2426D" w:rsidP="004E31C8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ire to dam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ratio</w:t>
      </w:r>
      <w:r w:rsidR="00E20CB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SR</w:t>
      </w:r>
      <w:r w:rsidR="00E20CB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E31C8" w:rsidRDefault="004B7D5D" w:rsidP="005A0D0A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verall k</w:t>
      </w:r>
      <w:r w:rsidR="00BE5304">
        <w:rPr>
          <w:rFonts w:ascii="Times New Roman" w:hAnsi="Times New Roman" w:cs="Times New Roman"/>
          <w:sz w:val="24"/>
          <w:szCs w:val="24"/>
          <w:lang w:val="en-US"/>
        </w:rPr>
        <w:t>idding rate</w:t>
      </w:r>
      <w:r w:rsidR="005A0D0A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="005A0D0A" w:rsidRPr="005A0D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11E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5A0D0A" w:rsidRPr="005A0D0A">
        <w:rPr>
          <w:rFonts w:ascii="Times New Roman" w:hAnsi="Times New Roman" w:cs="Times New Roman"/>
          <w:sz w:val="24"/>
          <w:szCs w:val="24"/>
          <w:lang w:val="en-US"/>
        </w:rPr>
        <w:t xml:space="preserve">goats that </w:t>
      </w:r>
      <w:r w:rsidR="004D11E1">
        <w:rPr>
          <w:rFonts w:ascii="Times New Roman" w:hAnsi="Times New Roman" w:cs="Times New Roman"/>
          <w:sz w:val="24"/>
          <w:szCs w:val="24"/>
          <w:lang w:val="en-US"/>
        </w:rPr>
        <w:t>littere</w:t>
      </w:r>
      <w:r w:rsidR="005A0D0A" w:rsidRPr="005A0D0A">
        <w:rPr>
          <w:rFonts w:ascii="Times New Roman" w:hAnsi="Times New Roman" w:cs="Times New Roman"/>
          <w:sz w:val="24"/>
          <w:szCs w:val="24"/>
          <w:lang w:val="en-US"/>
        </w:rPr>
        <w:t xml:space="preserve">d divided by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="005A0D0A" w:rsidRPr="005A0D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D11E1">
        <w:rPr>
          <w:rFonts w:ascii="Times New Roman" w:hAnsi="Times New Roman" w:cs="Times New Roman"/>
          <w:sz w:val="24"/>
          <w:szCs w:val="24"/>
          <w:lang w:val="en-US"/>
        </w:rPr>
        <w:t xml:space="preserve">of goats that </w:t>
      </w:r>
      <w:r w:rsidR="005A0D0A" w:rsidRPr="005A0D0A">
        <w:rPr>
          <w:rFonts w:ascii="Times New Roman" w:hAnsi="Times New Roman" w:cs="Times New Roman"/>
          <w:sz w:val="24"/>
          <w:szCs w:val="24"/>
          <w:lang w:val="en-US"/>
        </w:rPr>
        <w:t>mated</w:t>
      </w:r>
      <w:r w:rsidR="005A0D0A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: [(</w:t>
      </w:r>
      <w:r w:rsidR="004D11E1">
        <w:rPr>
          <w:rFonts w:ascii="Times New Roman" w:hAnsi="Times New Roman" w:cs="Times New Roman"/>
          <w:sz w:val="24"/>
          <w:szCs w:val="24"/>
          <w:lang w:val="en-US"/>
        </w:rPr>
        <w:t xml:space="preserve">kid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ate of natural mating)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BE53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frequency of natural mating)] + [(</w:t>
      </w:r>
      <w:r w:rsidR="004D11E1">
        <w:rPr>
          <w:rFonts w:ascii="Times New Roman" w:hAnsi="Times New Roman" w:cs="Times New Roman"/>
          <w:sz w:val="24"/>
          <w:szCs w:val="24"/>
          <w:lang w:val="en-US"/>
        </w:rPr>
        <w:t xml:space="preserve">kidd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ate of artificial insemination)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requency of artificial insemination)].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E7F10" w:rsidRPr="004E31C8">
        <w:rPr>
          <w:rFonts w:ascii="Times New Roman" w:hAnsi="Times New Roman" w:cs="Times New Roman"/>
          <w:sz w:val="24"/>
          <w:szCs w:val="24"/>
          <w:lang w:val="en-US"/>
        </w:rPr>
        <w:t>rtifici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 xml:space="preserve">al insemination was not considered in </w:t>
      </w:r>
      <w:r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is study</w:t>
      </w:r>
      <w:r w:rsidR="00E20CB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B03AB" w:rsidRDefault="005A0D0A" w:rsidP="004E31C8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>itter size and survival rate at birth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E31C8" w:rsidRDefault="004D11E1" w:rsidP="004E31C8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le and female s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>urvival rate following voluntary cullin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7757F6" w:rsidRDefault="003C6935" w:rsidP="004E31C8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Pr="005A0D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57F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2F4C46">
        <w:rPr>
          <w:rFonts w:ascii="Times New Roman" w:hAnsi="Times New Roman" w:cs="Times New Roman"/>
          <w:sz w:val="24"/>
          <w:szCs w:val="24"/>
          <w:lang w:val="en-US"/>
        </w:rPr>
        <w:t xml:space="preserve">young buck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btained from one delivery </w:t>
      </w:r>
      <w:r w:rsidR="007757F6">
        <w:rPr>
          <w:rFonts w:ascii="Times New Roman" w:hAnsi="Times New Roman" w:cs="Times New Roman"/>
          <w:sz w:val="24"/>
          <w:szCs w:val="24"/>
          <w:lang w:val="en-US"/>
        </w:rPr>
        <w:t>after voluntary culling</w:t>
      </w:r>
      <w:r w:rsidR="002F4C46">
        <w:rPr>
          <w:rFonts w:ascii="Times New Roman" w:hAnsi="Times New Roman" w:cs="Times New Roman"/>
          <w:sz w:val="24"/>
          <w:szCs w:val="24"/>
          <w:lang w:val="en-US"/>
        </w:rPr>
        <w:t xml:space="preserve">: f-to-m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overall kidding rate)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7757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757F6">
        <w:rPr>
          <w:rFonts w:ascii="Times New Roman" w:hAnsi="Times New Roman" w:cs="Times New Roman"/>
          <w:sz w:val="24"/>
          <w:szCs w:val="24"/>
          <w:lang w:val="en-US"/>
        </w:rPr>
        <w:t>litter siz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757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57F6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7757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757F6" w:rsidRPr="004E31C8">
        <w:rPr>
          <w:rFonts w:ascii="Times New Roman" w:hAnsi="Times New Roman" w:cs="Times New Roman"/>
          <w:sz w:val="24"/>
          <w:szCs w:val="24"/>
          <w:lang w:val="en-US"/>
        </w:rPr>
        <w:t>survival rate at birth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02C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2C21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102C21">
        <w:rPr>
          <w:rFonts w:ascii="Times New Roman" w:hAnsi="Times New Roman" w:cs="Times New Roman"/>
          <w:sz w:val="24"/>
          <w:szCs w:val="24"/>
          <w:lang w:val="en-US"/>
        </w:rPr>
        <w:t xml:space="preserve"> 0.5</w:t>
      </w:r>
      <w:r w:rsidR="007757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57F6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7757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male </w:t>
      </w:r>
      <w:r w:rsidR="007757F6" w:rsidRPr="004E31C8">
        <w:rPr>
          <w:rFonts w:ascii="Times New Roman" w:hAnsi="Times New Roman" w:cs="Times New Roman"/>
          <w:sz w:val="24"/>
          <w:szCs w:val="24"/>
          <w:lang w:val="en-US"/>
        </w:rPr>
        <w:t>survival rate following voluntary culling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F4C4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C6935" w:rsidRDefault="003C6935" w:rsidP="003C6935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Pr="005A0D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young goats obtained from one delivery after voluntary culling: f-to-f = (overall kidding rate)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litter size)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4E31C8">
        <w:rPr>
          <w:rFonts w:ascii="Times New Roman" w:hAnsi="Times New Roman" w:cs="Times New Roman"/>
          <w:sz w:val="24"/>
          <w:szCs w:val="24"/>
          <w:lang w:val="en-US"/>
        </w:rPr>
        <w:t>survival rate at birth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02C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2C21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102C21">
        <w:rPr>
          <w:rFonts w:ascii="Times New Roman" w:hAnsi="Times New Roman" w:cs="Times New Roman"/>
          <w:sz w:val="24"/>
          <w:szCs w:val="24"/>
          <w:lang w:val="en-US"/>
        </w:rPr>
        <w:t xml:space="preserve"> 0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female </w:t>
      </w:r>
      <w:r w:rsidRPr="004E31C8">
        <w:rPr>
          <w:rFonts w:ascii="Times New Roman" w:hAnsi="Times New Roman" w:cs="Times New Roman"/>
          <w:sz w:val="24"/>
          <w:szCs w:val="24"/>
          <w:lang w:val="en-US"/>
        </w:rPr>
        <w:t>survival rate following voluntary culling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3C6935" w:rsidRDefault="004101F2" w:rsidP="004E31C8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verall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="003C6935" w:rsidRPr="005A0D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3C6935">
        <w:rPr>
          <w:rFonts w:ascii="Times New Roman" w:hAnsi="Times New Roman" w:cs="Times New Roman"/>
          <w:sz w:val="24"/>
          <w:szCs w:val="24"/>
          <w:lang w:val="en-US"/>
        </w:rPr>
        <w:t xml:space="preserve">young 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bucks </w:t>
      </w:r>
      <w:r w:rsidR="003C6935" w:rsidRPr="004E31C8">
        <w:rPr>
          <w:rFonts w:ascii="Times New Roman" w:hAnsi="Times New Roman" w:cs="Times New Roman"/>
          <w:sz w:val="24"/>
          <w:szCs w:val="24"/>
          <w:lang w:val="en-US"/>
        </w:rPr>
        <w:t>after voluntary culling</w:t>
      </w:r>
      <w:r w:rsidR="003C6935">
        <w:rPr>
          <w:rFonts w:ascii="Times New Roman" w:hAnsi="Times New Roman" w:cs="Times New Roman"/>
          <w:sz w:val="24"/>
          <w:szCs w:val="24"/>
          <w:lang w:val="en-US"/>
        </w:rPr>
        <w:t>: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m</m:t>
        </m:r>
      </m:oMath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7A9D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f</m:t>
        </m:r>
      </m:oMath>
      <w:r w:rsidR="009A7A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7A9D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9A7A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6935">
        <w:rPr>
          <w:rFonts w:ascii="Times New Roman" w:hAnsi="Times New Roman" w:cs="Times New Roman"/>
          <w:sz w:val="24"/>
          <w:szCs w:val="24"/>
          <w:lang w:val="en-US"/>
        </w:rPr>
        <w:t>f-to-m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E31C8" w:rsidRDefault="003C6935" w:rsidP="004E31C8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w:lastRenderedPageBreak/>
          <m:t>N</m:t>
        </m:r>
      </m:oMath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of genotyped </w:t>
      </w:r>
      <w:r w:rsidR="004101F2">
        <w:rPr>
          <w:rFonts w:ascii="Times New Roman" w:hAnsi="Times New Roman" w:cs="Times New Roman"/>
          <w:sz w:val="24"/>
          <w:szCs w:val="24"/>
          <w:lang w:val="en-US"/>
        </w:rPr>
        <w:t xml:space="preserve">young 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>bucks</w:t>
      </w:r>
      <w:r w:rsidR="004101F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</m:t>
        </m:r>
      </m:oMath>
      <w:r w:rsidR="004101F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01F2">
        <w:rPr>
          <w:rFonts w:ascii="Times New Roman" w:hAnsi="Times New Roman" w:cs="Times New Roman"/>
          <w:sz w:val="24"/>
          <w:szCs w:val="24"/>
          <w:lang w:val="en-US"/>
        </w:rPr>
        <w:t xml:space="preserve">In the present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 xml:space="preserve">study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</m:t>
        </m:r>
      </m:oMath>
      <w:r w:rsidR="004101F2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m</m:t>
        </m:r>
      </m:oMath>
      <w:r w:rsidR="004101F2">
        <w:rPr>
          <w:rFonts w:ascii="Times New Roman" w:hAnsi="Times New Roman" w:cs="Times New Roman"/>
          <w:sz w:val="24"/>
          <w:szCs w:val="24"/>
          <w:lang w:val="en-US"/>
        </w:rPr>
        <w:t xml:space="preserve">, but it is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4101F2">
        <w:rPr>
          <w:rFonts w:ascii="Times New Roman" w:hAnsi="Times New Roman" w:cs="Times New Roman"/>
          <w:sz w:val="24"/>
          <w:szCs w:val="24"/>
          <w:lang w:val="en-US"/>
        </w:rPr>
        <w:t xml:space="preserve">possible to </w:t>
      </w:r>
      <w:r w:rsidR="00DD211C">
        <w:rPr>
          <w:rFonts w:ascii="Times New Roman" w:hAnsi="Times New Roman" w:cs="Times New Roman"/>
          <w:sz w:val="24"/>
          <w:szCs w:val="24"/>
          <w:lang w:val="en-US"/>
        </w:rPr>
        <w:t>model using</w:t>
      </w:r>
      <w:r w:rsidR="004101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</m:t>
        </m:r>
      </m:oMath>
      <w:r w:rsidR="004101F2">
        <w:rPr>
          <w:rFonts w:ascii="Times New Roman" w:hAnsi="Times New Roman" w:cs="Times New Roman"/>
          <w:sz w:val="24"/>
          <w:szCs w:val="24"/>
          <w:lang w:val="en-US"/>
        </w:rPr>
        <w:t xml:space="preserve"> &lt;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m</m:t>
        </m:r>
      </m:oMath>
      <w:r w:rsidR="004101F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101F2" w:rsidRDefault="004101F2" w:rsidP="004101F2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verall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Pr="005A0D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young goats</w:t>
      </w:r>
      <w:r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after voluntary culling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-to-f.</w:t>
      </w:r>
    </w:p>
    <w:p w:rsidR="004101F2" w:rsidRPr="004101F2" w:rsidRDefault="004101F2" w:rsidP="004101F2">
      <w:pPr>
        <w:pStyle w:val="Paragrafoelenco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of genotyped </w:t>
      </w:r>
      <w:r>
        <w:rPr>
          <w:rFonts w:ascii="Times New Roman" w:hAnsi="Times New Roman" w:cs="Times New Roman"/>
          <w:sz w:val="24"/>
          <w:szCs w:val="24"/>
          <w:lang w:val="en-US"/>
        </w:rPr>
        <w:t>young goats,</w:t>
      </w:r>
      <w:r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 xml:space="preserve">Genotyping of females was not considered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present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stud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101F2" w:rsidRDefault="004101F2" w:rsidP="004E31C8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>ale replacement rat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>RR</w:t>
      </w:r>
      <w:r w:rsidR="00856DF6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see </w:t>
      </w:r>
      <w:r w:rsidR="00FB7CF7">
        <w:rPr>
          <w:rFonts w:ascii="Times New Roman" w:hAnsi="Times New Roman" w:cs="Times New Roman"/>
          <w:sz w:val="24"/>
          <w:szCs w:val="24"/>
          <w:lang w:val="en-US"/>
        </w:rPr>
        <w:t>value for age group 1 in Table 1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E31C8" w:rsidRDefault="004101F2" w:rsidP="004E31C8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of new bucks</w:t>
      </w:r>
      <w:r w:rsidR="00856D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7F10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needed </w:t>
      </w:r>
      <w:r w:rsidR="00856DF6">
        <w:rPr>
          <w:rFonts w:ascii="Times New Roman" w:hAnsi="Times New Roman" w:cs="Times New Roman"/>
          <w:sz w:val="24"/>
          <w:szCs w:val="24"/>
          <w:lang w:val="en-US"/>
        </w:rPr>
        <w:t>for replacement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</m:t>
        </m:r>
      </m:oMath>
      <w:r w:rsidR="00FB7CF7">
        <w:rPr>
          <w:rFonts w:ascii="Times New Roman" w:hAnsi="Times New Roman" w:cs="Times New Roman"/>
          <w:sz w:val="24"/>
          <w:szCs w:val="24"/>
          <w:lang w:val="en-US"/>
        </w:rPr>
        <w:t xml:space="preserve"> = RR</w:t>
      </w:r>
      <w:r w:rsidR="00856DF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FB7C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7CF7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FB7C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E6B34" w:rsidRDefault="008E6B34" w:rsidP="004E31C8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present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stu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e </w:t>
      </w:r>
      <w:r w:rsidRPr="007654B8">
        <w:rPr>
          <w:rFonts w:ascii="Times New Roman" w:hAnsi="Times New Roman" w:cs="Times New Roman"/>
          <w:sz w:val="24"/>
          <w:szCs w:val="24"/>
          <w:lang w:val="en-US"/>
        </w:rPr>
        <w:t>assum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 that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</m:t>
        </m:r>
      </m:oMath>
      <w:r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 &gt;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</m:t>
        </m:r>
      </m:oMath>
      <w:r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t is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ssible to model a population in which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</m:t>
        </m:r>
      </m:oMath>
      <w:r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56DF6" w:rsidRDefault="00856DF6" w:rsidP="004E31C8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>emale replacement rate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>RR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see </w:t>
      </w:r>
      <w:r w:rsidR="00FB7CF7">
        <w:rPr>
          <w:rFonts w:ascii="Times New Roman" w:hAnsi="Times New Roman" w:cs="Times New Roman"/>
          <w:sz w:val="24"/>
          <w:szCs w:val="24"/>
          <w:lang w:val="en-US"/>
        </w:rPr>
        <w:t>value for age group 1 in Table 1</w:t>
      </w:r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56DF6" w:rsidRDefault="00856DF6" w:rsidP="00856DF6">
      <w:pPr>
        <w:pStyle w:val="Paragrafoelenco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="006C7EED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of new goats </w:t>
      </w:r>
      <w:r w:rsidR="006E7F10"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needed </w:t>
      </w:r>
      <w:r>
        <w:rPr>
          <w:rFonts w:ascii="Times New Roman" w:hAnsi="Times New Roman" w:cs="Times New Roman"/>
          <w:sz w:val="24"/>
          <w:szCs w:val="24"/>
          <w:lang w:val="en-US"/>
        </w:rPr>
        <w:t>for replacement</w:t>
      </w:r>
      <w:r w:rsidR="000F0EAD">
        <w:rPr>
          <w:rFonts w:ascii="Times New Roman" w:hAnsi="Times New Roman" w:cs="Times New Roman"/>
          <w:sz w:val="24"/>
          <w:szCs w:val="24"/>
          <w:lang w:val="en-US"/>
        </w:rPr>
        <w:t xml:space="preserve"> (selected as anonymous individuals,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i.e.,</w:t>
      </w:r>
      <w:r w:rsidR="000F0EAD">
        <w:rPr>
          <w:rFonts w:ascii="Times New Roman" w:hAnsi="Times New Roman" w:cs="Times New Roman"/>
          <w:sz w:val="24"/>
          <w:szCs w:val="24"/>
          <w:lang w:val="en-US"/>
        </w:rPr>
        <w:t xml:space="preserve"> without genotyping)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RRf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C2C56" w:rsidRDefault="00E07C72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ose that</w:t>
      </w:r>
    </w:p>
    <w:p w:rsidR="00B2426D" w:rsidRPr="007A3D98" w:rsidRDefault="00B2426D" w:rsidP="007A3D98">
      <w:pPr>
        <w:pStyle w:val="Paragrafoelenco"/>
        <w:widowControl w:val="0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</m:t>
        </m:r>
      </m:oMath>
      <w:r w:rsidRPr="007A3D98">
        <w:rPr>
          <w:rFonts w:ascii="Times New Roman" w:hAnsi="Times New Roman" w:cs="Times New Roman"/>
          <w:sz w:val="24"/>
          <w:szCs w:val="24"/>
          <w:lang w:val="en-US"/>
        </w:rPr>
        <w:t xml:space="preserve"> = 2000</w:t>
      </w:r>
    </w:p>
    <w:p w:rsidR="00B2426D" w:rsidRPr="007A3D98" w:rsidRDefault="00B2426D" w:rsidP="007A3D98">
      <w:pPr>
        <w:pStyle w:val="Paragrafoelenco"/>
        <w:widowControl w:val="0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f</m:t>
        </m:r>
      </m:oMath>
      <w:r w:rsidRPr="007A3D98">
        <w:rPr>
          <w:rFonts w:ascii="Times New Roman" w:hAnsi="Times New Roman" w:cs="Times New Roman"/>
          <w:sz w:val="24"/>
          <w:szCs w:val="24"/>
          <w:lang w:val="en-US"/>
        </w:rPr>
        <w:t xml:space="preserve"> = 20 000</w:t>
      </w:r>
    </w:p>
    <w:p w:rsidR="00B2426D" w:rsidRDefault="00102C21" w:rsidP="007A3D98">
      <w:pPr>
        <w:pStyle w:val="Paragrafoelenco"/>
        <w:widowControl w:val="0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</m:t>
        </m:r>
      </m:oMath>
      <w:r w:rsidRPr="007A3D98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m</m:t>
        </m:r>
      </m:oMath>
      <w:r w:rsidRPr="007A3D98">
        <w:rPr>
          <w:rFonts w:ascii="Times New Roman" w:hAnsi="Times New Roman" w:cs="Times New Roman"/>
          <w:sz w:val="24"/>
          <w:szCs w:val="24"/>
          <w:lang w:val="en-US"/>
        </w:rPr>
        <w:t xml:space="preserve"> = 4200</w:t>
      </w:r>
    </w:p>
    <w:p w:rsidR="00C40C8C" w:rsidRPr="00C40C8C" w:rsidRDefault="00C40C8C" w:rsidP="00C40C8C">
      <w:pPr>
        <w:pStyle w:val="Paragrafoelenco"/>
        <w:widowControl w:val="0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f</m:t>
        </m:r>
      </m:oMath>
      <w:r w:rsidRPr="007A3D98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84</w:t>
      </w:r>
      <w:r w:rsidRPr="007A3D98">
        <w:rPr>
          <w:rFonts w:ascii="Times New Roman" w:hAnsi="Times New Roman" w:cs="Times New Roman"/>
          <w:sz w:val="24"/>
          <w:szCs w:val="24"/>
          <w:lang w:val="en-US"/>
        </w:rPr>
        <w:t>00</w:t>
      </w:r>
    </w:p>
    <w:p w:rsidR="00B45063" w:rsidRDefault="00211A5B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37E88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color w:val="FF0000"/>
            <w:sz w:val="24"/>
            <w:szCs w:val="24"/>
            <w:lang w:val="en-US"/>
          </w:rPr>
          <m:t>t = 0</m:t>
        </m:r>
      </m:oMath>
      <w:r w:rsidR="00E147B5" w:rsidRPr="00B7677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E147B5">
        <w:rPr>
          <w:rFonts w:ascii="Times New Roman" w:hAnsi="Times New Roman" w:cs="Times New Roman"/>
          <w:sz w:val="24"/>
          <w:szCs w:val="24"/>
          <w:lang w:val="en-US"/>
        </w:rPr>
        <w:t xml:space="preserve">the allele frequencies </w:t>
      </w:r>
      <w:r w:rsidR="00801EEB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E147B5">
        <w:rPr>
          <w:rFonts w:ascii="Times New Roman" w:hAnsi="Times New Roman" w:cs="Times New Roman"/>
          <w:sz w:val="24"/>
          <w:szCs w:val="24"/>
          <w:lang w:val="en-US"/>
        </w:rPr>
        <w:t>re the same in males and females</w:t>
      </w:r>
      <w:r w:rsidR="004B5E0A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E147B5" w:rsidRPr="00C22724" w:rsidRDefault="00E147B5" w:rsidP="007A3D98">
      <w:pPr>
        <w:pStyle w:val="Paragrafoelenco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f</m:t>
        </m:r>
      </m:oMath>
      <w:r w:rsidRPr="00C22724">
        <w:rPr>
          <w:rFonts w:ascii="Times New Roman" w:hAnsi="Times New Roman" w:cs="Times New Roman"/>
          <w:sz w:val="24"/>
          <w:szCs w:val="24"/>
          <w:lang w:val="en-US"/>
        </w:rPr>
        <w:t xml:space="preserve"> = 0.0</w:t>
      </w:r>
      <w:r w:rsidR="00C5788E" w:rsidRPr="00C22724">
        <w:rPr>
          <w:rFonts w:ascii="Times New Roman" w:hAnsi="Times New Roman" w:cs="Times New Roman"/>
          <w:sz w:val="24"/>
          <w:szCs w:val="24"/>
          <w:lang w:val="en-US"/>
        </w:rPr>
        <w:t>18</w:t>
      </w:r>
    </w:p>
    <w:p w:rsidR="00E147B5" w:rsidRPr="00C22724" w:rsidRDefault="00E147B5" w:rsidP="007A3D98">
      <w:pPr>
        <w:pStyle w:val="Paragrafoelenco"/>
        <w:widowControl w:val="0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1-f</m:t>
        </m:r>
      </m:oMath>
      <w:r w:rsidRPr="00C22724">
        <w:rPr>
          <w:rFonts w:ascii="Times New Roman" w:hAnsi="Times New Roman" w:cs="Times New Roman"/>
          <w:sz w:val="24"/>
          <w:szCs w:val="24"/>
          <w:lang w:val="en-US"/>
        </w:rPr>
        <w:t xml:space="preserve"> = 0.98</w:t>
      </w:r>
      <w:r w:rsidR="00C5788E" w:rsidRPr="00C22724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:rsidR="00570F2C" w:rsidRDefault="00570F2C" w:rsidP="00E147B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breeding animals of both sexes had the expected genotype frequencies: </w:t>
      </w:r>
    </w:p>
    <w:p w:rsidR="00570F2C" w:rsidRDefault="00570F2C" w:rsidP="00570F2C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0.000324</w:t>
      </w:r>
    </w:p>
    <w:p w:rsidR="00570F2C" w:rsidRDefault="00570F2C" w:rsidP="00570F2C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2×f×(1-f)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C5788E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5788E">
        <w:rPr>
          <w:rFonts w:ascii="Times New Roman" w:hAnsi="Times New Roman" w:cs="Times New Roman"/>
          <w:sz w:val="24"/>
          <w:szCs w:val="24"/>
          <w:lang w:val="en-US"/>
        </w:rPr>
        <w:t>035352</w:t>
      </w:r>
    </w:p>
    <w:p w:rsidR="00570F2C" w:rsidRPr="00E147B5" w:rsidRDefault="00570F2C" w:rsidP="00570F2C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f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C5788E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5788E">
        <w:rPr>
          <w:rFonts w:ascii="Times New Roman" w:hAnsi="Times New Roman" w:cs="Times New Roman"/>
          <w:sz w:val="24"/>
          <w:szCs w:val="24"/>
          <w:lang w:val="en-US"/>
        </w:rPr>
        <w:t>964324</w:t>
      </w:r>
    </w:p>
    <w:p w:rsidR="00570F2C" w:rsidRDefault="00C10EAC" w:rsidP="00570F2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nd they were </w:t>
      </w:r>
      <w:r w:rsidR="00570F2C">
        <w:rPr>
          <w:rFonts w:ascii="Times New Roman" w:hAnsi="Times New Roman" w:cs="Times New Roman"/>
          <w:sz w:val="24"/>
          <w:szCs w:val="24"/>
          <w:lang w:val="en-US"/>
        </w:rPr>
        <w:t xml:space="preserve">divided into </w:t>
      </w:r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>age group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 group had its own </w:t>
      </w:r>
      <w:r w:rsidR="00570F2C">
        <w:rPr>
          <w:rFonts w:ascii="Times New Roman" w:hAnsi="Times New Roman" w:cs="Times New Roman"/>
          <w:sz w:val="24"/>
          <w:szCs w:val="24"/>
          <w:lang w:val="en-US"/>
        </w:rPr>
        <w:t>frequency</w:t>
      </w:r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 (Table 1)</w:t>
      </w:r>
      <w:r w:rsidR="00570F2C">
        <w:rPr>
          <w:rFonts w:ascii="Times New Roman" w:hAnsi="Times New Roman" w:cs="Times New Roman"/>
          <w:sz w:val="24"/>
          <w:szCs w:val="24"/>
          <w:lang w:val="en-US"/>
        </w:rPr>
        <w:t xml:space="preserve"> and corresponding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="00570F2C">
        <w:rPr>
          <w:rFonts w:ascii="Times New Roman" w:hAnsi="Times New Roman" w:cs="Times New Roman"/>
          <w:sz w:val="24"/>
          <w:szCs w:val="24"/>
          <w:lang w:val="en-US"/>
        </w:rPr>
        <w:t xml:space="preserve"> value.</w:t>
      </w:r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F2C">
        <w:rPr>
          <w:rFonts w:ascii="Times New Roman" w:hAnsi="Times New Roman" w:cs="Times New Roman"/>
          <w:sz w:val="24"/>
          <w:szCs w:val="24"/>
          <w:lang w:val="en-US"/>
        </w:rPr>
        <w:t xml:space="preserve">The animals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>each age group were divided into 3 genotypes</w:t>
      </w:r>
      <w:r w:rsidR="00570F2C">
        <w:rPr>
          <w:rFonts w:ascii="Times New Roman" w:hAnsi="Times New Roman" w:cs="Times New Roman"/>
          <w:sz w:val="24"/>
          <w:szCs w:val="24"/>
          <w:lang w:val="en-US"/>
        </w:rPr>
        <w:t xml:space="preserve"> according to</w:t>
      </w:r>
      <w:r w:rsidR="00570F2C"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</m:t>
        </m:r>
      </m:oMath>
      <w:r w:rsidR="00570F2C"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</m:t>
        </m:r>
      </m:oMath>
      <w:r w:rsidR="00570F2C"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</m:t>
        </m:r>
      </m:oMath>
      <w:r w:rsidR="00570F2C"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 frequenc</w:t>
      </w:r>
      <w:r w:rsidR="008D24D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; for </w:t>
      </w:r>
      <w:r w:rsidR="00570F2C">
        <w:rPr>
          <w:rFonts w:ascii="Times New Roman" w:hAnsi="Times New Roman" w:cs="Times New Roman"/>
          <w:sz w:val="24"/>
          <w:szCs w:val="24"/>
          <w:lang w:val="en-US"/>
        </w:rPr>
        <w:t>instance</w:t>
      </w:r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80B2C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group </w:t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F2C">
        <w:rPr>
          <w:rFonts w:ascii="Times New Roman" w:hAnsi="Times New Roman" w:cs="Times New Roman"/>
          <w:sz w:val="24"/>
          <w:szCs w:val="24"/>
          <w:lang w:val="en-US"/>
        </w:rPr>
        <w:t xml:space="preserve">of males </w:t>
      </w:r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accounted for 30% o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</m:t>
        </m:r>
      </m:oMath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i.e.,</w:t>
      </w:r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 600, </w:t>
      </w:r>
      <w:r w:rsidR="00180B2C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570F2C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 was divided into</w:t>
      </w:r>
    </w:p>
    <w:p w:rsidR="00570F2C" w:rsidRDefault="00570F2C" w:rsidP="00570F2C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×600=</m:t>
        </m:r>
      </m:oMath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0.000324 </w:t>
      </w:r>
      <w:r>
        <w:rPr>
          <w:lang w:val="en-US"/>
        </w:rPr>
        <w:sym w:font="Symbol" w:char="F0B4"/>
      </w:r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600 = 0.2 </w:t>
      </w:r>
      <w:r w:rsidRPr="002C6785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70F2C" w:rsidRDefault="00570F2C" w:rsidP="00570F2C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×600=</m:t>
        </m:r>
      </m:oMath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0.035352 </w:t>
      </w:r>
      <w:r>
        <w:rPr>
          <w:lang w:val="en-US"/>
        </w:rPr>
        <w:sym w:font="Symbol" w:char="F0B4"/>
      </w:r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600 = 21.2 </w:t>
      </w:r>
      <w:r w:rsidRPr="002C6785">
        <w:rPr>
          <w:rFonts w:ascii="Times New Roman" w:hAnsi="Times New Roman" w:cs="Times New Roman"/>
          <w:i/>
          <w:sz w:val="24"/>
          <w:szCs w:val="24"/>
          <w:lang w:val="en-US"/>
        </w:rPr>
        <w:t>KQ</w:t>
      </w:r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70F2C" w:rsidRDefault="00570F2C" w:rsidP="00570F2C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×600=</m:t>
        </m:r>
      </m:oMath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0.964324 </w:t>
      </w:r>
      <w:r>
        <w:rPr>
          <w:lang w:val="en-US"/>
        </w:rPr>
        <w:sym w:font="Symbol" w:char="F0B4"/>
      </w:r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600 = 578.6 </w:t>
      </w:r>
      <w:r w:rsidRPr="002C6785">
        <w:rPr>
          <w:rFonts w:ascii="Times New Roman" w:hAnsi="Times New Roman" w:cs="Times New Roman"/>
          <w:i/>
          <w:sz w:val="24"/>
          <w:szCs w:val="24"/>
          <w:lang w:val="en-US"/>
        </w:rPr>
        <w:t>QQ</w:t>
      </w:r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70F2C" w:rsidRDefault="00570F2C" w:rsidP="00570F2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o</w:t>
      </w:r>
    </w:p>
    <w:p w:rsidR="00570F2C" w:rsidRDefault="00570F2C" w:rsidP="00570F2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D2EB7" w:rsidRDefault="00F464EA" w:rsidP="005D2EB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5D2EB7" w:rsidRPr="004E31C8">
        <w:rPr>
          <w:rFonts w:ascii="Times New Roman" w:hAnsi="Times New Roman" w:cs="Times New Roman"/>
          <w:sz w:val="24"/>
          <w:szCs w:val="24"/>
          <w:lang w:val="en-US"/>
        </w:rPr>
        <w:t>ucks</w:t>
      </w:r>
      <w:r w:rsidR="005D2EB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2EB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5D2EB7">
        <w:rPr>
          <w:rFonts w:ascii="Times New Roman" w:hAnsi="Times New Roman" w:cs="Times New Roman"/>
          <w:sz w:val="24"/>
          <w:szCs w:val="24"/>
          <w:lang w:val="en-US"/>
        </w:rPr>
        <w:t>oat</w:t>
      </w:r>
      <w:r w:rsidR="005D2EB7" w:rsidRPr="004E31C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D2EB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D2EB7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5D2EB7" w:rsidRDefault="005D2EB7" w:rsidP="005D2EB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 grou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KQ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QQ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Age grou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KQ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QQ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5D2EB7" w:rsidRDefault="005D2EB7" w:rsidP="005D2EB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0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>0.2</w:t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ab/>
        <w:t>21.2</w:t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ab/>
        <w:t>578.6</w:t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ab/>
        <w:t xml:space="preserve">600 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R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0.1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517DF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17DFD">
        <w:rPr>
          <w:rFonts w:ascii="Times New Roman" w:hAnsi="Times New Roman" w:cs="Times New Roman"/>
          <w:sz w:val="24"/>
          <w:szCs w:val="24"/>
          <w:lang w:val="en-US"/>
        </w:rPr>
        <w:tab/>
        <w:t>106</w:t>
      </w:r>
      <w:r w:rsidR="00517DFD">
        <w:rPr>
          <w:rFonts w:ascii="Times New Roman" w:hAnsi="Times New Roman" w:cs="Times New Roman"/>
          <w:sz w:val="24"/>
          <w:szCs w:val="24"/>
          <w:lang w:val="en-US"/>
        </w:rPr>
        <w:tab/>
        <w:t>2893</w:t>
      </w:r>
      <w:r w:rsidR="00517DF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30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5D2EB7" w:rsidRDefault="005D2EB7" w:rsidP="005D2EB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>0.2</w:t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ab/>
        <w:t>21.2</w:t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ab/>
        <w:t>578.6</w:t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ab/>
        <w:t xml:space="preserve">600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517DF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17DFD">
        <w:rPr>
          <w:rFonts w:ascii="Times New Roman" w:hAnsi="Times New Roman" w:cs="Times New Roman"/>
          <w:sz w:val="24"/>
          <w:szCs w:val="24"/>
          <w:lang w:val="en-US"/>
        </w:rPr>
        <w:tab/>
        <w:t>106</w:t>
      </w:r>
      <w:r w:rsidR="00517DFD">
        <w:rPr>
          <w:rFonts w:ascii="Times New Roman" w:hAnsi="Times New Roman" w:cs="Times New Roman"/>
          <w:sz w:val="24"/>
          <w:szCs w:val="24"/>
          <w:lang w:val="en-US"/>
        </w:rPr>
        <w:tab/>
        <w:t>2893</w:t>
      </w:r>
      <w:r w:rsidR="00517DF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30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:rsidR="005D2EB7" w:rsidRDefault="005D2EB7" w:rsidP="005D2EB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>0.1</w:t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ab/>
        <w:t>14.1</w:t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ab/>
        <w:t>385.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>4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517DFD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517DF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17DFD">
        <w:rPr>
          <w:rFonts w:ascii="Times New Roman" w:hAnsi="Times New Roman" w:cs="Times New Roman"/>
          <w:sz w:val="24"/>
          <w:szCs w:val="24"/>
          <w:lang w:val="en-US"/>
        </w:rPr>
        <w:tab/>
        <w:t>106</w:t>
      </w:r>
      <w:r w:rsidR="00517DFD">
        <w:rPr>
          <w:rFonts w:ascii="Times New Roman" w:hAnsi="Times New Roman" w:cs="Times New Roman"/>
          <w:sz w:val="24"/>
          <w:szCs w:val="24"/>
          <w:lang w:val="en-US"/>
        </w:rPr>
        <w:tab/>
        <w:t>2893</w:t>
      </w:r>
      <w:r w:rsidR="00517DFD">
        <w:rPr>
          <w:rFonts w:ascii="Times New Roman" w:hAnsi="Times New Roman" w:cs="Times New Roman"/>
          <w:sz w:val="24"/>
          <w:szCs w:val="24"/>
          <w:lang w:val="en-US"/>
        </w:rPr>
        <w:tab/>
        <w:t xml:space="preserve"> 30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:rsidR="005D2EB7" w:rsidRDefault="005D2EB7" w:rsidP="005D2EB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>0.1</w:t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ab/>
        <w:t>14.1</w:t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ab/>
        <w:t>385.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>4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>99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>2700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800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:rsidR="005D2EB7" w:rsidRDefault="005D2EB7" w:rsidP="005D2EB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>70.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>1928.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64EA">
        <w:rPr>
          <w:rFonts w:ascii="Times New Roman" w:hAnsi="Times New Roman" w:cs="Times New Roman"/>
          <w:sz w:val="24"/>
          <w:szCs w:val="24"/>
          <w:lang w:val="en-US"/>
        </w:rPr>
        <w:t>20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>99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>2700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800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:rsidR="005D2EB7" w:rsidRDefault="005D2EB7" w:rsidP="005D2EB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>99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>2700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800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:rsidR="005D2EB7" w:rsidRDefault="005D2EB7" w:rsidP="005D2EB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>92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>2507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6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:rsidR="005D2EB7" w:rsidRDefault="005D2EB7" w:rsidP="005D2EB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>707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>19286</w:t>
      </w:r>
      <w:r w:rsidR="001B3E89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0 000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570F2C" w:rsidRDefault="00570F2C" w:rsidP="00570F2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70F2C" w:rsidRDefault="008D24D3" w:rsidP="00570F2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70F2C" w:rsidRPr="00570F2C">
        <w:rPr>
          <w:rFonts w:ascii="Times New Roman" w:hAnsi="Times New Roman" w:cs="Times New Roman"/>
          <w:sz w:val="24"/>
          <w:szCs w:val="24"/>
          <w:lang w:val="en-US"/>
        </w:rPr>
        <w:t xml:space="preserve">rogeny was obtained by random mating of the parents </w:t>
      </w:r>
      <w:r w:rsidR="00F02E1A">
        <w:rPr>
          <w:rFonts w:ascii="Times New Roman" w:hAnsi="Times New Roman" w:cs="Times New Roman"/>
          <w:sz w:val="24"/>
          <w:szCs w:val="24"/>
          <w:lang w:val="en-US"/>
        </w:rPr>
        <w:t xml:space="preserve">and, </w:t>
      </w:r>
      <w:r w:rsidR="00F02E1A" w:rsidRPr="0066074D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in the absence of selection</w:t>
      </w:r>
      <w:r w:rsidR="00F02E1A">
        <w:rPr>
          <w:rFonts w:ascii="Times New Roman" w:hAnsi="Times New Roman" w:cs="Times New Roman"/>
          <w:sz w:val="24"/>
          <w:szCs w:val="24"/>
          <w:lang w:val="en-US"/>
        </w:rPr>
        <w:t xml:space="preserve">, it had </w:t>
      </w:r>
      <w:r w:rsidR="00570F2C">
        <w:rPr>
          <w:rFonts w:ascii="Times New Roman" w:hAnsi="Times New Roman" w:cs="Times New Roman"/>
          <w:sz w:val="24"/>
          <w:szCs w:val="24"/>
          <w:lang w:val="en-US"/>
        </w:rPr>
        <w:t xml:space="preserve">the same allele and genotype frequencies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570F2C">
        <w:rPr>
          <w:rFonts w:ascii="Times New Roman" w:hAnsi="Times New Roman" w:cs="Times New Roman"/>
          <w:sz w:val="24"/>
          <w:szCs w:val="24"/>
          <w:lang w:val="en-US"/>
        </w:rPr>
        <w:t>the parents</w:t>
      </w:r>
      <w:r w:rsidR="00F02E1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E6B34" w:rsidRDefault="009D74E0" w:rsidP="008E6B3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677D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At </w:t>
      </w:r>
      <m:oMath>
        <m:r>
          <m:rPr>
            <m:sty m:val="bi"/>
          </m:rPr>
          <w:rPr>
            <w:rFonts w:ascii="Cambria Math" w:hAnsi="Cambria Math" w:cs="Times New Roman"/>
            <w:color w:val="FF0000"/>
            <w:sz w:val="24"/>
            <w:szCs w:val="24"/>
            <w:lang w:val="en-US"/>
          </w:rPr>
          <m:t>t = 1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</m:t>
        </m:r>
      </m:oMath>
      <w:r w:rsidR="008E3B5D"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t>available young bucks w</w:t>
      </w:r>
      <w:r w:rsidR="008D24D3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t xml:space="preserve"> genotyped and show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t xml:space="preserve"> to be</w:t>
      </w:r>
    </w:p>
    <w:p w:rsidR="008E6B34" w:rsidRPr="00C5788E" w:rsidRDefault="004B5E0A" w:rsidP="008E6B34">
      <w:pPr>
        <w:pStyle w:val="Paragrafoelenco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×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=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t xml:space="preserve">0.000324 </w:t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t xml:space="preserve"> 4200 = 1.4 </w:t>
      </w:r>
      <w:r w:rsidR="008E6B34" w:rsidRPr="00C5788E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</w:p>
    <w:p w:rsidR="008E6B34" w:rsidRPr="00C5788E" w:rsidRDefault="004B5E0A" w:rsidP="008E6B34">
      <w:pPr>
        <w:pStyle w:val="Paragrafoelenco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×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=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B34" w:rsidRPr="00C5788E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E6B34" w:rsidRPr="00C5788E">
        <w:rPr>
          <w:rFonts w:ascii="Times New Roman" w:hAnsi="Times New Roman" w:cs="Times New Roman"/>
          <w:sz w:val="24"/>
          <w:szCs w:val="24"/>
          <w:lang w:val="en-US"/>
        </w:rPr>
        <w:t>035352</w:t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t xml:space="preserve"> 4200 = 148.5 </w:t>
      </w:r>
      <w:r w:rsidR="008E6B34" w:rsidRPr="00C5788E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="008E6B34">
        <w:rPr>
          <w:rFonts w:ascii="Times New Roman" w:hAnsi="Times New Roman" w:cs="Times New Roman"/>
          <w:i/>
          <w:sz w:val="24"/>
          <w:szCs w:val="24"/>
          <w:lang w:val="en-US"/>
        </w:rPr>
        <w:t>Q</w:t>
      </w:r>
    </w:p>
    <w:p w:rsidR="008E6B34" w:rsidRPr="00C5788E" w:rsidRDefault="004B5E0A" w:rsidP="008E6B34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×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=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6B34" w:rsidRPr="00C5788E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t xml:space="preserve">.964324 </w:t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t xml:space="preserve"> 4200 = 4050.1</w:t>
      </w:r>
      <w:r w:rsidR="000F0E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0EAD">
        <w:rPr>
          <w:rFonts w:ascii="Times New Roman" w:hAnsi="Times New Roman" w:cs="Times New Roman"/>
          <w:i/>
          <w:sz w:val="24"/>
          <w:szCs w:val="24"/>
          <w:lang w:val="en-US"/>
        </w:rPr>
        <w:t>QQ</w:t>
      </w:r>
    </w:p>
    <w:p w:rsidR="008C0139" w:rsidRDefault="008E3B5D" w:rsidP="008C0139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074D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The </w:t>
      </w:r>
      <m:oMath>
        <m:r>
          <m:rPr>
            <m:sty m:val="bi"/>
          </m:rPr>
          <w:rPr>
            <w:rFonts w:ascii="Cambria Math" w:hAnsi="Cambria Math" w:cs="Times New Roman"/>
            <w:color w:val="FF0000"/>
            <w:sz w:val="24"/>
            <w:szCs w:val="24"/>
            <w:lang w:val="en-US"/>
          </w:rPr>
          <m:t>N</m:t>
        </m:r>
        <m:r>
          <m:rPr>
            <m:sty m:val="b"/>
          </m:rPr>
          <w:rPr>
            <w:rFonts w:ascii="Cambria Math" w:hAnsi="Cambria Math" w:cs="Times New Roman"/>
            <w:color w:val="FF0000"/>
            <w:sz w:val="24"/>
            <w:szCs w:val="24"/>
            <w:lang w:val="en-US"/>
          </w:rPr>
          <m:t>Gm</m:t>
        </m:r>
      </m:oMath>
      <w:r w:rsidRPr="0066074D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genotyped young bucks were </w:t>
      </w:r>
      <w:r w:rsidR="003C457B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then </w:t>
      </w:r>
      <w:r w:rsidRPr="0066074D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selected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 according to their genotype,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i.e.,</w:t>
      </w:r>
      <w:r w:rsidR="006E7F10"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all available </w:t>
      </w:r>
      <w:r w:rsidRPr="00C010F4">
        <w:rPr>
          <w:rFonts w:ascii="Times New Roman" w:hAnsi="Times New Roman" w:cs="Times New Roman"/>
          <w:i/>
          <w:iCs/>
          <w:sz w:val="24"/>
          <w:szCs w:val="24"/>
          <w:lang w:val="en-US"/>
        </w:rPr>
        <w:t>KK</w:t>
      </w:r>
      <w:r w:rsidR="003C457B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0F4">
        <w:rPr>
          <w:rFonts w:ascii="Times New Roman" w:hAnsi="Times New Roman" w:cs="Times New Roman"/>
          <w:i/>
          <w:iCs/>
          <w:sz w:val="24"/>
          <w:szCs w:val="24"/>
          <w:lang w:val="en-US"/>
        </w:rPr>
        <w:t>KQ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8C0139">
        <w:rPr>
          <w:rFonts w:ascii="Times New Roman" w:hAnsi="Times New Roman" w:cs="Times New Roman"/>
          <w:sz w:val="24"/>
          <w:szCs w:val="24"/>
          <w:lang w:val="en-US"/>
        </w:rPr>
        <w:t xml:space="preserve"> as many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0F4">
        <w:rPr>
          <w:rFonts w:ascii="Times New Roman" w:hAnsi="Times New Roman" w:cs="Times New Roman"/>
          <w:i/>
          <w:iCs/>
          <w:sz w:val="24"/>
          <w:szCs w:val="24"/>
          <w:lang w:val="en-US"/>
        </w:rPr>
        <w:t>QQ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8C0139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s necessary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o reach </w:t>
      </w:r>
      <w:r w:rsidR="001E322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</m:t>
        </m:r>
      </m:oMath>
      <w:r w:rsidR="001E3227">
        <w:rPr>
          <w:rFonts w:ascii="Times New Roman" w:hAnsi="Times New Roman" w:cs="Times New Roman"/>
          <w:sz w:val="24"/>
          <w:szCs w:val="24"/>
          <w:lang w:val="en-US"/>
        </w:rPr>
        <w:t xml:space="preserve"> value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607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C0139" w:rsidRDefault="008C0139" w:rsidP="008C0139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ge group except the replacement of bucks, the breeding animals were divided </w:t>
      </w:r>
      <w:r w:rsidRPr="002874D5">
        <w:rPr>
          <w:rFonts w:ascii="Times New Roman" w:hAnsi="Times New Roman" w:cs="Times New Roman"/>
          <w:sz w:val="24"/>
          <w:szCs w:val="24"/>
          <w:lang w:val="en-US"/>
        </w:rPr>
        <w:t>into 3 genotypes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value of each genotype was computed as </w:t>
      </w:r>
    </w:p>
    <w:p w:rsidR="008C0139" w:rsidRDefault="008C0139" w:rsidP="008C0139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(N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value at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t = 0)×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(frequency of animals at 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= 1)/(frequency  of animals at 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= 0)]</m:t>
        </m:r>
      </m:oMath>
    </w:p>
    <w:p w:rsidR="008C0139" w:rsidRDefault="006E7F10" w:rsidP="008C013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C0139">
        <w:rPr>
          <w:rFonts w:ascii="Times New Roman" w:hAnsi="Times New Roman" w:cs="Times New Roman"/>
          <w:sz w:val="24"/>
          <w:szCs w:val="24"/>
          <w:lang w:val="en-US"/>
        </w:rPr>
        <w:t xml:space="preserve">his process was repea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8C0139">
        <w:rPr>
          <w:rFonts w:ascii="Times New Roman" w:hAnsi="Times New Roman" w:cs="Times New Roman"/>
          <w:sz w:val="24"/>
          <w:szCs w:val="24"/>
          <w:lang w:val="en-US"/>
        </w:rPr>
        <w:t>subsequent years.</w:t>
      </w:r>
    </w:p>
    <w:p w:rsidR="00C010F4" w:rsidRPr="002C6785" w:rsidRDefault="00C96657" w:rsidP="002C6785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6785">
        <w:rPr>
          <w:rFonts w:ascii="Times New Roman" w:hAnsi="Times New Roman" w:cs="Times New Roman"/>
          <w:sz w:val="24"/>
          <w:szCs w:val="24"/>
          <w:lang w:val="en-US"/>
        </w:rPr>
        <w:t>So</w:t>
      </w:r>
      <w:r w:rsidR="008C0139">
        <w:rPr>
          <w:rFonts w:ascii="Times New Roman" w:hAnsi="Times New Roman" w:cs="Times New Roman"/>
          <w:sz w:val="24"/>
          <w:szCs w:val="24"/>
          <w:lang w:val="en-US"/>
        </w:rPr>
        <w:t xml:space="preserve">, at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t = 1</m:t>
        </m:r>
      </m:oMath>
      <w:r w:rsidR="008E3B5D"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05AB6" w:rsidRDefault="00505AB6" w:rsidP="008E6B3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6B34" w:rsidRDefault="00505AB6" w:rsidP="008E6B3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</m:t>
        </m:r>
      </m:oMath>
      <w:r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buck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E6B34" w:rsidRPr="00CC2C56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="008E6B34"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KQ</w:t>
      </w:r>
      <w:r w:rsidR="008E6B34"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QQ</w:t>
      </w:r>
      <w:r w:rsidR="008E6B34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8E6B34">
        <w:rPr>
          <w:rFonts w:ascii="Times New Roman" w:hAnsi="Times New Roman" w:cs="Times New Roman"/>
          <w:sz w:val="24"/>
          <w:szCs w:val="24"/>
          <w:lang w:val="en-US"/>
        </w:rPr>
        <w:t>Total</w:t>
      </w:r>
    </w:p>
    <w:p w:rsidR="008E6B34" w:rsidRDefault="00505AB6" w:rsidP="008E6B34">
      <w:pPr>
        <w:widowControl w:val="0"/>
        <w:autoSpaceDE w:val="0"/>
        <w:autoSpaceDN w:val="0"/>
        <w:adjustRightInd w:val="0"/>
        <w:spacing w:after="0" w:line="240" w:lineRule="auto"/>
        <w:ind w:left="1440" w:firstLine="72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48.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05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200</w:t>
      </w:r>
    </w:p>
    <w:p w:rsidR="008E6B34" w:rsidRDefault="008E6B34" w:rsidP="008E6B3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 grou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KQ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QQ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</w:p>
    <w:p w:rsidR="008E6B34" w:rsidRDefault="008E6B34" w:rsidP="008E6B3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623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A6236">
        <w:rPr>
          <w:rFonts w:ascii="Times New Roman" w:hAnsi="Times New Roman" w:cs="Times New Roman"/>
          <w:sz w:val="24"/>
          <w:szCs w:val="24"/>
          <w:lang w:val="en-US"/>
        </w:rPr>
        <w:t>RRm</w:t>
      </w:r>
      <w:proofErr w:type="spellEnd"/>
      <w:r w:rsidR="001A623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0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.</w:t>
      </w:r>
      <w:r w:rsidR="00C010F4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48.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010F4">
        <w:rPr>
          <w:rFonts w:ascii="Times New Roman" w:hAnsi="Times New Roman" w:cs="Times New Roman"/>
          <w:sz w:val="24"/>
          <w:szCs w:val="24"/>
          <w:lang w:val="en-US"/>
        </w:rPr>
        <w:t>45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600 </w:t>
      </w:r>
      <w:r w:rsidR="00287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E6B34" w:rsidRDefault="008E6B34" w:rsidP="008E6B3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2874D5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1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578.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600</w:t>
      </w:r>
      <w:r w:rsidR="002874D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834B4D" w:rsidRDefault="008E6B34" w:rsidP="008E6B3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4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85.</w:t>
      </w:r>
      <w:r w:rsidR="00830884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00</w:t>
      </w:r>
      <w:r w:rsidR="002874D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8E6B34" w:rsidRDefault="008E6B34" w:rsidP="008E6B3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4.</w:t>
      </w:r>
      <w:r w:rsidR="00F06C2A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85.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00</w:t>
      </w:r>
      <w:r w:rsidR="002874D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8E6B34" w:rsidRDefault="008E6B34" w:rsidP="008E6B3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06C2A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.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06C2A">
        <w:rPr>
          <w:rFonts w:ascii="Times New Roman" w:hAnsi="Times New Roman" w:cs="Times New Roman"/>
          <w:sz w:val="24"/>
          <w:szCs w:val="24"/>
          <w:lang w:val="en-US"/>
        </w:rPr>
        <w:t>19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="00F06C2A">
        <w:rPr>
          <w:rFonts w:ascii="Times New Roman" w:hAnsi="Times New Roman" w:cs="Times New Roman"/>
          <w:sz w:val="24"/>
          <w:szCs w:val="24"/>
          <w:lang w:val="en-US"/>
        </w:rPr>
        <w:t>8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00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E6B34" w:rsidRDefault="008E6B34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A34AF" w:rsidRDefault="00C37E88" w:rsidP="009A34AF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t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t = 1,</m:t>
        </m:r>
      </m:oMath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8E3B5D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="008E3B5D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34AF">
        <w:rPr>
          <w:rFonts w:ascii="Times New Roman" w:hAnsi="Times New Roman" w:cs="Times New Roman"/>
          <w:sz w:val="24"/>
          <w:szCs w:val="24"/>
          <w:lang w:val="en-US"/>
        </w:rPr>
        <w:t xml:space="preserve">structure of 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f</m:t>
        </m:r>
      </m:oMath>
      <w:r w:rsidR="009A34AF">
        <w:rPr>
          <w:rFonts w:ascii="Times New Roman" w:hAnsi="Times New Roman" w:cs="Times New Roman"/>
          <w:sz w:val="24"/>
          <w:szCs w:val="24"/>
          <w:lang w:val="en-US"/>
        </w:rPr>
        <w:t xml:space="preserve"> breeding female was unchanged because only males were selected.</w:t>
      </w:r>
      <w:r w:rsidR="009A34AF" w:rsidRPr="000C10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92F7F" w:rsidRPr="00CD2B4B" w:rsidRDefault="004F1FA3" w:rsidP="00CD2B4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D2B4B">
        <w:rPr>
          <w:rFonts w:ascii="Times New Roman" w:hAnsi="Times New Roman" w:cs="Times New Roman"/>
          <w:sz w:val="24"/>
          <w:szCs w:val="24"/>
          <w:lang w:val="en-US"/>
        </w:rPr>
        <w:t>The male gamete frequencies were</w:t>
      </w:r>
    </w:p>
    <w:p w:rsidR="004F1FA3" w:rsidRPr="00CD2B4B" w:rsidRDefault="00267E8D" w:rsidP="00CD2B4B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Cambria Math" w:hAnsi="Cambria Math" w:cs="Times New Roman"/>
          <w:sz w:val="24"/>
          <w:szCs w:val="24"/>
          <w:lang w:val="en-US"/>
          <w:oMath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</m:oMath>
      <w:r w:rsidR="00C50E10" w:rsidRPr="00CD2B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1FA3" w:rsidRPr="00CD2B4B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AC26AA" w:rsidRPr="00CD2B4B">
        <w:rPr>
          <w:rFonts w:ascii="Times New Roman" w:hAnsi="Times New Roman" w:cs="Times New Roman"/>
          <w:sz w:val="24"/>
          <w:szCs w:val="24"/>
          <w:lang w:val="en-US"/>
        </w:rPr>
        <w:t>[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2 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w:sym w:font="Symbol" w:char="F0B4"/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1.8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+ 198]÷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×2000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0.05</m:t>
        </m:r>
      </m:oMath>
    </w:p>
    <w:p w:rsidR="00AC26AA" w:rsidRPr="00CD2B4B" w:rsidRDefault="00267E8D" w:rsidP="00CD2B4B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Cambria Math" w:hAnsi="Cambria Math" w:cs="Times New Roman"/>
          <w:sz w:val="24"/>
          <w:szCs w:val="24"/>
          <w:lang w:val="en-US"/>
          <w:oMath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-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="004F1FA3" w:rsidRPr="00CD2B4B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2 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w:sym w:font="Symbol" w:char="F0B4"/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1800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+ 198]÷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×2000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0.95</m:t>
        </m:r>
      </m:oMath>
    </w:p>
    <w:p w:rsidR="00AC26AA" w:rsidRDefault="00AC26AA" w:rsidP="00AC26AA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emale gamete frequencies were</w:t>
      </w:r>
    </w:p>
    <w:p w:rsidR="00AC26AA" w:rsidRPr="00CD2B4B" w:rsidRDefault="00267E8D" w:rsidP="00CD2B4B">
      <w:pPr>
        <w:pStyle w:val="Paragrafoelenco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both"/>
        <w:rPr>
          <w:rFonts w:ascii="Cambria Math" w:hAnsi="Cambria Math" w:cs="Times New Roman"/>
          <w:sz w:val="24"/>
          <w:szCs w:val="24"/>
          <w:lang w:val="en-US"/>
          <w:oMath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</m:oMath>
      <w:r w:rsidR="00C50E10" w:rsidRPr="00CD2B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26AA" w:rsidRPr="00CD2B4B">
        <w:rPr>
          <w:rFonts w:ascii="Times New Roman" w:hAnsi="Times New Roman" w:cs="Times New Roman"/>
          <w:sz w:val="24"/>
          <w:szCs w:val="24"/>
          <w:lang w:val="en-US"/>
        </w:rPr>
        <w:t>= [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2 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w:sym w:font="Symbol" w:char="F0B4"/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7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+ 707]÷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×20 000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0.018</m:t>
        </m:r>
      </m:oMath>
    </w:p>
    <w:p w:rsidR="00AC26AA" w:rsidRPr="00CD2B4B" w:rsidRDefault="00267E8D" w:rsidP="00CD2B4B">
      <w:pPr>
        <w:pStyle w:val="Paragrafoelenco"/>
        <w:widowControl w:val="0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jc w:val="both"/>
        <w:rPr>
          <w:rFonts w:ascii="Cambria Math" w:hAnsi="Cambria Math" w:cs="Times New Roman"/>
          <w:sz w:val="24"/>
          <w:szCs w:val="24"/>
          <w:lang w:val="en-US"/>
          <w:oMath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-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="00AC26AA" w:rsidRPr="00CD2B4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2 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w:sym w:font="Symbol" w:char="F0B4"/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19 286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+ 198]÷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×20 000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0.982</m:t>
        </m:r>
      </m:oMath>
    </w:p>
    <w:p w:rsidR="00673720" w:rsidRDefault="00673720" w:rsidP="00673720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he progeny was obtained by random mating of the parents and its genotype frequencies were</w:t>
      </w:r>
    </w:p>
    <w:p w:rsidR="00673720" w:rsidRDefault="00673720" w:rsidP="00673720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'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0.05×0.018=0.0009</m:t>
        </m:r>
      </m:oMath>
    </w:p>
    <w:p w:rsidR="00673720" w:rsidRDefault="00673720" w:rsidP="00673720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'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FD3BEF">
        <w:rPr>
          <w:rFonts w:ascii="Times New Roman" w:hAnsi="Times New Roman" w:cs="Times New Roman"/>
          <w:sz w:val="24"/>
          <w:szCs w:val="24"/>
          <w:lang w:val="en-US"/>
        </w:rPr>
        <w:t>[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]+[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-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]=(0.05×0.982)+(=0.95×0.018)=0.0491+0.0171=0.0662</m:t>
        </m:r>
      </m:oMath>
    </w:p>
    <w:p w:rsidR="00673720" w:rsidRPr="00E147B5" w:rsidRDefault="00673720" w:rsidP="00673720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'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×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-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=0.95×0.982=0.9329</m:t>
        </m:r>
      </m:oMath>
    </w:p>
    <w:p w:rsidR="009E33CB" w:rsidRDefault="009E33CB" w:rsidP="00FC205E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same in males and females. </w:t>
      </w:r>
    </w:p>
    <w:p w:rsidR="00FC205E" w:rsidRDefault="00FC205E" w:rsidP="00FC205E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6771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At </w:t>
      </w:r>
      <m:oMath>
        <m:r>
          <m:rPr>
            <m:sty m:val="bi"/>
          </m:rPr>
          <w:rPr>
            <w:rFonts w:ascii="Cambria Math" w:hAnsi="Cambria Math" w:cs="Times New Roman"/>
            <w:color w:val="FF0000"/>
            <w:sz w:val="24"/>
            <w:szCs w:val="24"/>
            <w:lang w:val="en-US"/>
          </w:rPr>
          <m:t>t = 2,</m:t>
        </m:r>
      </m:oMath>
      <w:r w:rsidRPr="00B76771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</m:t>
        </m:r>
      </m:oMath>
      <w:r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vailable young bucks were genotyped and show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be</w:t>
      </w:r>
    </w:p>
    <w:p w:rsidR="00FC205E" w:rsidRPr="00C5788E" w:rsidRDefault="00BA4E3B" w:rsidP="00FC205E">
      <w:pPr>
        <w:pStyle w:val="Paragrafoelenco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'×4200=</m:t>
        </m:r>
      </m:oMath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0.0009</m:t>
        </m:r>
      </m:oMath>
      <w:r w:rsidR="00FC20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205E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FC205E">
        <w:rPr>
          <w:rFonts w:ascii="Times New Roman" w:hAnsi="Times New Roman" w:cs="Times New Roman"/>
          <w:sz w:val="24"/>
          <w:szCs w:val="24"/>
          <w:lang w:val="en-US"/>
        </w:rPr>
        <w:t xml:space="preserve"> 4200 = </w:t>
      </w:r>
      <w:r w:rsidR="00981B1E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FC20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205E" w:rsidRPr="00C5788E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</w:p>
    <w:p w:rsidR="00FC205E" w:rsidRPr="00C5788E" w:rsidRDefault="00BA4E3B" w:rsidP="00FC205E">
      <w:pPr>
        <w:pStyle w:val="Paragrafoelenco"/>
        <w:widowControl w:val="0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'×4200=</m:t>
        </m:r>
      </m:oMath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0.0662</m:t>
        </m:r>
      </m:oMath>
      <w:r w:rsidR="00FC20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205E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FC205E">
        <w:rPr>
          <w:rFonts w:ascii="Times New Roman" w:hAnsi="Times New Roman" w:cs="Times New Roman"/>
          <w:sz w:val="24"/>
          <w:szCs w:val="24"/>
          <w:lang w:val="en-US"/>
        </w:rPr>
        <w:t xml:space="preserve"> 4200 = </w:t>
      </w:r>
      <w:r w:rsidR="008248A9">
        <w:rPr>
          <w:rFonts w:ascii="Times New Roman" w:hAnsi="Times New Roman" w:cs="Times New Roman"/>
          <w:sz w:val="24"/>
          <w:szCs w:val="24"/>
          <w:lang w:val="en-US"/>
        </w:rPr>
        <w:t>278</w:t>
      </w:r>
      <w:r w:rsidR="00FC20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205E" w:rsidRPr="00C5788E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 w:rsidR="00FC205E">
        <w:rPr>
          <w:rFonts w:ascii="Times New Roman" w:hAnsi="Times New Roman" w:cs="Times New Roman"/>
          <w:i/>
          <w:sz w:val="24"/>
          <w:szCs w:val="24"/>
          <w:lang w:val="en-US"/>
        </w:rPr>
        <w:t>Q</w:t>
      </w:r>
    </w:p>
    <w:p w:rsidR="00FC205E" w:rsidRPr="00C5788E" w:rsidRDefault="00BA4E3B" w:rsidP="00FC205E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'×4200=</m:t>
        </m:r>
      </m:oMath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0.9329</m:t>
        </m:r>
      </m:oMath>
      <w:r w:rsidR="00FC20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205E">
        <w:rPr>
          <w:rFonts w:ascii="Times New Roman" w:hAnsi="Times New Roman" w:cs="Times New Roman"/>
          <w:sz w:val="24"/>
          <w:szCs w:val="24"/>
          <w:lang w:val="en-US"/>
        </w:rPr>
        <w:sym w:font="Symbol" w:char="F0B4"/>
      </w:r>
      <w:r w:rsidR="00FC205E">
        <w:rPr>
          <w:rFonts w:ascii="Times New Roman" w:hAnsi="Times New Roman" w:cs="Times New Roman"/>
          <w:sz w:val="24"/>
          <w:szCs w:val="24"/>
          <w:lang w:val="en-US"/>
        </w:rPr>
        <w:t xml:space="preserve"> 4200 = </w:t>
      </w:r>
      <w:r w:rsidR="008248A9">
        <w:rPr>
          <w:rFonts w:ascii="Times New Roman" w:hAnsi="Times New Roman" w:cs="Times New Roman"/>
          <w:sz w:val="24"/>
          <w:szCs w:val="24"/>
          <w:lang w:val="en-US"/>
        </w:rPr>
        <w:t>3918</w:t>
      </w:r>
      <w:r w:rsidR="00FC20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205E">
        <w:rPr>
          <w:rFonts w:ascii="Times New Roman" w:hAnsi="Times New Roman" w:cs="Times New Roman"/>
          <w:i/>
          <w:sz w:val="24"/>
          <w:szCs w:val="24"/>
          <w:lang w:val="en-US"/>
        </w:rPr>
        <w:t>QQ</w:t>
      </w:r>
    </w:p>
    <w:p w:rsidR="00A92F7F" w:rsidRPr="003476AA" w:rsidRDefault="003476AA" w:rsidP="003476AA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0195F"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</m:t>
        </m:r>
      </m:oMath>
      <w:r w:rsidR="00C0195F"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 bucks were </w:t>
      </w:r>
      <w:r w:rsidR="003C457B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="00C0195F" w:rsidRPr="00C010F4">
        <w:rPr>
          <w:rFonts w:ascii="Times New Roman" w:hAnsi="Times New Roman" w:cs="Times New Roman"/>
          <w:sz w:val="24"/>
          <w:szCs w:val="24"/>
          <w:lang w:val="en-US"/>
        </w:rPr>
        <w:t>selected according to their genotype</w:t>
      </w:r>
      <w:r w:rsidR="00CD70D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D70D3" w:rsidRPr="00CD70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70D3">
        <w:rPr>
          <w:rFonts w:ascii="Times New Roman" w:hAnsi="Times New Roman" w:cs="Times New Roman"/>
          <w:sz w:val="24"/>
          <w:szCs w:val="24"/>
          <w:lang w:val="en-US"/>
        </w:rPr>
        <w:t xml:space="preserve">as we </w:t>
      </w:r>
      <w:r w:rsidR="008C0139">
        <w:rPr>
          <w:rFonts w:ascii="Times New Roman" w:hAnsi="Times New Roman" w:cs="Times New Roman"/>
          <w:sz w:val="24"/>
          <w:szCs w:val="24"/>
          <w:lang w:val="en-US"/>
        </w:rPr>
        <w:t>saw</w:t>
      </w:r>
      <w:r w:rsidR="00CD70D3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t = 1</m:t>
        </m:r>
      </m:oMath>
      <w:r w:rsidR="00C0195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0195F">
        <w:rPr>
          <w:rFonts w:ascii="Times New Roman" w:hAnsi="Times New Roman" w:cs="Times New Roman"/>
          <w:sz w:val="24"/>
          <w:szCs w:val="24"/>
          <w:lang w:val="en-US"/>
        </w:rPr>
        <w:t xml:space="preserve">ge group 2 included the replacements o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t = 1,</m:t>
        </m:r>
      </m:oMath>
      <w:r w:rsidR="00E576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3227">
        <w:rPr>
          <w:rFonts w:ascii="Times New Roman" w:hAnsi="Times New Roman" w:cs="Times New Roman"/>
          <w:sz w:val="24"/>
          <w:szCs w:val="24"/>
          <w:lang w:val="en-US"/>
        </w:rPr>
        <w:t>whereas</w:t>
      </w:r>
      <w:r w:rsidR="00C9665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6657" w:rsidRPr="002874D5">
        <w:rPr>
          <w:rFonts w:ascii="Times New Roman" w:hAnsi="Times New Roman" w:cs="Times New Roman"/>
          <w:sz w:val="24"/>
          <w:szCs w:val="24"/>
          <w:lang w:val="en-US"/>
        </w:rPr>
        <w:t>age groups 3 and 4 included the old</w:t>
      </w:r>
      <w:r w:rsidR="00C96657">
        <w:rPr>
          <w:rFonts w:ascii="Times New Roman" w:hAnsi="Times New Roman" w:cs="Times New Roman"/>
          <w:sz w:val="24"/>
          <w:szCs w:val="24"/>
          <w:lang w:val="en-US"/>
        </w:rPr>
        <w:t>est</w:t>
      </w:r>
      <w:r w:rsidR="00C96657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0139">
        <w:rPr>
          <w:rFonts w:ascii="Times New Roman" w:hAnsi="Times New Roman" w:cs="Times New Roman"/>
          <w:sz w:val="24"/>
          <w:szCs w:val="24"/>
          <w:lang w:val="en-US"/>
        </w:rPr>
        <w:t xml:space="preserve">unselected </w:t>
      </w:r>
      <w:r w:rsidR="00C96657" w:rsidRPr="002874D5">
        <w:rPr>
          <w:rFonts w:ascii="Times New Roman" w:hAnsi="Times New Roman" w:cs="Times New Roman"/>
          <w:sz w:val="24"/>
          <w:szCs w:val="24"/>
          <w:lang w:val="en-US"/>
        </w:rPr>
        <w:t>bucks</w:t>
      </w:r>
      <w:r w:rsidR="00C9665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16089" w:rsidRPr="003476AA">
        <w:rPr>
          <w:rFonts w:ascii="Times New Roman" w:hAnsi="Times New Roman" w:cs="Times New Roman"/>
          <w:sz w:val="24"/>
          <w:szCs w:val="24"/>
          <w:lang w:val="en-US"/>
        </w:rPr>
        <w:t>So</w:t>
      </w:r>
    </w:p>
    <w:p w:rsidR="00A16089" w:rsidRDefault="00A16089" w:rsidP="00A16089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16089" w:rsidRDefault="00505AB6" w:rsidP="00A16089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</m:t>
        </m:r>
      </m:oMath>
      <w:r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bucks</w:t>
      </w:r>
      <w:r w:rsidR="00A160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08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089" w:rsidRPr="00CC2C56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="00A16089"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KQ</w:t>
      </w:r>
      <w:r w:rsidR="00A16089"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QQ</w:t>
      </w:r>
      <w:r w:rsidR="00A16089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A16089">
        <w:rPr>
          <w:rFonts w:ascii="Times New Roman" w:hAnsi="Times New Roman" w:cs="Times New Roman"/>
          <w:sz w:val="24"/>
          <w:szCs w:val="24"/>
          <w:lang w:val="en-US"/>
        </w:rPr>
        <w:t>Total</w:t>
      </w:r>
    </w:p>
    <w:p w:rsidR="00A16089" w:rsidRDefault="00A16089" w:rsidP="00505AB6">
      <w:pPr>
        <w:widowControl w:val="0"/>
        <w:autoSpaceDE w:val="0"/>
        <w:autoSpaceDN w:val="0"/>
        <w:adjustRightInd w:val="0"/>
        <w:spacing w:after="0" w:line="240" w:lineRule="auto"/>
        <w:ind w:left="1440" w:firstLine="72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7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91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200</w:t>
      </w:r>
    </w:p>
    <w:p w:rsidR="00A16089" w:rsidRDefault="00A16089" w:rsidP="00A16089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 grou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KQ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QQ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</w:p>
    <w:p w:rsidR="00A16089" w:rsidRDefault="00A16089" w:rsidP="00A16089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623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A6236">
        <w:rPr>
          <w:rFonts w:ascii="Times New Roman" w:hAnsi="Times New Roman" w:cs="Times New Roman"/>
          <w:sz w:val="24"/>
          <w:szCs w:val="24"/>
          <w:lang w:val="en-US"/>
        </w:rPr>
        <w:t>RRm</w:t>
      </w:r>
      <w:proofErr w:type="spellEnd"/>
      <w:r w:rsidR="001A623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0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774C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774C">
        <w:rPr>
          <w:rFonts w:ascii="Times New Roman" w:hAnsi="Times New Roman" w:cs="Times New Roman"/>
          <w:sz w:val="24"/>
          <w:szCs w:val="24"/>
          <w:lang w:val="en-US"/>
        </w:rPr>
        <w:t>27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3F774C">
        <w:rPr>
          <w:rFonts w:ascii="Times New Roman" w:hAnsi="Times New Roman" w:cs="Times New Roman"/>
          <w:sz w:val="24"/>
          <w:szCs w:val="24"/>
          <w:lang w:val="en-US"/>
        </w:rPr>
        <w:t>31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600 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16089" w:rsidRDefault="00A16089" w:rsidP="00A16089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14C0">
        <w:rPr>
          <w:rFonts w:ascii="Times New Roman" w:hAnsi="Times New Roman" w:cs="Times New Roman"/>
          <w:sz w:val="24"/>
          <w:szCs w:val="24"/>
          <w:lang w:val="en-US"/>
        </w:rPr>
        <w:t>1.4</w:t>
      </w:r>
      <w:r w:rsidR="006F14C0">
        <w:rPr>
          <w:rFonts w:ascii="Times New Roman" w:hAnsi="Times New Roman" w:cs="Times New Roman"/>
          <w:sz w:val="24"/>
          <w:szCs w:val="24"/>
          <w:lang w:val="en-US"/>
        </w:rPr>
        <w:tab/>
        <w:t>148.5</w:t>
      </w:r>
      <w:r w:rsidR="006F14C0">
        <w:rPr>
          <w:rFonts w:ascii="Times New Roman" w:hAnsi="Times New Roman" w:cs="Times New Roman"/>
          <w:sz w:val="24"/>
          <w:szCs w:val="24"/>
          <w:lang w:val="en-US"/>
        </w:rPr>
        <w:tab/>
        <w:t>45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600  </w:t>
      </w:r>
    </w:p>
    <w:p w:rsidR="00A16089" w:rsidRDefault="00A16089" w:rsidP="00A16089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4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85.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400  </w:t>
      </w:r>
    </w:p>
    <w:p w:rsidR="00A16089" w:rsidRDefault="00A16089" w:rsidP="00A16089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4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85.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400  </w:t>
      </w:r>
    </w:p>
    <w:p w:rsidR="00A16089" w:rsidRDefault="00A16089" w:rsidP="00A16089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14C0">
        <w:rPr>
          <w:rFonts w:ascii="Times New Roman" w:hAnsi="Times New Roman" w:cs="Times New Roman"/>
          <w:sz w:val="24"/>
          <w:szCs w:val="24"/>
          <w:lang w:val="en-US"/>
        </w:rPr>
        <w:t>5.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F14C0">
        <w:rPr>
          <w:rFonts w:ascii="Times New Roman" w:hAnsi="Times New Roman" w:cs="Times New Roman"/>
          <w:sz w:val="24"/>
          <w:szCs w:val="24"/>
          <w:lang w:val="en-US"/>
        </w:rPr>
        <w:t>454.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="006F14C0">
        <w:rPr>
          <w:rFonts w:ascii="Times New Roman" w:hAnsi="Times New Roman" w:cs="Times New Roman"/>
          <w:sz w:val="24"/>
          <w:szCs w:val="24"/>
          <w:lang w:val="en-US"/>
        </w:rPr>
        <w:t>539.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000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92F7F" w:rsidRDefault="00A92F7F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83ED3" w:rsidRDefault="0018600F" w:rsidP="007654B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anonymous females were selected </w:t>
      </w:r>
      <w:r w:rsidR="00C10EAC">
        <w:rPr>
          <w:rFonts w:ascii="Times New Roman" w:hAnsi="Times New Roman" w:cs="Times New Roman"/>
          <w:sz w:val="24"/>
          <w:szCs w:val="24"/>
          <w:lang w:val="en-US"/>
        </w:rPr>
        <w:t xml:space="preserve">without genotyping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o r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f</m:t>
        </m:r>
      </m:oMath>
      <w:r w:rsidR="001E3227">
        <w:rPr>
          <w:rFonts w:ascii="Times New Roman" w:hAnsi="Times New Roman" w:cs="Times New Roman"/>
          <w:sz w:val="24"/>
          <w:szCs w:val="24"/>
          <w:lang w:val="en-US"/>
        </w:rPr>
        <w:t xml:space="preserve"> value</w:t>
      </w:r>
      <w:r w:rsidR="003C457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40C8C">
        <w:rPr>
          <w:rFonts w:ascii="Times New Roman" w:hAnsi="Times New Roman" w:cs="Times New Roman"/>
          <w:sz w:val="24"/>
          <w:szCs w:val="24"/>
          <w:lang w:val="en-US"/>
        </w:rPr>
        <w:t xml:space="preserve">15% o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f</m:t>
        </m:r>
      </m:oMath>
      <w:r w:rsidR="00C40C8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C45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E7F10">
        <w:rPr>
          <w:rFonts w:ascii="Times New Roman" w:hAnsi="Times New Roman" w:cs="Times New Roman"/>
          <w:sz w:val="24"/>
          <w:szCs w:val="24"/>
          <w:lang w:val="en-US"/>
        </w:rPr>
        <w:t>i.e.,</w:t>
      </w:r>
      <w:r w:rsidR="003C457B">
        <w:rPr>
          <w:rFonts w:ascii="Times New Roman" w:hAnsi="Times New Roman" w:cs="Times New Roman"/>
          <w:sz w:val="24"/>
          <w:szCs w:val="24"/>
          <w:lang w:val="en-US"/>
        </w:rPr>
        <w:t xml:space="preserve"> 3000)</w:t>
      </w:r>
      <w:r w:rsidR="00C40C8C">
        <w:rPr>
          <w:rFonts w:ascii="Times New Roman" w:hAnsi="Times New Roman" w:cs="Times New Roman"/>
          <w:sz w:val="24"/>
          <w:szCs w:val="24"/>
          <w:lang w:val="en-US"/>
        </w:rPr>
        <w:t xml:space="preserve"> and they were expected to b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A4E3B" w:rsidRPr="00BA4E3B" w:rsidRDefault="00BA4E3B" w:rsidP="00183ED3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'×3000=</m:t>
        </m:r>
      </m:oMath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0.0009</m:t>
        </m:r>
      </m:oMath>
      <w:r w:rsidR="0018600F" w:rsidRPr="00183E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600F">
        <w:rPr>
          <w:lang w:val="en-US"/>
        </w:rPr>
        <w:sym w:font="Symbol" w:char="F0B4"/>
      </w:r>
      <w:r w:rsidR="0018600F" w:rsidRPr="00183ED3">
        <w:rPr>
          <w:rFonts w:ascii="Times New Roman" w:hAnsi="Times New Roman" w:cs="Times New Roman"/>
          <w:sz w:val="24"/>
          <w:szCs w:val="24"/>
          <w:lang w:val="en-US"/>
        </w:rPr>
        <w:t xml:space="preserve"> 3000 = </w:t>
      </w:r>
      <w:r w:rsidR="008F59E0" w:rsidRPr="00183ED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8600F" w:rsidRPr="00183E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600F" w:rsidRPr="00183ED3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</w:p>
    <w:p w:rsidR="00BA4E3B" w:rsidRPr="00BA4E3B" w:rsidRDefault="00BA4E3B" w:rsidP="00183ED3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'×3000=</m:t>
        </m:r>
      </m:oMath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0.0662</m:t>
        </m:r>
      </m:oMath>
      <w:r w:rsidR="00AC3545" w:rsidRPr="00183E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600F">
        <w:rPr>
          <w:lang w:val="en-US"/>
        </w:rPr>
        <w:sym w:font="Symbol" w:char="F0B4"/>
      </w:r>
      <w:r w:rsidR="0018600F" w:rsidRPr="00183ED3">
        <w:rPr>
          <w:rFonts w:ascii="Times New Roman" w:hAnsi="Times New Roman" w:cs="Times New Roman"/>
          <w:sz w:val="24"/>
          <w:szCs w:val="24"/>
          <w:lang w:val="en-US"/>
        </w:rPr>
        <w:t xml:space="preserve"> 3000 = 1</w:t>
      </w:r>
      <w:r w:rsidR="00AC3545" w:rsidRPr="00183ED3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8F59E0" w:rsidRPr="00183ED3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18600F" w:rsidRPr="00183E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600F" w:rsidRPr="00183ED3">
        <w:rPr>
          <w:rFonts w:ascii="Times New Roman" w:hAnsi="Times New Roman" w:cs="Times New Roman"/>
          <w:i/>
          <w:sz w:val="24"/>
          <w:szCs w:val="24"/>
          <w:lang w:val="en-US"/>
        </w:rPr>
        <w:t>KQ</w:t>
      </w:r>
    </w:p>
    <w:p w:rsidR="00BA4E3B" w:rsidRPr="00BA4E3B" w:rsidRDefault="00BA4E3B" w:rsidP="00183ED3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'×3000=</m:t>
        </m:r>
      </m:oMath>
      <w:r w:rsidRPr="002C67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0.9329</m:t>
        </m:r>
      </m:oMath>
      <w:r w:rsidR="00F451DC" w:rsidRPr="00183E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51DC">
        <w:rPr>
          <w:lang w:val="en-US"/>
        </w:rPr>
        <w:sym w:font="Symbol" w:char="F0B4"/>
      </w:r>
      <w:r w:rsidR="00F451DC" w:rsidRPr="00183ED3">
        <w:rPr>
          <w:rFonts w:ascii="Times New Roman" w:hAnsi="Times New Roman" w:cs="Times New Roman"/>
          <w:sz w:val="24"/>
          <w:szCs w:val="24"/>
          <w:lang w:val="en-US"/>
        </w:rPr>
        <w:t xml:space="preserve"> 3000 = 2798 </w:t>
      </w:r>
      <w:r w:rsidR="00F451DC" w:rsidRPr="00183ED3">
        <w:rPr>
          <w:rFonts w:ascii="Times New Roman" w:hAnsi="Times New Roman" w:cs="Times New Roman"/>
          <w:i/>
          <w:sz w:val="24"/>
          <w:szCs w:val="24"/>
          <w:lang w:val="en-US"/>
        </w:rPr>
        <w:t>QQ</w:t>
      </w:r>
    </w:p>
    <w:p w:rsidR="00CD70D3" w:rsidRPr="00BA4E3B" w:rsidRDefault="0018600F" w:rsidP="00BA4E3B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4E3B">
        <w:rPr>
          <w:rFonts w:ascii="Times New Roman" w:hAnsi="Times New Roman" w:cs="Times New Roman"/>
          <w:sz w:val="24"/>
          <w:szCs w:val="24"/>
          <w:lang w:val="en-US"/>
        </w:rPr>
        <w:t xml:space="preserve">So, at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t = 2</m:t>
        </m:r>
      </m:oMath>
    </w:p>
    <w:p w:rsidR="00183ED3" w:rsidRDefault="00183ED3" w:rsidP="007654B8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8600F" w:rsidRDefault="00C40C8C" w:rsidP="0018600F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505AB6">
        <w:rPr>
          <w:rFonts w:ascii="Times New Roman" w:hAnsi="Times New Roman" w:cs="Times New Roman"/>
          <w:sz w:val="24"/>
          <w:szCs w:val="24"/>
          <w:lang w:val="en-US"/>
        </w:rPr>
        <w:t>oats</w:t>
      </w:r>
      <w:r w:rsidR="0018600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8600F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8600F" w:rsidRDefault="0018600F" w:rsidP="0018600F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 grou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KQ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QQ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C7434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</w:p>
    <w:p w:rsidR="0018600F" w:rsidRDefault="0018600F" w:rsidP="0018600F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A623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1A6236">
        <w:rPr>
          <w:rFonts w:ascii="Times New Roman" w:hAnsi="Times New Roman" w:cs="Times New Roman"/>
          <w:sz w:val="24"/>
          <w:szCs w:val="24"/>
          <w:lang w:val="en-US"/>
        </w:rPr>
        <w:t>RRf</w:t>
      </w:r>
      <w:proofErr w:type="spellEnd"/>
      <w:r w:rsidR="001A623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0.1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F59E0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F59E0">
        <w:rPr>
          <w:rFonts w:ascii="Times New Roman" w:hAnsi="Times New Roman" w:cs="Times New Roman"/>
          <w:sz w:val="24"/>
          <w:szCs w:val="24"/>
          <w:lang w:val="en-US"/>
        </w:rPr>
        <w:t>19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="008F59E0">
        <w:rPr>
          <w:rFonts w:ascii="Times New Roman" w:hAnsi="Times New Roman" w:cs="Times New Roman"/>
          <w:sz w:val="24"/>
          <w:szCs w:val="24"/>
          <w:lang w:val="en-US"/>
        </w:rPr>
        <w:t>79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000</w:t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8600F" w:rsidRDefault="0018600F" w:rsidP="0018600F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0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89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000 </w:t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18600F" w:rsidRDefault="0018600F" w:rsidP="0018600F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0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89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000 </w:t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18600F" w:rsidRDefault="0018600F" w:rsidP="0018600F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7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800 </w:t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18600F" w:rsidRDefault="0018600F" w:rsidP="0018600F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7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2800   </w:t>
      </w:r>
    </w:p>
    <w:p w:rsidR="0018600F" w:rsidRDefault="0018600F" w:rsidP="0018600F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7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800</w:t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:rsidR="0018600F" w:rsidRDefault="0018600F" w:rsidP="0018600F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9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50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2600   </w:t>
      </w:r>
    </w:p>
    <w:p w:rsidR="0018600F" w:rsidRDefault="0018600F" w:rsidP="0018600F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F59E0">
        <w:rPr>
          <w:rFonts w:ascii="Times New Roman" w:hAnsi="Times New Roman" w:cs="Times New Roman"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F59E0">
        <w:rPr>
          <w:rFonts w:ascii="Times New Roman" w:hAnsi="Times New Roman" w:cs="Times New Roman"/>
          <w:sz w:val="24"/>
          <w:szCs w:val="24"/>
          <w:lang w:val="en-US"/>
        </w:rPr>
        <w:t>80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F59E0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59E0">
        <w:rPr>
          <w:rFonts w:ascii="Times New Roman" w:hAnsi="Times New Roman" w:cs="Times New Roman"/>
          <w:sz w:val="24"/>
          <w:szCs w:val="24"/>
          <w:lang w:val="en-US"/>
        </w:rPr>
        <w:t>191</w:t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1D6C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000</w:t>
      </w:r>
      <w:r w:rsidR="00C743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f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854C9" w:rsidRDefault="00F854C9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D3FB5" w:rsidRDefault="0066074D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subsequent years, t</w:t>
      </w:r>
      <w:r w:rsidRPr="006607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 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  <w:lang w:val="en-US"/>
          </w:rPr>
          <m:t>Gm</m:t>
        </m:r>
      </m:oMath>
      <w:r w:rsidRPr="006607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notyped young buck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ntinued to be </w:t>
      </w:r>
      <w:r w:rsidRPr="0066074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lected 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according to their genotype, 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>i.e.,</w:t>
      </w:r>
      <w:r w:rsidR="009066CD"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all available </w:t>
      </w:r>
      <w:r w:rsidRPr="00C010F4">
        <w:rPr>
          <w:rFonts w:ascii="Times New Roman" w:hAnsi="Times New Roman" w:cs="Times New Roman"/>
          <w:i/>
          <w:iCs/>
          <w:sz w:val="24"/>
          <w:szCs w:val="24"/>
          <w:lang w:val="en-US"/>
        </w:rPr>
        <w:t>KK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, all available </w:t>
      </w:r>
      <w:r w:rsidRPr="00C010F4">
        <w:rPr>
          <w:rFonts w:ascii="Times New Roman" w:hAnsi="Times New Roman" w:cs="Times New Roman"/>
          <w:i/>
          <w:iCs/>
          <w:sz w:val="24"/>
          <w:szCs w:val="24"/>
          <w:lang w:val="en-US"/>
        </w:rPr>
        <w:t>KQ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 or a fraction 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>there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 and some </w:t>
      </w:r>
      <w:r w:rsidRPr="00C010F4">
        <w:rPr>
          <w:rFonts w:ascii="Times New Roman" w:hAnsi="Times New Roman" w:cs="Times New Roman"/>
          <w:i/>
          <w:iCs/>
          <w:sz w:val="24"/>
          <w:szCs w:val="24"/>
          <w:lang w:val="en-US"/>
        </w:rPr>
        <w:t>QQ</w:t>
      </w:r>
      <w:r w:rsidRPr="00C010F4">
        <w:rPr>
          <w:rFonts w:ascii="Times New Roman" w:hAnsi="Times New Roman" w:cs="Times New Roman"/>
          <w:iCs/>
          <w:sz w:val="24"/>
          <w:szCs w:val="24"/>
          <w:lang w:val="en-US"/>
        </w:rPr>
        <w:t>, if necessary</w:t>
      </w:r>
      <w:r w:rsidR="009066CD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o reach 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value</w:t>
      </w:r>
      <w:r w:rsidRPr="00C010F4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C010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 xml:space="preserve">as long as there were enough </w:t>
      </w:r>
      <w:r w:rsidRPr="00C010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KK 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>sires to</w:t>
      </w:r>
      <w:r w:rsidRPr="00C010F4">
        <w:rPr>
          <w:rFonts w:ascii="Calibri" w:hAnsi="Calibri" w:cs="Calibri"/>
          <w:lang w:val="en-US"/>
        </w:rPr>
        <w:t xml:space="preserve"> </w:t>
      </w:r>
      <w:r w:rsidRPr="00C010F4">
        <w:rPr>
          <w:rFonts w:ascii="Times New Roman" w:hAnsi="Times New Roman" w:cs="Times New Roman"/>
          <w:sz w:val="24"/>
          <w:szCs w:val="24"/>
          <w:lang w:val="en-US"/>
        </w:rPr>
        <w:t>satisfy the replacement ne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3FB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D3FB5" w:rsidRPr="007654B8">
        <w:rPr>
          <w:rFonts w:ascii="Times New Roman" w:hAnsi="Times New Roman" w:cs="Times New Roman"/>
          <w:sz w:val="24"/>
          <w:szCs w:val="24"/>
          <w:lang w:val="en-US"/>
        </w:rPr>
        <w:t>process</w:t>
      </w:r>
      <w:r w:rsidR="000D3FB5">
        <w:rPr>
          <w:rFonts w:ascii="Times New Roman" w:hAnsi="Times New Roman" w:cs="Times New Roman"/>
          <w:sz w:val="24"/>
          <w:szCs w:val="24"/>
          <w:lang w:val="en-US"/>
        </w:rPr>
        <w:t xml:space="preserve"> was then repeated until the objective was reached.</w:t>
      </w:r>
    </w:p>
    <w:p w:rsidR="000D3FB5" w:rsidRDefault="000D3FB5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F68D0" w:rsidRPr="007654B8" w:rsidRDefault="001F68D0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F68D0" w:rsidRPr="007654B8" w:rsidRDefault="006C7EED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654B8">
        <w:rPr>
          <w:rFonts w:ascii="Times New Roman" w:hAnsi="Times New Roman" w:cs="Times New Roman"/>
          <w:b/>
          <w:bCs/>
          <w:sz w:val="24"/>
          <w:szCs w:val="24"/>
          <w:lang w:val="en-US"/>
        </w:rPr>
        <w:t>SchemeB</w:t>
      </w:r>
      <w:proofErr w:type="spellEnd"/>
      <w:r w:rsidRPr="007654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nucleus </w:t>
      </w:r>
      <w:r w:rsidR="009B1F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lection </w:t>
      </w:r>
      <w:r w:rsidRPr="007654B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d </w:t>
      </w:r>
      <w:r w:rsidR="009B1F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issemination to </w:t>
      </w:r>
      <w:r w:rsidRPr="007654B8">
        <w:rPr>
          <w:rFonts w:ascii="Times New Roman" w:hAnsi="Times New Roman" w:cs="Times New Roman"/>
          <w:b/>
          <w:bCs/>
          <w:sz w:val="24"/>
          <w:szCs w:val="24"/>
          <w:lang w:val="en-US"/>
        </w:rPr>
        <w:t>base</w:t>
      </w:r>
    </w:p>
    <w:p w:rsidR="00C33741" w:rsidRDefault="009066CD" w:rsidP="0041793C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nitial allele and expected genotype frequencies under random mating </w:t>
      </w:r>
      <w:r w:rsidR="00165B44" w:rsidRPr="007654B8">
        <w:rPr>
          <w:rFonts w:ascii="Times New Roman" w:hAnsi="Times New Roman" w:cs="Times New Roman"/>
          <w:sz w:val="24"/>
          <w:szCs w:val="24"/>
          <w:lang w:val="en-US"/>
        </w:rPr>
        <w:t>are reported</w:t>
      </w:r>
      <w:r w:rsidR="00165B44" w:rsidRPr="00165B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t the</w:t>
      </w:r>
      <w:r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 top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readsheet, </w:t>
      </w:r>
      <w:r w:rsidR="00165B44">
        <w:rPr>
          <w:rFonts w:ascii="Times New Roman" w:hAnsi="Times New Roman" w:cs="Times New Roman"/>
          <w:sz w:val="24"/>
          <w:szCs w:val="24"/>
          <w:lang w:val="en-US"/>
        </w:rPr>
        <w:t xml:space="preserve">along with </w:t>
      </w:r>
      <w:r w:rsidR="00165B44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the same information as for </w:t>
      </w:r>
      <w:proofErr w:type="spellStart"/>
      <w:r w:rsidR="00165B44" w:rsidRPr="007654B8">
        <w:rPr>
          <w:rFonts w:ascii="Times New Roman" w:hAnsi="Times New Roman" w:cs="Times New Roman"/>
          <w:sz w:val="24"/>
          <w:szCs w:val="24"/>
          <w:lang w:val="en-US"/>
        </w:rPr>
        <w:t>SchemeA</w:t>
      </w:r>
      <w:proofErr w:type="spellEnd"/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32B4D">
        <w:rPr>
          <w:rFonts w:ascii="Times New Roman" w:hAnsi="Times New Roman" w:cs="Times New Roman"/>
          <w:sz w:val="24"/>
          <w:szCs w:val="24"/>
          <w:lang w:val="en-US"/>
        </w:rPr>
        <w:t xml:space="preserve">In the present </w:t>
      </w:r>
      <w:r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="00732B4D">
        <w:rPr>
          <w:rFonts w:ascii="Times New Roman" w:hAnsi="Times New Roman" w:cs="Times New Roman"/>
          <w:sz w:val="24"/>
          <w:szCs w:val="24"/>
          <w:lang w:val="en-US"/>
        </w:rPr>
        <w:t>, n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>ucleus and base shared the initial frequencies</w:t>
      </w:r>
      <w:r w:rsidR="0028313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32B4D">
        <w:rPr>
          <w:rFonts w:ascii="Times New Roman" w:hAnsi="Times New Roman" w:cs="Times New Roman"/>
          <w:sz w:val="24"/>
          <w:szCs w:val="24"/>
          <w:lang w:val="en-US"/>
        </w:rPr>
        <w:t>although</w:t>
      </w:r>
      <w:r w:rsidR="0028313A">
        <w:rPr>
          <w:rFonts w:ascii="Times New Roman" w:hAnsi="Times New Roman" w:cs="Times New Roman"/>
          <w:sz w:val="24"/>
          <w:szCs w:val="24"/>
          <w:lang w:val="en-US"/>
        </w:rPr>
        <w:t xml:space="preserve"> it was possible to model different frequencies</w:t>
      </w:r>
      <w:r w:rsidR="006C7EED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E5FC7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E5FC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E5FC7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nucleus, selection was performed according to </w:t>
      </w:r>
      <w:proofErr w:type="spellStart"/>
      <w:r w:rsidR="00AE5FC7" w:rsidRPr="007654B8">
        <w:rPr>
          <w:rFonts w:ascii="Times New Roman" w:hAnsi="Times New Roman" w:cs="Times New Roman"/>
          <w:sz w:val="24"/>
          <w:szCs w:val="24"/>
          <w:lang w:val="en-US"/>
        </w:rPr>
        <w:t>SchemeA</w:t>
      </w:r>
      <w:proofErr w:type="spellEnd"/>
      <w:r w:rsidR="00AE5FC7" w:rsidRPr="007654B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E5F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24D3">
        <w:rPr>
          <w:rFonts w:ascii="Times New Roman" w:hAnsi="Times New Roman" w:cs="Times New Roman"/>
          <w:sz w:val="24"/>
          <w:szCs w:val="24"/>
          <w:lang w:val="en-US"/>
        </w:rPr>
        <w:t xml:space="preserve">Letters </w:t>
      </w:r>
      <w:r w:rsidR="00AE5FC7">
        <w:rPr>
          <w:rFonts w:ascii="Times New Roman" w:hAnsi="Times New Roman" w:cs="Times New Roman"/>
          <w:sz w:val="24"/>
          <w:szCs w:val="24"/>
          <w:lang w:val="en-US"/>
        </w:rPr>
        <w:t xml:space="preserve">H and C were added </w:t>
      </w:r>
      <w:r w:rsidR="00732B4D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AE5F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5FC7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acronyms </w:t>
      </w:r>
      <w:r w:rsidR="00AE5FC7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AE5FC7" w:rsidRPr="007654B8">
        <w:rPr>
          <w:rFonts w:ascii="Times New Roman" w:hAnsi="Times New Roman" w:cs="Times New Roman"/>
          <w:sz w:val="24"/>
          <w:szCs w:val="24"/>
          <w:lang w:val="en-US"/>
        </w:rPr>
        <w:t xml:space="preserve"> abbreviations</w:t>
      </w:r>
      <w:r w:rsidR="00AE5FC7">
        <w:rPr>
          <w:rFonts w:ascii="Times New Roman" w:hAnsi="Times New Roman" w:cs="Times New Roman"/>
          <w:sz w:val="24"/>
          <w:szCs w:val="24"/>
          <w:lang w:val="en-US"/>
        </w:rPr>
        <w:t xml:space="preserve"> to distinguish nucleus from base values</w:t>
      </w:r>
      <w:r w:rsidR="000D1BF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95A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AC13F9" w:rsidRDefault="00AC13F9" w:rsidP="00C33741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Pr="00AC13F9">
        <w:rPr>
          <w:rFonts w:ascii="Times New Roman" w:hAnsi="Times New Roman" w:cs="Times New Roman"/>
          <w:sz w:val="24"/>
          <w:szCs w:val="24"/>
          <w:lang w:val="en-US"/>
        </w:rPr>
        <w:t xml:space="preserve"> of young bucks after voluntary culling: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mH</m:t>
        </m:r>
      </m:oMath>
      <w:r w:rsidRPr="00AC13F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mC</m:t>
        </m:r>
      </m:oMath>
      <w:r w:rsidRPr="00AC13F9">
        <w:rPr>
          <w:rFonts w:ascii="Times New Roman" w:hAnsi="Times New Roman" w:cs="Times New Roman"/>
          <w:sz w:val="24"/>
          <w:szCs w:val="24"/>
          <w:lang w:val="en-US"/>
        </w:rPr>
        <w:t xml:space="preserve"> for nucleus and base, respectively.</w:t>
      </w:r>
    </w:p>
    <w:p w:rsidR="00AC13F9" w:rsidRPr="00AC13F9" w:rsidRDefault="00AC13F9" w:rsidP="00C33741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of genotyp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cleus young </w:t>
      </w:r>
      <w:r w:rsidRPr="004E31C8">
        <w:rPr>
          <w:rFonts w:ascii="Times New Roman" w:hAnsi="Times New Roman" w:cs="Times New Roman"/>
          <w:sz w:val="24"/>
          <w:szCs w:val="24"/>
          <w:lang w:val="en-US"/>
        </w:rPr>
        <w:t>bucks</w:t>
      </w:r>
      <w:r w:rsidR="000D1BFC">
        <w:rPr>
          <w:rFonts w:ascii="Times New Roman" w:hAnsi="Times New Roman" w:cs="Times New Roman"/>
          <w:sz w:val="24"/>
          <w:szCs w:val="24"/>
          <w:lang w:val="en-US"/>
        </w:rPr>
        <w:t xml:space="preserve"> wa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E31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H,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whereas there was no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C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95AF0" w:rsidRPr="00C33741" w:rsidRDefault="00C33741" w:rsidP="00C33741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Pr="00C33741">
        <w:rPr>
          <w:rFonts w:ascii="Times New Roman" w:hAnsi="Times New Roman" w:cs="Times New Roman"/>
          <w:sz w:val="24"/>
          <w:szCs w:val="24"/>
          <w:lang w:val="en-US"/>
        </w:rPr>
        <w:t xml:space="preserve"> of new bucks </w:t>
      </w:r>
      <w:r w:rsidR="009066CD" w:rsidRPr="00C33741">
        <w:rPr>
          <w:rFonts w:ascii="Times New Roman" w:hAnsi="Times New Roman" w:cs="Times New Roman"/>
          <w:sz w:val="24"/>
          <w:szCs w:val="24"/>
          <w:lang w:val="en-US"/>
        </w:rPr>
        <w:t xml:space="preserve">needed </w:t>
      </w:r>
      <w:r w:rsidRPr="00C33741">
        <w:rPr>
          <w:rFonts w:ascii="Times New Roman" w:hAnsi="Times New Roman" w:cs="Times New Roman"/>
          <w:sz w:val="24"/>
          <w:szCs w:val="24"/>
          <w:lang w:val="en-US"/>
        </w:rPr>
        <w:t>for replacement</w:t>
      </w:r>
      <w:r w:rsidR="00AC13F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A95AF0" w:rsidRPr="00C337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H</m:t>
        </m:r>
      </m:oMath>
      <w:r w:rsidR="00A95AF0" w:rsidRPr="00C3374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C</m:t>
        </m:r>
      </m:oMath>
      <w:r w:rsidR="00A95AF0" w:rsidRPr="00C33741">
        <w:rPr>
          <w:rFonts w:ascii="Times New Roman" w:hAnsi="Times New Roman" w:cs="Times New Roman"/>
          <w:sz w:val="24"/>
          <w:szCs w:val="24"/>
          <w:lang w:val="en-US"/>
        </w:rPr>
        <w:t xml:space="preserve"> for nucleus and base, respectively. </w:t>
      </w:r>
    </w:p>
    <w:p w:rsidR="0041793C" w:rsidRDefault="0041793C" w:rsidP="0041793C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>a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ear some additional information was reported.</w:t>
      </w:r>
    </w:p>
    <w:p w:rsidR="00165B44" w:rsidRDefault="00C33741" w:rsidP="00C33741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Pr="00C33741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C33741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carrier young bucks available </w:t>
      </w:r>
      <w:r w:rsidR="008D24D3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ssemination: </w:t>
      </w:r>
    </w:p>
    <w:p w:rsidR="00C33741" w:rsidRPr="00C33741" w:rsidRDefault="00C33741" w:rsidP="00165B44">
      <w:pPr>
        <w:pStyle w:val="Paragrafoelenco"/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carHtoC</m:t>
        </m:r>
      </m:oMath>
      <w:r w:rsidR="0038740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(NKK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+ 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NKQ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within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H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)-(NKK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+ 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NKQ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within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H)</m:t>
        </m:r>
      </m:oMath>
      <w:r w:rsidRPr="00C3374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82788D" w:rsidRPr="00C33741" w:rsidRDefault="0082788D" w:rsidP="0082788D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Pr="00C33741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C33741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young bucks available 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ssemination: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R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HtoC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(NKK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within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H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)-(NKK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within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H)</m:t>
        </m:r>
      </m:oMath>
      <w:r w:rsidRPr="00C3374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AB5380" w:rsidRDefault="009066CD" w:rsidP="0041793C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5A7D69">
        <w:rPr>
          <w:rFonts w:ascii="Times New Roman" w:hAnsi="Times New Roman" w:cs="Times New Roman"/>
          <w:sz w:val="24"/>
          <w:szCs w:val="24"/>
          <w:lang w:val="en-US"/>
        </w:rPr>
        <w:t xml:space="preserve">issemination started when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carHtoC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&gt;0</m:t>
        </m:r>
      </m:oMath>
      <w:r w:rsidR="0010357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i.e.,</w:t>
      </w:r>
      <w:r w:rsidR="0010357F">
        <w:rPr>
          <w:rFonts w:ascii="Times New Roman" w:hAnsi="Times New Roman" w:cs="Times New Roman"/>
          <w:sz w:val="24"/>
          <w:szCs w:val="24"/>
          <w:lang w:val="en-US"/>
        </w:rPr>
        <w:t xml:space="preserve"> the nucleus replacement need was fully satisfied by </w:t>
      </w:r>
      <w:r w:rsidR="0010357F" w:rsidRPr="0010357F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10357F">
        <w:rPr>
          <w:rFonts w:ascii="Times New Roman" w:hAnsi="Times New Roman" w:cs="Times New Roman"/>
          <w:sz w:val="24"/>
          <w:szCs w:val="24"/>
          <w:lang w:val="en-US"/>
        </w:rPr>
        <w:t xml:space="preserve">-carriers and a surplus of genotyped </w:t>
      </w:r>
      <w:r w:rsidR="0010357F" w:rsidRPr="0010357F">
        <w:rPr>
          <w:rFonts w:ascii="Times New Roman" w:hAnsi="Times New Roman" w:cs="Times New Roman"/>
          <w:i/>
          <w:sz w:val="24"/>
          <w:szCs w:val="24"/>
          <w:lang w:val="en-US"/>
        </w:rPr>
        <w:t>KQ</w:t>
      </w:r>
      <w:r w:rsidR="0010357F">
        <w:rPr>
          <w:rFonts w:ascii="Times New Roman" w:hAnsi="Times New Roman" w:cs="Times New Roman"/>
          <w:sz w:val="24"/>
          <w:szCs w:val="24"/>
          <w:lang w:val="en-US"/>
        </w:rPr>
        <w:t xml:space="preserve"> young bucks was available</w:t>
      </w:r>
      <w:r w:rsidR="005A7D6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915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A7D6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757C31">
        <w:rPr>
          <w:rFonts w:ascii="Times New Roman" w:hAnsi="Times New Roman" w:cs="Times New Roman"/>
          <w:sz w:val="24"/>
          <w:szCs w:val="24"/>
          <w:lang w:val="en-US"/>
        </w:rPr>
        <w:t xml:space="preserve">hen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carHtoC ≥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nmC, </m:t>
        </m:r>
      </m:oMath>
      <w:r w:rsidR="00757C31">
        <w:rPr>
          <w:rFonts w:ascii="Times New Roman" w:hAnsi="Times New Roman" w:cs="Times New Roman"/>
          <w:sz w:val="24"/>
          <w:szCs w:val="24"/>
          <w:lang w:val="en-US"/>
        </w:rPr>
        <w:t xml:space="preserve">the base replacement need was fully satisfied by dissemination. </w:t>
      </w:r>
    </w:p>
    <w:p w:rsidR="0041793C" w:rsidRDefault="005A7D69" w:rsidP="0041793C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 xml:space="preserve">dissemination of </w:t>
      </w:r>
      <w:r w:rsidRPr="005A7D69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ucks started when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R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HtoC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&gt;0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57C31">
        <w:rPr>
          <w:rFonts w:ascii="Times New Roman" w:hAnsi="Times New Roman" w:cs="Times New Roman"/>
          <w:sz w:val="24"/>
          <w:szCs w:val="24"/>
          <w:lang w:val="en-US"/>
        </w:rPr>
        <w:t xml:space="preserve">When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R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HtoC ≥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nmC, </m:t>
        </m:r>
      </m:oMath>
      <w:r w:rsidR="00757C31">
        <w:rPr>
          <w:rFonts w:ascii="Times New Roman" w:hAnsi="Times New Roman" w:cs="Times New Roman"/>
          <w:sz w:val="24"/>
          <w:szCs w:val="24"/>
          <w:lang w:val="en-US"/>
        </w:rPr>
        <w:t xml:space="preserve">the base replacement need was fully satisfied by 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57C31">
        <w:rPr>
          <w:rFonts w:ascii="Times New Roman" w:hAnsi="Times New Roman" w:cs="Times New Roman"/>
          <w:sz w:val="24"/>
          <w:szCs w:val="24"/>
          <w:lang w:val="en-US"/>
        </w:rPr>
        <w:t xml:space="preserve">dissemination of </w:t>
      </w:r>
      <w:r w:rsidR="00757C31" w:rsidRPr="00757C31">
        <w:rPr>
          <w:rFonts w:ascii="Times New Roman" w:hAnsi="Times New Roman" w:cs="Times New Roman"/>
          <w:i/>
          <w:sz w:val="24"/>
          <w:szCs w:val="24"/>
          <w:lang w:val="en-US"/>
        </w:rPr>
        <w:t>RR</w:t>
      </w:r>
      <w:r w:rsidR="00757C31">
        <w:rPr>
          <w:rFonts w:ascii="Times New Roman" w:hAnsi="Times New Roman" w:cs="Times New Roman"/>
          <w:sz w:val="24"/>
          <w:szCs w:val="24"/>
          <w:lang w:val="en-US"/>
        </w:rPr>
        <w:t xml:space="preserve"> nucleus bucks.</w:t>
      </w:r>
    </w:p>
    <w:p w:rsidR="00905F15" w:rsidRDefault="00905F15" w:rsidP="00905F15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ose that</w:t>
      </w:r>
    </w:p>
    <w:p w:rsidR="00905F15" w:rsidRPr="00455B1F" w:rsidRDefault="00905F15" w:rsidP="00455B1F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H</m:t>
        </m:r>
      </m:oMath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C144C3" w:rsidRPr="00455B1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455B1F">
        <w:rPr>
          <w:rFonts w:ascii="Times New Roman" w:hAnsi="Times New Roman" w:cs="Times New Roman"/>
          <w:sz w:val="24"/>
          <w:szCs w:val="24"/>
          <w:lang w:val="en-US"/>
        </w:rPr>
        <w:t>00</w:t>
      </w:r>
    </w:p>
    <w:p w:rsidR="00C144C3" w:rsidRPr="00455B1F" w:rsidRDefault="00905F15" w:rsidP="00455B1F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fH</m:t>
        </m:r>
      </m:oMath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C144C3" w:rsidRPr="00455B1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455B1F">
        <w:rPr>
          <w:rFonts w:ascii="Times New Roman" w:hAnsi="Times New Roman" w:cs="Times New Roman"/>
          <w:sz w:val="24"/>
          <w:szCs w:val="24"/>
          <w:lang w:val="en-US"/>
        </w:rPr>
        <w:t>000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</w:p>
    <w:p w:rsidR="00C144C3" w:rsidRPr="00455B1F" w:rsidRDefault="00C144C3" w:rsidP="00455B1F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C</m:t>
        </m:r>
      </m:oMath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1600</w:t>
      </w:r>
    </w:p>
    <w:p w:rsidR="00C144C3" w:rsidRPr="00455B1F" w:rsidRDefault="00C144C3" w:rsidP="00455B1F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fC</m:t>
        </m:r>
      </m:oMath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16 000</w:t>
      </w:r>
    </w:p>
    <w:p w:rsidR="00905F15" w:rsidRPr="00455B1F" w:rsidRDefault="00905F15" w:rsidP="00455B1F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GmH</m:t>
        </m:r>
      </m:oMath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mH</m:t>
        </m:r>
      </m:oMath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C144C3" w:rsidRPr="00455B1F">
        <w:rPr>
          <w:rFonts w:ascii="Times New Roman" w:hAnsi="Times New Roman" w:cs="Times New Roman"/>
          <w:sz w:val="24"/>
          <w:szCs w:val="24"/>
          <w:lang w:val="en-US"/>
        </w:rPr>
        <w:t>84</w:t>
      </w:r>
      <w:r w:rsidRPr="00455B1F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:rsidR="00905F15" w:rsidRPr="00455B1F" w:rsidRDefault="00905F15" w:rsidP="00455B1F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H</m:t>
        </m:r>
      </m:oMath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C144C3" w:rsidRPr="00455B1F">
        <w:rPr>
          <w:rFonts w:ascii="Times New Roman" w:hAnsi="Times New Roman" w:cs="Times New Roman"/>
          <w:sz w:val="24"/>
          <w:szCs w:val="24"/>
          <w:lang w:val="en-US"/>
        </w:rPr>
        <w:t>12</w:t>
      </w:r>
      <w:r w:rsidRPr="00455B1F">
        <w:rPr>
          <w:rFonts w:ascii="Times New Roman" w:hAnsi="Times New Roman" w:cs="Times New Roman"/>
          <w:sz w:val="24"/>
          <w:szCs w:val="24"/>
          <w:lang w:val="en-US"/>
        </w:rPr>
        <w:t>0</w:t>
      </w:r>
    </w:p>
    <w:p w:rsidR="00C144C3" w:rsidRPr="00455B1F" w:rsidRDefault="00C144C3" w:rsidP="00455B1F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mC</m:t>
        </m:r>
      </m:oMath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3360</w:t>
      </w:r>
    </w:p>
    <w:p w:rsidR="00C144C3" w:rsidRPr="00455B1F" w:rsidRDefault="00C144C3" w:rsidP="00455B1F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C</m:t>
        </m:r>
      </m:oMath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480</w:t>
      </w:r>
    </w:p>
    <w:p w:rsidR="00617CFB" w:rsidRPr="00455B1F" w:rsidRDefault="00617CFB" w:rsidP="00455B1F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fC</m:t>
        </m:r>
      </m:oMath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6720</w:t>
      </w:r>
    </w:p>
    <w:p w:rsidR="00617CFB" w:rsidRPr="00455B1F" w:rsidRDefault="00617CFB" w:rsidP="00455B1F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w:lastRenderedPageBreak/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fH</m:t>
        </m:r>
      </m:oMath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2400</w:t>
      </w:r>
    </w:p>
    <w:p w:rsidR="00905F15" w:rsidRDefault="00905F15" w:rsidP="00905F15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529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At </w:t>
      </w:r>
      <m:oMath>
        <m:r>
          <m:rPr>
            <m:sty m:val="bi"/>
          </m:rPr>
          <w:rPr>
            <w:rFonts w:ascii="Cambria Math" w:hAnsi="Cambria Math" w:cs="Times New Roman"/>
            <w:color w:val="FF0000"/>
            <w:sz w:val="24"/>
            <w:szCs w:val="24"/>
            <w:lang w:val="en-US"/>
          </w:rPr>
          <m:t>t = 0,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the allele frequencies were the same in males and females</w:t>
      </w:r>
      <w:r w:rsidR="00045293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905F15" w:rsidRPr="00455B1F" w:rsidRDefault="00905F15" w:rsidP="00455B1F">
      <w:pPr>
        <w:pStyle w:val="Paragrafoelenco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f</m:t>
        </m:r>
      </m:oMath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0.018</w:t>
      </w:r>
    </w:p>
    <w:p w:rsidR="00905F15" w:rsidRPr="00455B1F" w:rsidRDefault="00905F15" w:rsidP="00455B1F">
      <w:pPr>
        <w:pStyle w:val="Paragrafoelenco"/>
        <w:widowControl w:val="0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1-f</m:t>
        </m:r>
      </m:oMath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0.982</w:t>
      </w:r>
    </w:p>
    <w:p w:rsidR="00E239EC" w:rsidRDefault="00333609" w:rsidP="00E239E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subsequent years, before dissemination started, </w:t>
      </w:r>
      <w:r w:rsidR="00E239E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45DC5">
        <w:rPr>
          <w:rFonts w:ascii="Times New Roman" w:hAnsi="Times New Roman" w:cs="Times New Roman"/>
          <w:sz w:val="24"/>
          <w:szCs w:val="24"/>
          <w:lang w:val="en-US"/>
        </w:rPr>
        <w:t xml:space="preserve">base </w:t>
      </w:r>
      <w:r w:rsidR="00E239EC">
        <w:rPr>
          <w:rFonts w:ascii="Times New Roman" w:hAnsi="Times New Roman" w:cs="Times New Roman"/>
          <w:sz w:val="24"/>
          <w:szCs w:val="24"/>
          <w:lang w:val="en-US"/>
        </w:rPr>
        <w:t xml:space="preserve">progeny was obtained by random mating of the </w:t>
      </w:r>
      <w:r w:rsidR="00045DC5">
        <w:rPr>
          <w:rFonts w:ascii="Times New Roman" w:hAnsi="Times New Roman" w:cs="Times New Roman"/>
          <w:sz w:val="24"/>
          <w:szCs w:val="24"/>
          <w:lang w:val="en-US"/>
        </w:rPr>
        <w:t xml:space="preserve">base </w:t>
      </w:r>
      <w:r w:rsidR="00E239EC">
        <w:rPr>
          <w:rFonts w:ascii="Times New Roman" w:hAnsi="Times New Roman" w:cs="Times New Roman"/>
          <w:sz w:val="24"/>
          <w:szCs w:val="24"/>
          <w:lang w:val="en-US"/>
        </w:rPr>
        <w:t>parents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239EC">
        <w:rPr>
          <w:rFonts w:ascii="Times New Roman" w:hAnsi="Times New Roman" w:cs="Times New Roman"/>
          <w:sz w:val="24"/>
          <w:szCs w:val="24"/>
          <w:lang w:val="en-US"/>
        </w:rPr>
        <w:t xml:space="preserve"> and its genotype frequencies were</w:t>
      </w:r>
    </w:p>
    <w:p w:rsidR="00E239EC" w:rsidRDefault="00E239EC" w:rsidP="00E239EC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0.000324</w:t>
      </w:r>
    </w:p>
    <w:p w:rsidR="00E239EC" w:rsidRDefault="00E239EC" w:rsidP="00E239EC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2×f×(1-f)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C5788E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5788E">
        <w:rPr>
          <w:rFonts w:ascii="Times New Roman" w:hAnsi="Times New Roman" w:cs="Times New Roman"/>
          <w:sz w:val="24"/>
          <w:szCs w:val="24"/>
          <w:lang w:val="en-US"/>
        </w:rPr>
        <w:t>035352</w:t>
      </w:r>
    </w:p>
    <w:p w:rsidR="00E239EC" w:rsidRPr="00E147B5" w:rsidRDefault="00E239EC" w:rsidP="00E239EC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f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C5788E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5788E">
        <w:rPr>
          <w:rFonts w:ascii="Times New Roman" w:hAnsi="Times New Roman" w:cs="Times New Roman"/>
          <w:sz w:val="24"/>
          <w:szCs w:val="24"/>
          <w:lang w:val="en-US"/>
        </w:rPr>
        <w:t>964324</w:t>
      </w:r>
    </w:p>
    <w:p w:rsidR="00BA4E3B" w:rsidRPr="00BA4E3B" w:rsidRDefault="00E239EC" w:rsidP="003E2903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same in males and females. In the absence of selection, the </w:t>
      </w:r>
      <w:r w:rsidR="00045DC5">
        <w:rPr>
          <w:rFonts w:ascii="Times New Roman" w:hAnsi="Times New Roman" w:cs="Times New Roman"/>
          <w:sz w:val="24"/>
          <w:szCs w:val="24"/>
          <w:lang w:val="en-US"/>
        </w:rPr>
        <w:t xml:space="preserve">base </w:t>
      </w:r>
      <w:r>
        <w:rPr>
          <w:rFonts w:ascii="Times New Roman" w:hAnsi="Times New Roman" w:cs="Times New Roman"/>
          <w:sz w:val="24"/>
          <w:szCs w:val="24"/>
          <w:lang w:val="en-US"/>
        </w:rPr>
        <w:t>progeny had the same allele and genotype frequenc</w:t>
      </w:r>
      <w:r w:rsidR="008D24D3">
        <w:rPr>
          <w:rFonts w:ascii="Times New Roman" w:hAnsi="Times New Roman" w:cs="Times New Roman"/>
          <w:sz w:val="24"/>
          <w:szCs w:val="24"/>
          <w:lang w:val="en-US"/>
        </w:rPr>
        <w:t>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>
        <w:rPr>
          <w:rFonts w:ascii="Times New Roman" w:hAnsi="Times New Roman" w:cs="Times New Roman"/>
          <w:sz w:val="24"/>
          <w:szCs w:val="24"/>
          <w:lang w:val="en-US"/>
        </w:rPr>
        <w:t>the parents.</w:t>
      </w:r>
      <w:r w:rsidR="00045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3609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>ach</w:t>
      </w:r>
      <w:r w:rsidR="00333609">
        <w:rPr>
          <w:rFonts w:ascii="Times New Roman" w:hAnsi="Times New Roman" w:cs="Times New Roman"/>
          <w:sz w:val="24"/>
          <w:szCs w:val="24"/>
          <w:lang w:val="en-US"/>
        </w:rPr>
        <w:t xml:space="preserve"> year</w:t>
      </w:r>
      <w:r w:rsidR="00C672B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F49C3">
        <w:rPr>
          <w:rFonts w:ascii="Times New Roman" w:hAnsi="Times New Roman" w:cs="Times New Roman"/>
          <w:sz w:val="24"/>
          <w:szCs w:val="24"/>
          <w:lang w:val="en-US"/>
        </w:rPr>
        <w:t>the breeding a</w:t>
      </w:r>
      <w:r w:rsidR="008F49C3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nimals </w:t>
      </w:r>
      <w:r w:rsidR="003E2903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8F49C3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divided into age groups and 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9066CD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49C3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group had its own </w:t>
      </w:r>
      <w:r w:rsidR="008F49C3">
        <w:rPr>
          <w:rFonts w:ascii="Times New Roman" w:hAnsi="Times New Roman" w:cs="Times New Roman"/>
          <w:sz w:val="24"/>
          <w:szCs w:val="24"/>
          <w:lang w:val="en-US"/>
        </w:rPr>
        <w:t>frequency</w:t>
      </w:r>
      <w:r w:rsidR="008F49C3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 (Table 1)</w:t>
      </w:r>
      <w:r w:rsidR="008F49C3">
        <w:rPr>
          <w:rFonts w:ascii="Times New Roman" w:hAnsi="Times New Roman" w:cs="Times New Roman"/>
          <w:sz w:val="24"/>
          <w:szCs w:val="24"/>
          <w:lang w:val="en-US"/>
        </w:rPr>
        <w:t xml:space="preserve"> and corresponding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 w:rsidR="008F49C3">
        <w:rPr>
          <w:rFonts w:ascii="Times New Roman" w:hAnsi="Times New Roman" w:cs="Times New Roman"/>
          <w:sz w:val="24"/>
          <w:szCs w:val="24"/>
          <w:lang w:val="en-US"/>
        </w:rPr>
        <w:t xml:space="preserve"> value.</w:t>
      </w:r>
      <w:r w:rsidR="008F49C3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49C3">
        <w:rPr>
          <w:rFonts w:ascii="Times New Roman" w:hAnsi="Times New Roman" w:cs="Times New Roman"/>
          <w:sz w:val="24"/>
          <w:szCs w:val="24"/>
          <w:lang w:val="en-US"/>
        </w:rPr>
        <w:t xml:space="preserve">The animals 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9066CD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49C3" w:rsidRPr="002874D5">
        <w:rPr>
          <w:rFonts w:ascii="Times New Roman" w:hAnsi="Times New Roman" w:cs="Times New Roman"/>
          <w:sz w:val="24"/>
          <w:szCs w:val="24"/>
          <w:lang w:val="en-US"/>
        </w:rPr>
        <w:t>each age group were divided into 3 genotypes</w:t>
      </w:r>
      <w:r w:rsidR="003E2903">
        <w:rPr>
          <w:rFonts w:ascii="Times New Roman" w:hAnsi="Times New Roman" w:cs="Times New Roman"/>
          <w:sz w:val="24"/>
          <w:szCs w:val="24"/>
          <w:lang w:val="en-US"/>
        </w:rPr>
        <w:t xml:space="preserve"> according to</w:t>
      </w:r>
      <w:r w:rsidR="008F49C3"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</m:t>
        </m:r>
      </m:oMath>
      <w:r w:rsidR="008F49C3"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</m:t>
        </m:r>
      </m:oMath>
      <w:r w:rsidR="008F49C3"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</m:t>
        </m:r>
      </m:oMath>
      <w:r w:rsidR="008F49C3"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 frequenc</w:t>
      </w:r>
      <w:r w:rsidR="008D24D3">
        <w:rPr>
          <w:rFonts w:ascii="Times New Roman" w:hAnsi="Times New Roman" w:cs="Times New Roman"/>
          <w:sz w:val="24"/>
          <w:szCs w:val="24"/>
          <w:lang w:val="en-US"/>
        </w:rPr>
        <w:t>y</w:t>
      </w:r>
      <w:r w:rsidR="008F49C3" w:rsidRPr="002874D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A815F9" w:rsidRPr="00F8681C" w:rsidRDefault="006216F7" w:rsidP="00BA4E3B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A815F9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etic characteristics of 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15D0F">
        <w:rPr>
          <w:rFonts w:ascii="Times New Roman" w:hAnsi="Times New Roman" w:cs="Times New Roman"/>
          <w:sz w:val="24"/>
          <w:szCs w:val="24"/>
          <w:lang w:val="en-US"/>
        </w:rPr>
        <w:t xml:space="preserve">base </w:t>
      </w:r>
      <w:r w:rsidRPr="00A815F9">
        <w:rPr>
          <w:rFonts w:ascii="Times New Roman" w:hAnsi="Times New Roman" w:cs="Times New Roman"/>
          <w:sz w:val="24"/>
          <w:szCs w:val="24"/>
          <w:lang w:val="en-US"/>
        </w:rPr>
        <w:t xml:space="preserve">population, year </w:t>
      </w:r>
      <w:r w:rsidR="008D24D3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8D24D3" w:rsidRPr="00A815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15F9">
        <w:rPr>
          <w:rFonts w:ascii="Times New Roman" w:hAnsi="Times New Roman" w:cs="Times New Roman"/>
          <w:sz w:val="24"/>
          <w:szCs w:val="24"/>
          <w:lang w:val="en-US"/>
        </w:rPr>
        <w:t xml:space="preserve">year, </w:t>
      </w:r>
      <w:r>
        <w:rPr>
          <w:rFonts w:ascii="Times New Roman" w:hAnsi="Times New Roman" w:cs="Times New Roman"/>
          <w:sz w:val="24"/>
          <w:szCs w:val="24"/>
          <w:lang w:val="en-US"/>
        </w:rPr>
        <w:t>remained</w:t>
      </w:r>
      <w:r w:rsidRPr="00A815F9">
        <w:rPr>
          <w:rFonts w:ascii="Times New Roman" w:hAnsi="Times New Roman" w:cs="Times New Roman"/>
          <w:sz w:val="24"/>
          <w:szCs w:val="24"/>
          <w:lang w:val="en-US"/>
        </w:rPr>
        <w:t xml:space="preserve"> the same until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carHtoC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&gt;0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42E9E">
        <w:rPr>
          <w:rFonts w:ascii="Times New Roman" w:hAnsi="Times New Roman" w:cs="Times New Roman"/>
          <w:sz w:val="24"/>
          <w:szCs w:val="24"/>
          <w:lang w:val="en-US"/>
        </w:rPr>
        <w:t xml:space="preserve">For instance, </w:t>
      </w:r>
      <w:r w:rsidR="00442E9E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a</w:t>
      </w:r>
      <w:r w:rsidR="00072ACD" w:rsidRPr="00F8681C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t </w:t>
      </w:r>
      <m:oMath>
        <m:r>
          <m:rPr>
            <m:sty m:val="bi"/>
          </m:rPr>
          <w:rPr>
            <w:rFonts w:ascii="Cambria Math" w:hAnsi="Cambria Math" w:cs="Times New Roman"/>
            <w:color w:val="FF0000"/>
            <w:sz w:val="24"/>
            <w:szCs w:val="24"/>
            <w:lang w:val="en-US"/>
          </w:rPr>
          <m:t>t = 3</m:t>
        </m:r>
      </m:oMath>
      <w:r w:rsidR="00072ACD" w:rsidRPr="00F868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:rsidR="003A337A" w:rsidRDefault="003A337A" w:rsidP="00A815F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300BB" w:rsidRDefault="00442E9E" w:rsidP="00B300BB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B300BB" w:rsidRPr="004E31C8">
        <w:rPr>
          <w:rFonts w:ascii="Times New Roman" w:hAnsi="Times New Roman" w:cs="Times New Roman"/>
          <w:sz w:val="24"/>
          <w:szCs w:val="24"/>
          <w:lang w:val="en-US"/>
        </w:rPr>
        <w:t>ucks</w:t>
      </w:r>
      <w:r w:rsidR="00B300B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300BB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</w:t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>oat</w:t>
      </w:r>
      <w:r w:rsidR="004566AF" w:rsidRPr="004E31C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B300BB" w:rsidRDefault="00B300BB" w:rsidP="00B300BB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 grou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KQ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QQ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ab/>
        <w:t>Age group</w:t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66AF" w:rsidRPr="00CC2C56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="004566AF"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KQ</w:t>
      </w:r>
      <w:r w:rsidR="004566AF"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QQ</w:t>
      </w:r>
      <w:r w:rsidR="004566AF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>Total</w:t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566AF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B300BB" w:rsidRDefault="00B300BB" w:rsidP="00B300BB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0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C877B4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6.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6</w:t>
      </w:r>
      <w:r w:rsidR="00C877B4">
        <w:rPr>
          <w:rFonts w:ascii="Times New Roman" w:hAnsi="Times New Roman" w:cs="Times New Roman"/>
          <w:sz w:val="24"/>
          <w:szCs w:val="24"/>
          <w:lang w:val="en-US"/>
        </w:rPr>
        <w:t>2.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80 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C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  <w:t xml:space="preserve"> (</w:t>
      </w:r>
      <w:proofErr w:type="spellStart"/>
      <w:r w:rsidR="00875214">
        <w:rPr>
          <w:rFonts w:ascii="Times New Roman" w:hAnsi="Times New Roman" w:cs="Times New Roman"/>
          <w:sz w:val="24"/>
          <w:szCs w:val="24"/>
          <w:lang w:val="en-US"/>
        </w:rPr>
        <w:t>RRf</w:t>
      </w:r>
      <w:proofErr w:type="spellEnd"/>
      <w:r w:rsidR="00875214">
        <w:rPr>
          <w:rFonts w:ascii="Times New Roman" w:hAnsi="Times New Roman" w:cs="Times New Roman"/>
          <w:sz w:val="24"/>
          <w:szCs w:val="24"/>
          <w:lang w:val="en-US"/>
        </w:rPr>
        <w:t>) 0.15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>0.8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>84.8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>314.4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5451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>00</w:t>
      </w:r>
      <w:r w:rsidR="003E290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fC</m:t>
        </m:r>
      </m:oMath>
      <w:r w:rsidR="0087521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300BB" w:rsidRDefault="00B300BB" w:rsidP="00B300BB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C877B4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6.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6</w:t>
      </w:r>
      <w:r w:rsidR="00C877B4">
        <w:rPr>
          <w:rFonts w:ascii="Times New Roman" w:hAnsi="Times New Roman" w:cs="Times New Roman"/>
          <w:sz w:val="24"/>
          <w:szCs w:val="24"/>
          <w:lang w:val="en-US"/>
        </w:rPr>
        <w:t>2.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480  </w:t>
      </w:r>
      <w:r w:rsidR="003E290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E290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  <w:t>0.15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>0.8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ab/>
        <w:t>84.8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ab/>
        <w:t>2314.4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5451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 xml:space="preserve">00 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300BB" w:rsidRDefault="00B300BB" w:rsidP="00B300BB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1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08.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320  </w:t>
      </w:r>
      <w:r w:rsidR="003E290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E290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  <w:t>0.15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>0.8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ab/>
        <w:t>84.8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ab/>
        <w:t>2314.4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5451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 xml:space="preserve">00 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300BB" w:rsidRDefault="00B300BB" w:rsidP="00B300BB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1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08.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320  </w:t>
      </w:r>
      <w:r w:rsidR="003E290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E290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  <w:t>0.14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>0.7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>9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>.2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>.1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5451">
        <w:rPr>
          <w:rFonts w:ascii="Times New Roman" w:hAnsi="Times New Roman" w:cs="Times New Roman"/>
          <w:sz w:val="24"/>
          <w:szCs w:val="24"/>
          <w:lang w:val="en-US"/>
        </w:rPr>
        <w:t>224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75214" w:rsidRDefault="00B300BB" w:rsidP="0087521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2E75B7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56.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54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600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C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  <w:t>5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  <w:t>0.14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>0.7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ab/>
        <w:t>79.2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ab/>
        <w:t>2160.1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 w:rsidR="009B5451">
        <w:rPr>
          <w:rFonts w:ascii="Times New Roman" w:hAnsi="Times New Roman" w:cs="Times New Roman"/>
          <w:sz w:val="24"/>
          <w:szCs w:val="24"/>
          <w:lang w:val="en-US"/>
        </w:rPr>
        <w:t>224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 xml:space="preserve">0 </w:t>
      </w:r>
      <w:r w:rsidR="008752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B5451" w:rsidRDefault="009B5451" w:rsidP="009B5451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>0.7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ab/>
        <w:t>79.2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ab/>
        <w:t>2160.1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240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B5451" w:rsidRDefault="009B5451" w:rsidP="009B5451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557B">
        <w:rPr>
          <w:rFonts w:ascii="Times New Roman" w:hAnsi="Times New Roman" w:cs="Times New Roman"/>
          <w:sz w:val="24"/>
          <w:szCs w:val="24"/>
          <w:lang w:val="en-US"/>
        </w:rPr>
        <w:t>0.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557B">
        <w:rPr>
          <w:rFonts w:ascii="Times New Roman" w:hAnsi="Times New Roman" w:cs="Times New Roman"/>
          <w:sz w:val="24"/>
          <w:szCs w:val="24"/>
          <w:lang w:val="en-US"/>
        </w:rPr>
        <w:t>73.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</w:t>
      </w:r>
      <w:r w:rsidR="0066557B">
        <w:rPr>
          <w:rFonts w:ascii="Times New Roman" w:hAnsi="Times New Roman" w:cs="Times New Roman"/>
          <w:sz w:val="24"/>
          <w:szCs w:val="24"/>
          <w:lang w:val="en-US"/>
        </w:rPr>
        <w:t>00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208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B5451" w:rsidRDefault="009B5451" w:rsidP="009B5451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557B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557B">
        <w:rPr>
          <w:rFonts w:ascii="Times New Roman" w:hAnsi="Times New Roman" w:cs="Times New Roman"/>
          <w:sz w:val="24"/>
          <w:szCs w:val="24"/>
          <w:lang w:val="en-US"/>
        </w:rPr>
        <w:t>56</w:t>
      </w:r>
      <w:r w:rsidR="00DD6F41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6557B">
        <w:rPr>
          <w:rFonts w:ascii="Times New Roman" w:hAnsi="Times New Roman" w:cs="Times New Roman"/>
          <w:sz w:val="24"/>
          <w:szCs w:val="24"/>
          <w:lang w:val="en-US"/>
        </w:rPr>
        <w:t>15</w:t>
      </w:r>
      <w:r w:rsidR="00192DA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557B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DD6F41">
        <w:rPr>
          <w:rFonts w:ascii="Times New Roman" w:hAnsi="Times New Roman" w:cs="Times New Roman"/>
          <w:sz w:val="24"/>
          <w:szCs w:val="24"/>
          <w:lang w:val="en-US"/>
        </w:rPr>
        <w:t>3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6 000</w:t>
      </w:r>
      <w:r w:rsidR="001763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fC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442E9E" w:rsidRDefault="00442E9E" w:rsidP="00442E9E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42E9E" w:rsidRDefault="00442E9E" w:rsidP="00442E9E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or e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>a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ge group different 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>
        <w:rPr>
          <w:rFonts w:ascii="Times New Roman" w:hAnsi="Times New Roman" w:cs="Times New Roman"/>
          <w:sz w:val="24"/>
          <w:szCs w:val="24"/>
          <w:lang w:val="en-US"/>
        </w:rPr>
        <w:t>the replacement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value of each genotype was computed as </w:t>
      </w:r>
    </w:p>
    <w:p w:rsidR="00442E9E" w:rsidRPr="004122E1" w:rsidRDefault="00442E9E" w:rsidP="00442E9E">
      <w:pPr>
        <w:pStyle w:val="Paragrafoelenco"/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(N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value at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t = 1)×[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(frequency of animals at 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= 2)/(frequency  of animals at 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t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= 1)]</m:t>
        </m:r>
      </m:oMath>
    </w:p>
    <w:p w:rsidR="00442E9E" w:rsidRPr="00455B1F" w:rsidRDefault="00442E9E" w:rsidP="00442E9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and this process was repeated 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9066CD"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5B1F">
        <w:rPr>
          <w:rFonts w:ascii="Times New Roman" w:hAnsi="Times New Roman" w:cs="Times New Roman"/>
          <w:sz w:val="24"/>
          <w:szCs w:val="24"/>
          <w:lang w:val="en-US"/>
        </w:rPr>
        <w:t>subsequent years.</w:t>
      </w:r>
    </w:p>
    <w:p w:rsidR="002D05DC" w:rsidRDefault="00A815F9" w:rsidP="00A815F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50765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At </w:t>
      </w:r>
      <m:oMath>
        <m:r>
          <m:rPr>
            <m:sty m:val="bi"/>
          </m:rPr>
          <w:rPr>
            <w:rFonts w:ascii="Cambria Math" w:hAnsi="Cambria Math" w:cs="Times New Roman"/>
            <w:color w:val="FF0000"/>
            <w:sz w:val="24"/>
            <w:szCs w:val="24"/>
            <w:lang w:val="en-US"/>
          </w:rPr>
          <m:t>t = 4</m:t>
        </m:r>
      </m:oMath>
      <w:r w:rsidR="0031469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815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carHtoC=103.4</m:t>
        </m:r>
      </m:oMath>
      <w:r w:rsidR="00072AC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815F9">
        <w:rPr>
          <w:rFonts w:ascii="Times New Roman" w:hAnsi="Times New Roman" w:cs="Times New Roman"/>
          <w:sz w:val="24"/>
          <w:szCs w:val="24"/>
          <w:lang w:val="en-US"/>
        </w:rPr>
        <w:t xml:space="preserve">then the male replacement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C</m:t>
        </m:r>
      </m:oMath>
      <w:r w:rsidRPr="00A815F9">
        <w:rPr>
          <w:rFonts w:ascii="Times New Roman" w:hAnsi="Times New Roman" w:cs="Times New Roman"/>
          <w:sz w:val="24"/>
          <w:szCs w:val="24"/>
          <w:lang w:val="en-US"/>
        </w:rPr>
        <w:t xml:space="preserve"> was divided into contribution of dissemination from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carHtoC</m:t>
        </m:r>
      </m:oMath>
      <w:r w:rsidR="002D05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815F9">
        <w:rPr>
          <w:rFonts w:ascii="Times New Roman" w:hAnsi="Times New Roman" w:cs="Times New Roman"/>
          <w:sz w:val="24"/>
          <w:szCs w:val="24"/>
          <w:lang w:val="en-US"/>
        </w:rPr>
        <w:t xml:space="preserve">and random selection on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mC</m:t>
        </m:r>
      </m:oMath>
      <w:r w:rsidRPr="00A815F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D05DC">
        <w:rPr>
          <w:rFonts w:ascii="Times New Roman" w:hAnsi="Times New Roman" w:cs="Times New Roman"/>
          <w:sz w:val="24"/>
          <w:szCs w:val="24"/>
          <w:lang w:val="en-US"/>
        </w:rPr>
        <w:t xml:space="preserve"> This random selection was obtained from</w:t>
      </w:r>
    </w:p>
    <w:p w:rsidR="00D92605" w:rsidRPr="00D92605" w:rsidRDefault="00D92605" w:rsidP="00D92605">
      <w:pPr>
        <w:pStyle w:val="Paragrafoelenco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×(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C-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carHtoC)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 xml:space="preserve">0.000324 </w:t>
      </w:r>
      <w:r>
        <w:rPr>
          <w:lang w:val="en-US"/>
        </w:rPr>
        <w:sym w:font="Symbol" w:char="F0B4"/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>48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‒ 103.4)</w:t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 xml:space="preserve"> = 0.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4E3B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</w:p>
    <w:p w:rsidR="00D92605" w:rsidRPr="00D92605" w:rsidRDefault="00D92605" w:rsidP="00D92605">
      <w:pPr>
        <w:pStyle w:val="Paragrafoelenco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×(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C-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carHtoC)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>0.03535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lang w:val="en-US"/>
        </w:rPr>
        <w:sym w:font="Symbol" w:char="F0B4"/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>48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‒ 103.4)</w:t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13.3</w:t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4E3B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Q</w:t>
      </w:r>
    </w:p>
    <w:p w:rsidR="00D92605" w:rsidRPr="00BA4E3B" w:rsidRDefault="00D92605" w:rsidP="00D92605">
      <w:pPr>
        <w:pStyle w:val="Paragrafoelenco"/>
        <w:widowControl w:val="0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×(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C-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carHtoC)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>0.96432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lang w:val="en-US"/>
        </w:rPr>
        <w:sym w:font="Symbol" w:char="F0B4"/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>48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‒ 103.4)</w:t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363.2</w:t>
      </w:r>
      <w:r w:rsidRPr="00BA4E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QQ</w:t>
      </w:r>
    </w:p>
    <w:p w:rsidR="00491299" w:rsidRPr="00491299" w:rsidRDefault="00B50765" w:rsidP="0049129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491299" w:rsidRPr="004912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E156F" w:rsidRDefault="00DE156F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C3EAA" w:rsidRDefault="00AE0B8C" w:rsidP="007C3EAA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B</w:t>
      </w:r>
      <w:r w:rsidR="007C3EAA" w:rsidRPr="004E31C8">
        <w:rPr>
          <w:rFonts w:ascii="Times New Roman" w:hAnsi="Times New Roman" w:cs="Times New Roman"/>
          <w:sz w:val="24"/>
          <w:szCs w:val="24"/>
          <w:lang w:val="en-US"/>
        </w:rPr>
        <w:t>ucks</w:t>
      </w:r>
      <w:r w:rsidR="007C3EA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C3EA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C3EA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C3EA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C3EAA" w:rsidRDefault="007C3EAA" w:rsidP="007C3EAA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 grou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KQ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QQ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81113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911913" w:rsidRDefault="007C3EAA" w:rsidP="007C3EAA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carHtoC</m:t>
        </m:r>
      </m:oMath>
      <w:r w:rsidR="0091191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11913" w:rsidRPr="00811136">
        <w:rPr>
          <w:rFonts w:ascii="Times New Roman" w:hAnsi="Times New Roman" w:cs="Times New Roman"/>
          <w:i/>
          <w:sz w:val="24"/>
          <w:szCs w:val="24"/>
          <w:lang w:val="en-US"/>
        </w:rPr>
        <w:t>0</w:t>
      </w:r>
      <w:r w:rsidR="00911913" w:rsidRPr="00811136">
        <w:rPr>
          <w:rFonts w:ascii="Times New Roman" w:hAnsi="Times New Roman" w:cs="Times New Roman"/>
          <w:i/>
          <w:sz w:val="24"/>
          <w:szCs w:val="24"/>
          <w:lang w:val="en-US"/>
        </w:rPr>
        <w:tab/>
        <w:t>103</w:t>
      </w:r>
      <w:r w:rsidR="00811136" w:rsidRPr="00811136">
        <w:rPr>
          <w:rFonts w:ascii="Times New Roman" w:hAnsi="Times New Roman" w:cs="Times New Roman"/>
          <w:i/>
          <w:sz w:val="24"/>
          <w:szCs w:val="24"/>
          <w:lang w:val="en-US"/>
        </w:rPr>
        <w:t>.4</w:t>
      </w:r>
      <w:r w:rsidR="00911913" w:rsidRPr="00811136">
        <w:rPr>
          <w:rFonts w:ascii="Times New Roman" w:hAnsi="Times New Roman" w:cs="Times New Roman"/>
          <w:i/>
          <w:sz w:val="24"/>
          <w:szCs w:val="24"/>
          <w:lang w:val="en-US"/>
        </w:rPr>
        <w:tab/>
        <w:t>0</w:t>
      </w:r>
    </w:p>
    <w:p w:rsidR="00911913" w:rsidRDefault="00911913" w:rsidP="007C3EAA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AE0B8C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mC</m:t>
        </m:r>
      </m:oMath>
      <w:r w:rsidR="0081113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11136" w:rsidRPr="00811136">
        <w:rPr>
          <w:rFonts w:ascii="Times New Roman" w:hAnsi="Times New Roman" w:cs="Times New Roman"/>
          <w:i/>
          <w:sz w:val="24"/>
          <w:szCs w:val="24"/>
          <w:lang w:val="en-US"/>
        </w:rPr>
        <w:t>0.1</w:t>
      </w:r>
      <w:r w:rsidR="00811136" w:rsidRPr="00811136">
        <w:rPr>
          <w:rFonts w:ascii="Times New Roman" w:hAnsi="Times New Roman" w:cs="Times New Roman"/>
          <w:i/>
          <w:sz w:val="24"/>
          <w:szCs w:val="24"/>
          <w:lang w:val="en-US"/>
        </w:rPr>
        <w:tab/>
        <w:t>13.3</w:t>
      </w:r>
      <w:r w:rsidR="00811136" w:rsidRPr="00811136">
        <w:rPr>
          <w:rFonts w:ascii="Times New Roman" w:hAnsi="Times New Roman" w:cs="Times New Roman"/>
          <w:i/>
          <w:sz w:val="24"/>
          <w:szCs w:val="24"/>
          <w:lang w:val="en-US"/>
        </w:rPr>
        <w:tab/>
        <w:t>363.2</w:t>
      </w:r>
      <w:r w:rsidR="00811136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C3EAA" w:rsidRDefault="00911913" w:rsidP="00911913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C3EA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7C3EAA">
        <w:rPr>
          <w:rFonts w:ascii="Times New Roman" w:hAnsi="Times New Roman" w:cs="Times New Roman"/>
          <w:sz w:val="24"/>
          <w:szCs w:val="24"/>
          <w:lang w:val="en-US"/>
        </w:rPr>
        <w:t>RRm</w:t>
      </w:r>
      <w:proofErr w:type="spellEnd"/>
      <w:r w:rsidR="007C3EAA">
        <w:rPr>
          <w:rFonts w:ascii="Times New Roman" w:hAnsi="Times New Roman" w:cs="Times New Roman"/>
          <w:sz w:val="24"/>
          <w:szCs w:val="24"/>
          <w:lang w:val="en-US"/>
        </w:rPr>
        <w:t>) 0.3</w:t>
      </w:r>
      <w:r w:rsidR="007C3EA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11136">
        <w:rPr>
          <w:rFonts w:ascii="Times New Roman" w:hAnsi="Times New Roman" w:cs="Times New Roman"/>
          <w:sz w:val="24"/>
          <w:szCs w:val="24"/>
          <w:lang w:val="en-US"/>
        </w:rPr>
        <w:t>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11136">
        <w:rPr>
          <w:rFonts w:ascii="Times New Roman" w:hAnsi="Times New Roman" w:cs="Times New Roman"/>
          <w:sz w:val="24"/>
          <w:szCs w:val="24"/>
          <w:lang w:val="en-US"/>
        </w:rPr>
        <w:t>116.7</w:t>
      </w:r>
      <w:r w:rsidR="00811136">
        <w:rPr>
          <w:rFonts w:ascii="Times New Roman" w:hAnsi="Times New Roman" w:cs="Times New Roman"/>
          <w:sz w:val="24"/>
          <w:szCs w:val="24"/>
          <w:lang w:val="en-US"/>
        </w:rPr>
        <w:tab/>
        <w:t>363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111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C3EAA">
        <w:rPr>
          <w:rFonts w:ascii="Times New Roman" w:hAnsi="Times New Roman" w:cs="Times New Roman"/>
          <w:sz w:val="24"/>
          <w:szCs w:val="24"/>
          <w:lang w:val="en-US"/>
        </w:rPr>
        <w:t>480 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C</m:t>
        </m:r>
      </m:oMath>
      <w:r w:rsidR="007C3EA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C3EA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C3EAA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C3EAA" w:rsidRDefault="007C3EAA" w:rsidP="007C3EAA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6.9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46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111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480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C3EAA" w:rsidRDefault="007C3EAA" w:rsidP="007C3EAA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1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08.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111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20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C3EAA" w:rsidRDefault="007C3EAA" w:rsidP="007C3EAA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1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08.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111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20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C3EAA" w:rsidRDefault="007C3EAA" w:rsidP="00333609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11136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56.</w:t>
      </w:r>
      <w:r w:rsidR="00811136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11136">
        <w:rPr>
          <w:rFonts w:ascii="Times New Roman" w:hAnsi="Times New Roman" w:cs="Times New Roman"/>
          <w:sz w:val="24"/>
          <w:szCs w:val="24"/>
          <w:lang w:val="en-US"/>
        </w:rPr>
        <w:t>1443.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1113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600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C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E156F" w:rsidRDefault="00DE156F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F18DD" w:rsidRDefault="00AE0B8C" w:rsidP="000C102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t = 4,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1024">
        <w:rPr>
          <w:rFonts w:ascii="Times New Roman" w:hAnsi="Times New Roman" w:cs="Times New Roman"/>
          <w:sz w:val="24"/>
          <w:szCs w:val="24"/>
          <w:lang w:val="en-US"/>
        </w:rPr>
        <w:t>the structure of breeding female</w:t>
      </w:r>
      <w:r w:rsidR="009066C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C1024">
        <w:rPr>
          <w:rFonts w:ascii="Times New Roman" w:hAnsi="Times New Roman" w:cs="Times New Roman"/>
          <w:sz w:val="24"/>
          <w:szCs w:val="24"/>
          <w:lang w:val="en-US"/>
        </w:rPr>
        <w:t xml:space="preserve"> was unchanged because only nucleus mal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0C1024">
        <w:rPr>
          <w:rFonts w:ascii="Times New Roman" w:hAnsi="Times New Roman" w:cs="Times New Roman"/>
          <w:sz w:val="24"/>
          <w:szCs w:val="24"/>
          <w:lang w:val="en-US"/>
        </w:rPr>
        <w:t>disseminated.</w:t>
      </w:r>
      <w:r w:rsidR="000C1024" w:rsidRPr="000C10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C1024" w:rsidRDefault="000C1024" w:rsidP="000C102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t = 4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male gamete frequencies were</w:t>
      </w:r>
    </w:p>
    <w:p w:rsidR="000C1024" w:rsidRPr="00455B1F" w:rsidRDefault="00267E8D" w:rsidP="00455B1F">
      <w:pPr>
        <w:pStyle w:val="Paragrafoelenco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Cambria Math" w:hAnsi="Cambria Math" w:cs="Times New Roman"/>
          <w:sz w:val="24"/>
          <w:szCs w:val="24"/>
          <w:lang w:val="en-US"/>
          <w:oMath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</m:oMath>
      <w:r w:rsidR="000C1024"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2 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w:sym w:font="Symbol" w:char="F0B4"/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0.4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+ 156.2]÷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×1600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0.05</m:t>
        </m:r>
      </m:oMath>
    </w:p>
    <w:p w:rsidR="000C1024" w:rsidRPr="00455B1F" w:rsidRDefault="00267E8D" w:rsidP="00455B1F">
      <w:pPr>
        <w:pStyle w:val="Paragrafoelenco"/>
        <w:widowControl w:val="0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Cambria Math" w:hAnsi="Cambria Math" w:cs="Times New Roman"/>
          <w:sz w:val="24"/>
          <w:szCs w:val="24"/>
          <w:lang w:val="en-US"/>
          <w:oMath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-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="000C1024"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2 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w:sym w:font="Symbol" w:char="F0B4"/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1443.4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+ 156.2]÷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×1600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0.95</m:t>
        </m:r>
      </m:oMath>
    </w:p>
    <w:p w:rsidR="000C1024" w:rsidRDefault="000C1024" w:rsidP="000C102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emale gamete frequencies were</w:t>
      </w:r>
    </w:p>
    <w:p w:rsidR="000C1024" w:rsidRPr="00455B1F" w:rsidRDefault="00267E8D" w:rsidP="00455B1F">
      <w:pPr>
        <w:pStyle w:val="Paragrafoelenco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Cambria Math" w:hAnsi="Cambria Math" w:cs="Times New Roman"/>
          <w:sz w:val="24"/>
          <w:szCs w:val="24"/>
          <w:lang w:val="en-US"/>
          <w:oMath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</m:oMath>
      <w:r w:rsidR="000C1024"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2 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w:sym w:font="Symbol" w:char="F0B4"/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5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+ 565]÷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×16 000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0.018</m:t>
        </m:r>
      </m:oMath>
    </w:p>
    <w:p w:rsidR="000C1024" w:rsidRPr="00455B1F" w:rsidRDefault="00267E8D" w:rsidP="00455B1F">
      <w:pPr>
        <w:pStyle w:val="Paragrafoelenco"/>
        <w:widowControl w:val="0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ind w:left="714" w:hanging="357"/>
        <w:jc w:val="both"/>
        <w:rPr>
          <w:rFonts w:ascii="Cambria Math" w:hAnsi="Cambria Math" w:cs="Times New Roman"/>
          <w:sz w:val="24"/>
          <w:szCs w:val="24"/>
          <w:lang w:val="en-US"/>
          <w:oMath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-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="000C1024" w:rsidRPr="00455B1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2 </m:t>
            </m:r>
            <m:r>
              <m:rPr>
                <m:sty m:val="p"/>
              </m:rPr>
              <w:rPr>
                <w:rFonts w:ascii="Cambria Math" w:hAnsi="Cambria Math"/>
                <w:lang w:val="en-US"/>
              </w:rPr>
              <w:sym w:font="Symbol" w:char="F0B4"/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 xml:space="preserve"> 15 430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+ 565]÷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×16 000</m:t>
            </m:r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0.982</m:t>
        </m:r>
      </m:oMath>
    </w:p>
    <w:p w:rsidR="000C1024" w:rsidRDefault="000C1024" w:rsidP="000C102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progeny was obtained by random mating of the parents and its genotype frequencies were</w:t>
      </w:r>
    </w:p>
    <w:p w:rsidR="000C1024" w:rsidRDefault="000C1024" w:rsidP="000C1024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'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=0.05×0.018=0.0009</m:t>
        </m:r>
      </m:oMath>
    </w:p>
    <w:p w:rsidR="000C1024" w:rsidRDefault="000C1024" w:rsidP="000C1024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'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[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]+[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-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]=(0.05×0.982)+(=0.95×0.018)=0.0491+0.0171=0.0662</m:t>
        </m:r>
      </m:oMath>
    </w:p>
    <w:p w:rsidR="000C1024" w:rsidRPr="00E147B5" w:rsidRDefault="000C1024" w:rsidP="000C1024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'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(1-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×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1-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f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=0.95×0.982=0.9329</m:t>
        </m:r>
      </m:oMath>
    </w:p>
    <w:p w:rsidR="000C1024" w:rsidRDefault="000C1024" w:rsidP="000C1024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same in males and females. </w:t>
      </w:r>
    </w:p>
    <w:p w:rsidR="00621652" w:rsidRDefault="00621652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50B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A</w:t>
      </w:r>
      <w:r w:rsidR="002D05DC" w:rsidRPr="00F850B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t</w:t>
      </w:r>
      <w:r w:rsidR="00811EF4" w:rsidRPr="00F850B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color w:val="FF0000"/>
            <w:sz w:val="24"/>
            <w:szCs w:val="24"/>
            <w:lang w:val="en-US"/>
          </w:rPr>
          <m:t>t = 5</m:t>
        </m:r>
      </m:oMath>
      <w:r w:rsidR="002D05DC">
        <w:rPr>
          <w:rFonts w:ascii="Times New Roman" w:hAnsi="Times New Roman" w:cs="Times New Roman"/>
          <w:sz w:val="24"/>
          <w:szCs w:val="24"/>
          <w:lang w:val="en-US"/>
        </w:rPr>
        <w:t xml:space="preserve">, when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carHtoC=218.5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mC</m:t>
        </m:r>
      </m:oMath>
      <w:r w:rsidR="00F850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ucks </w:t>
      </w:r>
      <w:r w:rsidR="002F735A">
        <w:rPr>
          <w:rFonts w:ascii="Times New Roman" w:hAnsi="Times New Roman" w:cs="Times New Roman"/>
          <w:sz w:val="24"/>
          <w:szCs w:val="24"/>
          <w:lang w:val="en-US"/>
        </w:rPr>
        <w:t>th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tisf</w:t>
      </w:r>
      <w:r w:rsidR="002F735A">
        <w:rPr>
          <w:rFonts w:ascii="Times New Roman" w:hAnsi="Times New Roman" w:cs="Times New Roman"/>
          <w:sz w:val="24"/>
          <w:szCs w:val="24"/>
          <w:lang w:val="en-US"/>
        </w:rPr>
        <w:t>i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replacement need were obtained</w:t>
      </w:r>
      <w:r w:rsidR="005F18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s</w:t>
      </w:r>
    </w:p>
    <w:p w:rsidR="00811EF4" w:rsidRDefault="00621652" w:rsidP="00621652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(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C-</m:t>
        </m:r>
        <m:r>
          <w:rPr>
            <w:rFonts w:ascii="Cambria Math" w:hAnsi="Cambria Math" w:cs="Times New Roman"/>
            <w:sz w:val="24"/>
            <w:szCs w:val="24"/>
            <w:lang w:val="en-US"/>
          </w:rPr>
          <m:t>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carHtoC=480-218.5=)</m:t>
        </m:r>
      </m:oMath>
      <w:r w:rsidR="00122017" w:rsidRPr="002F73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22017">
        <w:rPr>
          <w:rFonts w:ascii="Times New Roman" w:hAnsi="Times New Roman" w:cs="Times New Roman"/>
          <w:sz w:val="24"/>
          <w:szCs w:val="24"/>
          <w:lang w:val="en-US"/>
        </w:rPr>
        <w:t>261.5</w:t>
      </w:r>
      <w:r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 multiplied by 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'</m:t>
        </m:r>
      </m:oMath>
      <w:r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'</m:t>
        </m:r>
      </m:oMath>
      <w:r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'</m:t>
        </m:r>
      </m:oMath>
      <w:r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 frequencies.</w:t>
      </w:r>
    </w:p>
    <w:p w:rsidR="008C3EDD" w:rsidRDefault="008C3EDD" w:rsidP="008C3ED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fC</m:t>
        </m:r>
      </m:oMath>
      <w:r w:rsidR="00F850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goats that satisfied the replacement need were obtained as</w:t>
      </w:r>
    </w:p>
    <w:p w:rsidR="001C1837" w:rsidRDefault="001C1837" w:rsidP="001C1837">
      <w:pPr>
        <w:pStyle w:val="Paragrafoelenco"/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fC =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2400</w:t>
      </w:r>
      <w:r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 multiplied by th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K'</m:t>
        </m:r>
      </m:oMath>
      <w:r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KQ'</m:t>
        </m:r>
      </m:oMath>
      <w:r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pQQ'</m:t>
        </m:r>
      </m:oMath>
      <w:r w:rsidRPr="00621652">
        <w:rPr>
          <w:rFonts w:ascii="Times New Roman" w:hAnsi="Times New Roman" w:cs="Times New Roman"/>
          <w:sz w:val="24"/>
          <w:szCs w:val="24"/>
          <w:lang w:val="en-US"/>
        </w:rPr>
        <w:t xml:space="preserve"> frequencies.</w:t>
      </w:r>
    </w:p>
    <w:p w:rsidR="00621652" w:rsidRDefault="00F850B3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o</w:t>
      </w:r>
    </w:p>
    <w:p w:rsidR="00F850B3" w:rsidRDefault="00F850B3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22017" w:rsidRDefault="00F850B3" w:rsidP="0012201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22017" w:rsidRPr="004E31C8">
        <w:rPr>
          <w:rFonts w:ascii="Times New Roman" w:hAnsi="Times New Roman" w:cs="Times New Roman"/>
          <w:sz w:val="24"/>
          <w:szCs w:val="24"/>
          <w:lang w:val="en-US"/>
        </w:rPr>
        <w:t>ucks</w:t>
      </w:r>
      <w:r w:rsidR="0012201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2201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G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>oat</w:t>
      </w:r>
      <w:r w:rsidR="001C1837" w:rsidRPr="004E31C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2201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2201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22017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22017" w:rsidRDefault="00122017" w:rsidP="0012201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 grou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KQ</w:t>
      </w:r>
      <w:r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QQ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Age group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 w:rsidRPr="00CC2C56">
        <w:rPr>
          <w:rFonts w:ascii="Times New Roman" w:hAnsi="Times New Roman" w:cs="Times New Roman"/>
          <w:i/>
          <w:sz w:val="24"/>
          <w:szCs w:val="24"/>
          <w:lang w:val="en-US"/>
        </w:rPr>
        <w:t>KK</w:t>
      </w:r>
      <w:r w:rsidR="001C1837"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KQ</w:t>
      </w:r>
      <w:r w:rsidR="001C1837" w:rsidRPr="00CC2C56">
        <w:rPr>
          <w:rFonts w:ascii="Times New Roman" w:hAnsi="Times New Roman" w:cs="Times New Roman"/>
          <w:i/>
          <w:sz w:val="24"/>
          <w:szCs w:val="24"/>
          <w:lang w:val="en-US"/>
        </w:rPr>
        <w:tab/>
        <w:t>QQ</w:t>
      </w:r>
      <w:r w:rsidR="001C1837">
        <w:rPr>
          <w:rFonts w:ascii="Times New Roman" w:hAnsi="Times New Roman" w:cs="Times New Roman"/>
          <w:i/>
          <w:sz w:val="24"/>
          <w:szCs w:val="24"/>
          <w:lang w:val="en-US"/>
        </w:rPr>
        <w:tab/>
        <w:t xml:space="preserve"> 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22017" w:rsidRDefault="00122017" w:rsidP="0012201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R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carHtoC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136">
        <w:rPr>
          <w:rFonts w:ascii="Times New Roman" w:hAnsi="Times New Roman" w:cs="Times New Roman"/>
          <w:i/>
          <w:sz w:val="24"/>
          <w:szCs w:val="24"/>
          <w:lang w:val="en-US"/>
        </w:rPr>
        <w:t>0</w:t>
      </w:r>
      <w:r w:rsidRPr="00811136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218.5</w:t>
      </w:r>
      <w:r w:rsidRPr="00811136">
        <w:rPr>
          <w:rFonts w:ascii="Times New Roman" w:hAnsi="Times New Roman" w:cs="Times New Roman"/>
          <w:i/>
          <w:sz w:val="24"/>
          <w:szCs w:val="24"/>
          <w:lang w:val="en-US"/>
        </w:rPr>
        <w:tab/>
        <w:t>0</w:t>
      </w:r>
      <w:r w:rsidR="001C1837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(</w:t>
      </w:r>
      <w:proofErr w:type="spellStart"/>
      <w:r w:rsidR="001C1837">
        <w:rPr>
          <w:rFonts w:ascii="Times New Roman" w:hAnsi="Times New Roman" w:cs="Times New Roman"/>
          <w:sz w:val="24"/>
          <w:szCs w:val="24"/>
          <w:lang w:val="en-US"/>
        </w:rPr>
        <w:t>RRf</w:t>
      </w:r>
      <w:proofErr w:type="spellEnd"/>
      <w:r w:rsidR="001C1837">
        <w:rPr>
          <w:rFonts w:ascii="Times New Roman" w:hAnsi="Times New Roman" w:cs="Times New Roman"/>
          <w:sz w:val="24"/>
          <w:szCs w:val="24"/>
          <w:lang w:val="en-US"/>
        </w:rPr>
        <w:t>) 0.15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2.1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158.9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2239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400  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fC</m:t>
        </m:r>
      </m:oMath>
      <w:r w:rsidR="001C183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122017" w:rsidRDefault="00122017" w:rsidP="0012201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F850B3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pmC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811136">
        <w:rPr>
          <w:rFonts w:ascii="Times New Roman" w:hAnsi="Times New Roman" w:cs="Times New Roman"/>
          <w:i/>
          <w:sz w:val="24"/>
          <w:szCs w:val="24"/>
          <w:lang w:val="en-US"/>
        </w:rPr>
        <w:t>0.</w:t>
      </w:r>
      <w:r w:rsidR="00950363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811136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950363">
        <w:rPr>
          <w:rFonts w:ascii="Times New Roman" w:hAnsi="Times New Roman" w:cs="Times New Roman"/>
          <w:i/>
          <w:sz w:val="24"/>
          <w:szCs w:val="24"/>
          <w:lang w:val="en-US"/>
        </w:rPr>
        <w:t>17.3</w:t>
      </w:r>
      <w:r w:rsidRPr="00811136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950363">
        <w:rPr>
          <w:rFonts w:ascii="Times New Roman" w:hAnsi="Times New Roman" w:cs="Times New Roman"/>
          <w:i/>
          <w:sz w:val="24"/>
          <w:szCs w:val="24"/>
          <w:lang w:val="en-US"/>
        </w:rPr>
        <w:t>244</w:t>
      </w:r>
      <w:r w:rsidR="001C1837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0.15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0.8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84.8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2314.4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400 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22017" w:rsidRDefault="00122017" w:rsidP="0012201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0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950363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0363">
        <w:rPr>
          <w:rFonts w:ascii="Times New Roman" w:hAnsi="Times New Roman" w:cs="Times New Roman"/>
          <w:sz w:val="24"/>
          <w:szCs w:val="24"/>
          <w:lang w:val="en-US"/>
        </w:rPr>
        <w:t>235.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0363">
        <w:rPr>
          <w:rFonts w:ascii="Times New Roman" w:hAnsi="Times New Roman" w:cs="Times New Roman"/>
          <w:sz w:val="24"/>
          <w:szCs w:val="24"/>
          <w:lang w:val="en-US"/>
        </w:rPr>
        <w:t>24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480 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nmC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3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0.15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0.8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84.8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2314.4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400 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22017" w:rsidRDefault="00122017" w:rsidP="0012201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735A">
        <w:rPr>
          <w:rFonts w:ascii="Times New Roman" w:hAnsi="Times New Roman" w:cs="Times New Roman"/>
          <w:sz w:val="24"/>
          <w:szCs w:val="24"/>
          <w:lang w:val="en-US"/>
        </w:rPr>
        <w:t>0.1</w:t>
      </w:r>
      <w:r w:rsidR="002F735A">
        <w:rPr>
          <w:rFonts w:ascii="Times New Roman" w:hAnsi="Times New Roman" w:cs="Times New Roman"/>
          <w:sz w:val="24"/>
          <w:szCs w:val="24"/>
          <w:lang w:val="en-US"/>
        </w:rPr>
        <w:tab/>
        <w:t>116.7</w:t>
      </w:r>
      <w:r w:rsidR="002F735A">
        <w:rPr>
          <w:rFonts w:ascii="Times New Roman" w:hAnsi="Times New Roman" w:cs="Times New Roman"/>
          <w:sz w:val="24"/>
          <w:szCs w:val="24"/>
          <w:lang w:val="en-US"/>
        </w:rPr>
        <w:tab/>
        <w:t>363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480  </w:t>
      </w:r>
      <w:r w:rsidR="002255A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55A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4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0.14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0.7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79.2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2160.1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240 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22017" w:rsidRDefault="00122017" w:rsidP="0012201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1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08.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320  </w:t>
      </w:r>
      <w:r w:rsidR="002255A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55A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5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0.14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0.7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79.2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2160.1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240 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22017" w:rsidRDefault="00122017" w:rsidP="0012201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1.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08.6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320  </w:t>
      </w:r>
      <w:r w:rsidR="002255A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255A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6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0.14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0.7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79.2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2160.1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240 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22017" w:rsidRDefault="00122017" w:rsidP="0012201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</w:t>
      </w:r>
      <w:r w:rsidR="002F735A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2F735A">
        <w:rPr>
          <w:rFonts w:ascii="Times New Roman" w:hAnsi="Times New Roman" w:cs="Times New Roman"/>
          <w:sz w:val="24"/>
          <w:szCs w:val="24"/>
          <w:lang w:val="en-US"/>
        </w:rPr>
        <w:t>375.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</w:t>
      </w:r>
      <w:r w:rsidR="002F735A">
        <w:rPr>
          <w:rFonts w:ascii="Times New Roman" w:hAnsi="Times New Roman" w:cs="Times New Roman"/>
          <w:sz w:val="24"/>
          <w:szCs w:val="24"/>
          <w:lang w:val="en-US"/>
        </w:rPr>
        <w:t>224</w:t>
      </w:r>
      <w:r>
        <w:rPr>
          <w:rFonts w:ascii="Times New Roman" w:hAnsi="Times New Roman" w:cs="Times New Roman"/>
          <w:sz w:val="24"/>
          <w:szCs w:val="24"/>
          <w:lang w:val="en-US"/>
        </w:rPr>
        <w:t>.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1600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mC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0.13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0.6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73.4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>2006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2080</w:t>
      </w:r>
      <w:r w:rsidR="001C1837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:rsidR="001C1837" w:rsidRDefault="001C1837" w:rsidP="00122017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Tota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1DD4">
        <w:rPr>
          <w:rFonts w:ascii="Times New Roman" w:hAnsi="Times New Roman" w:cs="Times New Roman"/>
          <w:sz w:val="24"/>
          <w:szCs w:val="24"/>
          <w:lang w:val="en-US"/>
        </w:rPr>
        <w:t>6.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F1DD4">
        <w:rPr>
          <w:rFonts w:ascii="Times New Roman" w:hAnsi="Times New Roman" w:cs="Times New Roman"/>
          <w:sz w:val="24"/>
          <w:szCs w:val="24"/>
          <w:lang w:val="en-US"/>
        </w:rPr>
        <w:t>639.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15 </w:t>
      </w:r>
      <w:r w:rsidR="00DF1DD4">
        <w:rPr>
          <w:rFonts w:ascii="Times New Roman" w:hAnsi="Times New Roman" w:cs="Times New Roman"/>
          <w:sz w:val="24"/>
          <w:szCs w:val="24"/>
          <w:lang w:val="en-US"/>
        </w:rPr>
        <w:t>35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16 000 (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N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fC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0C1024" w:rsidRDefault="000C1024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C7EED" w:rsidRPr="007654B8" w:rsidRDefault="00DB7B89" w:rsidP="007654B8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654B8">
        <w:rPr>
          <w:rFonts w:ascii="Times New Roman" w:hAnsi="Times New Roman" w:cs="Times New Roman"/>
          <w:sz w:val="24"/>
          <w:szCs w:val="24"/>
          <w:lang w:val="en-US"/>
        </w:rPr>
        <w:t>proc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repeated until the objective was reached.</w:t>
      </w:r>
      <w:r w:rsidR="006C7EED" w:rsidRPr="007654B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sectPr w:rsidR="006C7EED" w:rsidRPr="007654B8" w:rsidSect="00756AA3">
      <w:pgSz w:w="15840" w:h="12240" w:orient="landscape"/>
      <w:pgMar w:top="1134" w:right="1417" w:bottom="1134" w:left="113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167B3"/>
    <w:multiLevelType w:val="hybridMultilevel"/>
    <w:tmpl w:val="2F705F5C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875695A"/>
    <w:multiLevelType w:val="hybridMultilevel"/>
    <w:tmpl w:val="307695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23FC4"/>
    <w:multiLevelType w:val="hybridMultilevel"/>
    <w:tmpl w:val="EEB2DDB0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FF94995"/>
    <w:multiLevelType w:val="hybridMultilevel"/>
    <w:tmpl w:val="24B0E41E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22766BB"/>
    <w:multiLevelType w:val="hybridMultilevel"/>
    <w:tmpl w:val="A3BABB60"/>
    <w:lvl w:ilvl="0" w:tplc="0410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5">
    <w:nsid w:val="22DF7CEC"/>
    <w:multiLevelType w:val="hybridMultilevel"/>
    <w:tmpl w:val="5FD4B91C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86A2267"/>
    <w:multiLevelType w:val="hybridMultilevel"/>
    <w:tmpl w:val="1A22D6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A15D5D"/>
    <w:multiLevelType w:val="hybridMultilevel"/>
    <w:tmpl w:val="F4D07516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E905BE8"/>
    <w:multiLevelType w:val="hybridMultilevel"/>
    <w:tmpl w:val="59A20444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46421619"/>
    <w:multiLevelType w:val="hybridMultilevel"/>
    <w:tmpl w:val="DA72CE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C72F72"/>
    <w:multiLevelType w:val="hybridMultilevel"/>
    <w:tmpl w:val="ED0805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617B3C"/>
    <w:multiLevelType w:val="hybridMultilevel"/>
    <w:tmpl w:val="19180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3A231D"/>
    <w:multiLevelType w:val="hybridMultilevel"/>
    <w:tmpl w:val="A2B0D1B2"/>
    <w:lvl w:ilvl="0" w:tplc="04100001">
      <w:start w:val="1"/>
      <w:numFmt w:val="bullet"/>
      <w:lvlText w:val=""/>
      <w:lvlJc w:val="left"/>
      <w:pPr>
        <w:ind w:left="91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63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5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7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9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51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3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5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75" w:hanging="360"/>
      </w:pPr>
      <w:rPr>
        <w:rFonts w:ascii="Wingdings" w:hAnsi="Wingdings" w:hint="default"/>
      </w:rPr>
    </w:lvl>
  </w:abstractNum>
  <w:abstractNum w:abstractNumId="13">
    <w:nsid w:val="59D502B5"/>
    <w:multiLevelType w:val="hybridMultilevel"/>
    <w:tmpl w:val="FAB0FF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D763E2"/>
    <w:multiLevelType w:val="hybridMultilevel"/>
    <w:tmpl w:val="5686A4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C5158D"/>
    <w:multiLevelType w:val="hybridMultilevel"/>
    <w:tmpl w:val="1054CE5E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68653168"/>
    <w:multiLevelType w:val="hybridMultilevel"/>
    <w:tmpl w:val="5ADACF6C"/>
    <w:lvl w:ilvl="0" w:tplc="05A4AF50">
      <w:start w:val="1"/>
      <w:numFmt w:val="bullet"/>
      <w:lvlText w:val=""/>
      <w:lvlJc w:val="left"/>
      <w:pPr>
        <w:ind w:left="720" w:hanging="360"/>
      </w:pPr>
      <w:rPr>
        <w:rFonts w:ascii="Times New Roman" w:eastAsiaTheme="minorEastAsia" w:hAnsi="Times New Roman" w:cs="Times New Roman" w:hint="default"/>
        <w:i w:val="0"/>
        <w:noProof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92D7B77"/>
    <w:multiLevelType w:val="hybridMultilevel"/>
    <w:tmpl w:val="35C087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10"/>
  </w:num>
  <w:num w:numId="4">
    <w:abstractNumId w:val="13"/>
  </w:num>
  <w:num w:numId="5">
    <w:abstractNumId w:val="16"/>
  </w:num>
  <w:num w:numId="6">
    <w:abstractNumId w:val="17"/>
  </w:num>
  <w:num w:numId="7">
    <w:abstractNumId w:val="12"/>
  </w:num>
  <w:num w:numId="8">
    <w:abstractNumId w:val="4"/>
  </w:num>
  <w:num w:numId="9">
    <w:abstractNumId w:val="14"/>
  </w:num>
  <w:num w:numId="10">
    <w:abstractNumId w:val="6"/>
  </w:num>
  <w:num w:numId="11">
    <w:abstractNumId w:val="9"/>
  </w:num>
  <w:num w:numId="12">
    <w:abstractNumId w:val="0"/>
  </w:num>
  <w:num w:numId="13">
    <w:abstractNumId w:val="15"/>
  </w:num>
  <w:num w:numId="14">
    <w:abstractNumId w:val="3"/>
  </w:num>
  <w:num w:numId="15">
    <w:abstractNumId w:val="5"/>
  </w:num>
  <w:num w:numId="16">
    <w:abstractNumId w:val="2"/>
  </w:num>
  <w:num w:numId="17">
    <w:abstractNumId w:val="7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proofState w:spelling="clean"/>
  <w:trackRevisions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17F"/>
    <w:rsid w:val="0003677D"/>
    <w:rsid w:val="00045293"/>
    <w:rsid w:val="00045DC5"/>
    <w:rsid w:val="0006123E"/>
    <w:rsid w:val="000704E4"/>
    <w:rsid w:val="00072ACD"/>
    <w:rsid w:val="00075FA5"/>
    <w:rsid w:val="000A4A6D"/>
    <w:rsid w:val="000C1024"/>
    <w:rsid w:val="000C217F"/>
    <w:rsid w:val="000C34E3"/>
    <w:rsid w:val="000D1BFC"/>
    <w:rsid w:val="000D3FB5"/>
    <w:rsid w:val="000F0EAD"/>
    <w:rsid w:val="000F6F79"/>
    <w:rsid w:val="00102C21"/>
    <w:rsid w:val="0010357F"/>
    <w:rsid w:val="00117B3B"/>
    <w:rsid w:val="00122017"/>
    <w:rsid w:val="001400B3"/>
    <w:rsid w:val="00165B44"/>
    <w:rsid w:val="00176310"/>
    <w:rsid w:val="00180B2C"/>
    <w:rsid w:val="00183ED3"/>
    <w:rsid w:val="0018600F"/>
    <w:rsid w:val="00192DA3"/>
    <w:rsid w:val="001A6236"/>
    <w:rsid w:val="001B3E89"/>
    <w:rsid w:val="001C1837"/>
    <w:rsid w:val="001C5EF5"/>
    <w:rsid w:val="001D6CDB"/>
    <w:rsid w:val="001E3227"/>
    <w:rsid w:val="001F68D0"/>
    <w:rsid w:val="00201C8E"/>
    <w:rsid w:val="00211A5B"/>
    <w:rsid w:val="002255A4"/>
    <w:rsid w:val="00260C57"/>
    <w:rsid w:val="00267E8D"/>
    <w:rsid w:val="0028313A"/>
    <w:rsid w:val="002874D5"/>
    <w:rsid w:val="002C6785"/>
    <w:rsid w:val="002D05DC"/>
    <w:rsid w:val="002D2A4F"/>
    <w:rsid w:val="002E75B7"/>
    <w:rsid w:val="002F4C46"/>
    <w:rsid w:val="002F735A"/>
    <w:rsid w:val="00311434"/>
    <w:rsid w:val="0031469A"/>
    <w:rsid w:val="00330137"/>
    <w:rsid w:val="00333609"/>
    <w:rsid w:val="00343AFA"/>
    <w:rsid w:val="00344C59"/>
    <w:rsid w:val="003476AA"/>
    <w:rsid w:val="00353CBC"/>
    <w:rsid w:val="0037007A"/>
    <w:rsid w:val="0038740C"/>
    <w:rsid w:val="003A337A"/>
    <w:rsid w:val="003B53CD"/>
    <w:rsid w:val="003C457B"/>
    <w:rsid w:val="003C6935"/>
    <w:rsid w:val="003E0171"/>
    <w:rsid w:val="003E2903"/>
    <w:rsid w:val="003F774C"/>
    <w:rsid w:val="004023A0"/>
    <w:rsid w:val="004030EA"/>
    <w:rsid w:val="004101F2"/>
    <w:rsid w:val="004122E1"/>
    <w:rsid w:val="00415CE0"/>
    <w:rsid w:val="0041793C"/>
    <w:rsid w:val="00442E9E"/>
    <w:rsid w:val="00447AC1"/>
    <w:rsid w:val="00455B1F"/>
    <w:rsid w:val="004566AF"/>
    <w:rsid w:val="00491299"/>
    <w:rsid w:val="00493CCC"/>
    <w:rsid w:val="004A6D8D"/>
    <w:rsid w:val="004B1050"/>
    <w:rsid w:val="004B5E0A"/>
    <w:rsid w:val="004B7D5D"/>
    <w:rsid w:val="004C796C"/>
    <w:rsid w:val="004D11E1"/>
    <w:rsid w:val="004D4396"/>
    <w:rsid w:val="004E31C8"/>
    <w:rsid w:val="004E4D0B"/>
    <w:rsid w:val="004F1FA3"/>
    <w:rsid w:val="00505AB6"/>
    <w:rsid w:val="00517DFD"/>
    <w:rsid w:val="00540310"/>
    <w:rsid w:val="005466E0"/>
    <w:rsid w:val="00552D7C"/>
    <w:rsid w:val="00561218"/>
    <w:rsid w:val="00564FCF"/>
    <w:rsid w:val="00570F2C"/>
    <w:rsid w:val="00590283"/>
    <w:rsid w:val="00592744"/>
    <w:rsid w:val="005A0D0A"/>
    <w:rsid w:val="005A3244"/>
    <w:rsid w:val="005A7D69"/>
    <w:rsid w:val="005B1672"/>
    <w:rsid w:val="005B3A49"/>
    <w:rsid w:val="005D2EB7"/>
    <w:rsid w:val="005E1030"/>
    <w:rsid w:val="005F18DD"/>
    <w:rsid w:val="005F20FA"/>
    <w:rsid w:val="005F5D07"/>
    <w:rsid w:val="00617CFB"/>
    <w:rsid w:val="00621652"/>
    <w:rsid w:val="006216F7"/>
    <w:rsid w:val="00622F80"/>
    <w:rsid w:val="00635E47"/>
    <w:rsid w:val="00646061"/>
    <w:rsid w:val="0066074D"/>
    <w:rsid w:val="0066557B"/>
    <w:rsid w:val="00673720"/>
    <w:rsid w:val="006778E6"/>
    <w:rsid w:val="00691509"/>
    <w:rsid w:val="006C7EED"/>
    <w:rsid w:val="006E087F"/>
    <w:rsid w:val="006E7F10"/>
    <w:rsid w:val="006F14C0"/>
    <w:rsid w:val="006F1A8C"/>
    <w:rsid w:val="0071391D"/>
    <w:rsid w:val="00723559"/>
    <w:rsid w:val="00732B4D"/>
    <w:rsid w:val="00747A4C"/>
    <w:rsid w:val="007503DF"/>
    <w:rsid w:val="00756AA3"/>
    <w:rsid w:val="00757C31"/>
    <w:rsid w:val="007654B8"/>
    <w:rsid w:val="007757F6"/>
    <w:rsid w:val="007905CD"/>
    <w:rsid w:val="007A3D98"/>
    <w:rsid w:val="007B099F"/>
    <w:rsid w:val="007C3EAA"/>
    <w:rsid w:val="00801EEB"/>
    <w:rsid w:val="00811136"/>
    <w:rsid w:val="00811EF4"/>
    <w:rsid w:val="00815D0F"/>
    <w:rsid w:val="00817C81"/>
    <w:rsid w:val="008248A9"/>
    <w:rsid w:val="0082788D"/>
    <w:rsid w:val="00830884"/>
    <w:rsid w:val="00834B4D"/>
    <w:rsid w:val="00836F48"/>
    <w:rsid w:val="00854495"/>
    <w:rsid w:val="00856DF6"/>
    <w:rsid w:val="00875214"/>
    <w:rsid w:val="008C0139"/>
    <w:rsid w:val="008C3EDD"/>
    <w:rsid w:val="008D23B2"/>
    <w:rsid w:val="008D24D3"/>
    <w:rsid w:val="008E3B5D"/>
    <w:rsid w:val="008E6B34"/>
    <w:rsid w:val="008F1AD7"/>
    <w:rsid w:val="008F49C3"/>
    <w:rsid w:val="008F59E0"/>
    <w:rsid w:val="0090384F"/>
    <w:rsid w:val="00905F15"/>
    <w:rsid w:val="009066CD"/>
    <w:rsid w:val="00911913"/>
    <w:rsid w:val="00950363"/>
    <w:rsid w:val="00961E8D"/>
    <w:rsid w:val="00964845"/>
    <w:rsid w:val="00975BB3"/>
    <w:rsid w:val="00981B1E"/>
    <w:rsid w:val="00987864"/>
    <w:rsid w:val="009A3192"/>
    <w:rsid w:val="009A34AF"/>
    <w:rsid w:val="009A6C7D"/>
    <w:rsid w:val="009A7A9D"/>
    <w:rsid w:val="009B1151"/>
    <w:rsid w:val="009B1FD5"/>
    <w:rsid w:val="009B5451"/>
    <w:rsid w:val="009D74E0"/>
    <w:rsid w:val="009E33CB"/>
    <w:rsid w:val="00A16089"/>
    <w:rsid w:val="00A45732"/>
    <w:rsid w:val="00A61C06"/>
    <w:rsid w:val="00A815F9"/>
    <w:rsid w:val="00A862D8"/>
    <w:rsid w:val="00A9071D"/>
    <w:rsid w:val="00A92F7F"/>
    <w:rsid w:val="00A933A9"/>
    <w:rsid w:val="00A95AF0"/>
    <w:rsid w:val="00AB03AB"/>
    <w:rsid w:val="00AB5380"/>
    <w:rsid w:val="00AC13F9"/>
    <w:rsid w:val="00AC26AA"/>
    <w:rsid w:val="00AC3545"/>
    <w:rsid w:val="00AD27B9"/>
    <w:rsid w:val="00AE0B8C"/>
    <w:rsid w:val="00AE5FC7"/>
    <w:rsid w:val="00AE6A32"/>
    <w:rsid w:val="00AF5333"/>
    <w:rsid w:val="00AF673C"/>
    <w:rsid w:val="00B06256"/>
    <w:rsid w:val="00B2426D"/>
    <w:rsid w:val="00B300BB"/>
    <w:rsid w:val="00B43417"/>
    <w:rsid w:val="00B45063"/>
    <w:rsid w:val="00B50765"/>
    <w:rsid w:val="00B550C4"/>
    <w:rsid w:val="00B556DD"/>
    <w:rsid w:val="00B76771"/>
    <w:rsid w:val="00B871C6"/>
    <w:rsid w:val="00BA4E3B"/>
    <w:rsid w:val="00BE5304"/>
    <w:rsid w:val="00C010F4"/>
    <w:rsid w:val="00C0195F"/>
    <w:rsid w:val="00C10EAC"/>
    <w:rsid w:val="00C144C3"/>
    <w:rsid w:val="00C22724"/>
    <w:rsid w:val="00C33741"/>
    <w:rsid w:val="00C37E88"/>
    <w:rsid w:val="00C40C8C"/>
    <w:rsid w:val="00C4222D"/>
    <w:rsid w:val="00C50E10"/>
    <w:rsid w:val="00C5788E"/>
    <w:rsid w:val="00C65138"/>
    <w:rsid w:val="00C672B9"/>
    <w:rsid w:val="00C74345"/>
    <w:rsid w:val="00C877B4"/>
    <w:rsid w:val="00C96657"/>
    <w:rsid w:val="00CA1C94"/>
    <w:rsid w:val="00CC2C56"/>
    <w:rsid w:val="00CD2B4B"/>
    <w:rsid w:val="00CD3DD7"/>
    <w:rsid w:val="00CD70D3"/>
    <w:rsid w:val="00CE7CBE"/>
    <w:rsid w:val="00D92605"/>
    <w:rsid w:val="00DB125C"/>
    <w:rsid w:val="00DB7B89"/>
    <w:rsid w:val="00DD211C"/>
    <w:rsid w:val="00DD21BC"/>
    <w:rsid w:val="00DD6F41"/>
    <w:rsid w:val="00DE156F"/>
    <w:rsid w:val="00DF1DD4"/>
    <w:rsid w:val="00DF3758"/>
    <w:rsid w:val="00E03F02"/>
    <w:rsid w:val="00E07C72"/>
    <w:rsid w:val="00E147B5"/>
    <w:rsid w:val="00E20CBB"/>
    <w:rsid w:val="00E218C1"/>
    <w:rsid w:val="00E239EC"/>
    <w:rsid w:val="00E25FB9"/>
    <w:rsid w:val="00E43C46"/>
    <w:rsid w:val="00E533D4"/>
    <w:rsid w:val="00E57692"/>
    <w:rsid w:val="00E66A4E"/>
    <w:rsid w:val="00E66D00"/>
    <w:rsid w:val="00E96E0B"/>
    <w:rsid w:val="00EA7521"/>
    <w:rsid w:val="00F00459"/>
    <w:rsid w:val="00F02E1A"/>
    <w:rsid w:val="00F06C2A"/>
    <w:rsid w:val="00F1184C"/>
    <w:rsid w:val="00F26E01"/>
    <w:rsid w:val="00F451DC"/>
    <w:rsid w:val="00F464EA"/>
    <w:rsid w:val="00F67F89"/>
    <w:rsid w:val="00F850B3"/>
    <w:rsid w:val="00F854C9"/>
    <w:rsid w:val="00F866D9"/>
    <w:rsid w:val="00F8681C"/>
    <w:rsid w:val="00F9317C"/>
    <w:rsid w:val="00FB7CF7"/>
    <w:rsid w:val="00FC205E"/>
    <w:rsid w:val="00FD3BEF"/>
    <w:rsid w:val="00FF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E31C8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564FCF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4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64F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E31C8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564FCF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4F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64F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46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FB5E80-D662-44B6-9659-02812701D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85</Words>
  <Characters>10749</Characters>
  <Application>Microsoft Office Word</Application>
  <DocSecurity>0</DocSecurity>
  <Lines>89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Olidata S.p.A.</Company>
  <LinksUpToDate>false</LinksUpToDate>
  <CharactersWithSpaces>1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ero</dc:creator>
  <cp:lastModifiedBy>Rasero</cp:lastModifiedBy>
  <cp:revision>2</cp:revision>
  <dcterms:created xsi:type="dcterms:W3CDTF">2017-12-30T10:01:00Z</dcterms:created>
  <dcterms:modified xsi:type="dcterms:W3CDTF">2017-12-30T10:01:00Z</dcterms:modified>
</cp:coreProperties>
</file>